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940097" w14:textId="69A66651" w:rsidR="00055278" w:rsidRDefault="00055278" w:rsidP="00055278">
      <w:pPr>
        <w:pStyle w:val="Heading1"/>
      </w:pPr>
      <w:r w:rsidRPr="003C737A">
        <w:t xml:space="preserve">Supplemental Material </w:t>
      </w:r>
      <w:r w:rsidR="00900C9C">
        <w:t>2</w:t>
      </w:r>
      <w:r w:rsidRPr="003C737A">
        <w:t xml:space="preserve">: </w:t>
      </w:r>
      <w:r>
        <w:t>Risk of Bias (JBI) Checklists</w:t>
      </w:r>
    </w:p>
    <w:tbl>
      <w:tblPr>
        <w:tblStyle w:val="TableGrid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848"/>
        <w:gridCol w:w="1559"/>
        <w:gridCol w:w="1418"/>
        <w:gridCol w:w="661"/>
        <w:gridCol w:w="662"/>
        <w:gridCol w:w="661"/>
        <w:gridCol w:w="662"/>
        <w:gridCol w:w="661"/>
        <w:gridCol w:w="662"/>
        <w:gridCol w:w="771"/>
        <w:gridCol w:w="677"/>
        <w:gridCol w:w="678"/>
        <w:gridCol w:w="992"/>
        <w:gridCol w:w="675"/>
        <w:gridCol w:w="680"/>
        <w:gridCol w:w="681"/>
      </w:tblGrid>
      <w:tr w:rsidR="00731EC7" w:rsidRPr="006F1C67" w14:paraId="2FB4FB15" w14:textId="77777777" w:rsidTr="00EA606D">
        <w:tc>
          <w:tcPr>
            <w:tcW w:w="13948" w:type="dxa"/>
            <w:gridSpan w:val="16"/>
            <w:tcBorders>
              <w:top w:val="nil"/>
              <w:left w:val="nil"/>
              <w:bottom w:val="nil"/>
              <w:right w:val="nil"/>
            </w:tcBorders>
            <w:noWrap/>
          </w:tcPr>
          <w:p w14:paraId="1F91995B" w14:textId="45716590" w:rsidR="00731EC7" w:rsidRPr="006F1C67" w:rsidRDefault="00B06950" w:rsidP="00BC09F8">
            <w:pPr>
              <w:spacing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6F1C67">
              <w:rPr>
                <w:b/>
                <w:bCs/>
                <w:sz w:val="16"/>
                <w:szCs w:val="16"/>
              </w:rPr>
              <w:t xml:space="preserve">Table </w:t>
            </w:r>
            <w:r w:rsidR="006E22FA">
              <w:rPr>
                <w:b/>
                <w:bCs/>
                <w:sz w:val="16"/>
                <w:szCs w:val="16"/>
              </w:rPr>
              <w:t>S8</w:t>
            </w:r>
            <w:r w:rsidRPr="006F1C67">
              <w:rPr>
                <w:b/>
                <w:bCs/>
                <w:sz w:val="16"/>
                <w:szCs w:val="16"/>
              </w:rPr>
              <w:t>.</w:t>
            </w:r>
            <w:r w:rsidRPr="006F1C67">
              <w:rPr>
                <w:sz w:val="16"/>
                <w:szCs w:val="16"/>
              </w:rPr>
              <w:t xml:space="preserve"> Risk of bias assessment (</w:t>
            </w:r>
            <w:r w:rsidR="00B1097B">
              <w:rPr>
                <w:sz w:val="16"/>
                <w:szCs w:val="16"/>
              </w:rPr>
              <w:t>r</w:t>
            </w:r>
            <w:r w:rsidRPr="006F1C67">
              <w:rPr>
                <w:sz w:val="16"/>
                <w:szCs w:val="16"/>
              </w:rPr>
              <w:t xml:space="preserve">andomised </w:t>
            </w:r>
            <w:r w:rsidR="00B1097B">
              <w:rPr>
                <w:sz w:val="16"/>
                <w:szCs w:val="16"/>
              </w:rPr>
              <w:t>c</w:t>
            </w:r>
            <w:r w:rsidRPr="006F1C67">
              <w:rPr>
                <w:sz w:val="16"/>
                <w:szCs w:val="16"/>
              </w:rPr>
              <w:t xml:space="preserve">ontrolled </w:t>
            </w:r>
            <w:r w:rsidR="00B1097B">
              <w:rPr>
                <w:sz w:val="16"/>
                <w:szCs w:val="16"/>
              </w:rPr>
              <w:t>t</w:t>
            </w:r>
            <w:r w:rsidRPr="006F1C67">
              <w:rPr>
                <w:sz w:val="16"/>
                <w:szCs w:val="16"/>
              </w:rPr>
              <w:t>rials)</w:t>
            </w:r>
          </w:p>
        </w:tc>
      </w:tr>
      <w:tr w:rsidR="004364F1" w:rsidRPr="006F1C67" w14:paraId="04C1E227" w14:textId="77777777" w:rsidTr="00C8617B"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7FC1429" w14:textId="77777777" w:rsidR="004364F1" w:rsidRPr="006F1C67" w:rsidRDefault="004364F1" w:rsidP="004364F1">
            <w:pPr>
              <w:spacing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C9E2630" w14:textId="77777777" w:rsidR="004364F1" w:rsidRPr="006F1C67" w:rsidRDefault="004364F1" w:rsidP="004364F1">
            <w:pPr>
              <w:spacing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A2BC93E" w14:textId="791344F3" w:rsidR="004364F1" w:rsidRPr="006F1C67" w:rsidRDefault="004364F1" w:rsidP="004364F1">
            <w:pPr>
              <w:spacing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6F1C67">
              <w:rPr>
                <w:rFonts w:cstheme="minorHAnsi"/>
                <w:b/>
                <w:bCs/>
                <w:sz w:val="16"/>
                <w:szCs w:val="16"/>
              </w:rPr>
              <w:t>Domain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81E6AC" w14:textId="73491F4D" w:rsidR="004364F1" w:rsidRPr="006F1C67" w:rsidRDefault="004364F1" w:rsidP="004364F1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F1C67">
              <w:rPr>
                <w:rFonts w:cstheme="minorHAnsi"/>
                <w:b/>
                <w:bCs/>
                <w:sz w:val="16"/>
                <w:szCs w:val="16"/>
              </w:rPr>
              <w:t>Selection and allocation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B9F55" w14:textId="5742C515" w:rsidR="004364F1" w:rsidRPr="006F1C67" w:rsidRDefault="004364F1" w:rsidP="004364F1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F1C67">
              <w:rPr>
                <w:rFonts w:cstheme="minorHAnsi"/>
                <w:b/>
                <w:bCs/>
                <w:sz w:val="16"/>
                <w:szCs w:val="16"/>
              </w:rPr>
              <w:t>Administration of intervention/exposure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E7242" w14:textId="378F9710" w:rsidR="004364F1" w:rsidRPr="006F1C67" w:rsidRDefault="004364F1" w:rsidP="004364F1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F1C67">
              <w:rPr>
                <w:rFonts w:cstheme="minorHAnsi"/>
                <w:b/>
                <w:bCs/>
                <w:sz w:val="16"/>
                <w:szCs w:val="16"/>
              </w:rPr>
              <w:t>Assessment, detection, and measurement of outcom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24FB8" w14:textId="1AA311E3" w:rsidR="004364F1" w:rsidRPr="006F1C67" w:rsidRDefault="004364F1" w:rsidP="004364F1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F1C67">
              <w:rPr>
                <w:rFonts w:cstheme="minorHAnsi"/>
                <w:b/>
                <w:bCs/>
                <w:sz w:val="16"/>
                <w:szCs w:val="16"/>
              </w:rPr>
              <w:t>Participant retention</w:t>
            </w:r>
          </w:p>
        </w:tc>
        <w:tc>
          <w:tcPr>
            <w:tcW w:w="20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F54B8" w14:textId="494CD4EE" w:rsidR="004364F1" w:rsidRPr="006F1C67" w:rsidRDefault="008A2407" w:rsidP="004364F1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F1C67">
              <w:rPr>
                <w:rFonts w:cstheme="minorHAnsi"/>
                <w:b/>
                <w:bCs/>
                <w:sz w:val="16"/>
                <w:szCs w:val="16"/>
              </w:rPr>
              <w:t>Statistical Conclusion Validity</w:t>
            </w:r>
          </w:p>
        </w:tc>
      </w:tr>
      <w:tr w:rsidR="00695ED0" w:rsidRPr="006F1C67" w14:paraId="5A801BE4" w14:textId="77777777" w:rsidTr="00C8617B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1FAD4E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6F1C67">
              <w:rPr>
                <w:rFonts w:cstheme="minorHAnsi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485D08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6F1C67">
              <w:rPr>
                <w:rFonts w:cstheme="minorHAnsi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25D1A0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6F1C67">
              <w:rPr>
                <w:rFonts w:cstheme="minorHAnsi"/>
                <w:b/>
                <w:bCs/>
                <w:sz w:val="16"/>
                <w:szCs w:val="16"/>
              </w:rPr>
              <w:t>Result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6455FA7" w14:textId="7DFA3D20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AB4D5C" w14:textId="3FE4E142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57EF5F" w14:textId="53157AB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FA17295" w14:textId="0F01FF7E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EFEEE6" w14:textId="28650238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4220CC" w14:textId="5B6432D2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BDA46E6" w14:textId="1A176B31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60633E" w14:textId="0A62C96E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E997F7" w14:textId="5530CF2C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3285E" w14:textId="30E3076E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17C65D2" w14:textId="045EC6DC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5913DB" w14:textId="61BB3A9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0A0574" w14:textId="770A998F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b/>
                <w:bCs/>
                <w:sz w:val="16"/>
                <w:szCs w:val="16"/>
              </w:rPr>
              <w:t>13</w:t>
            </w:r>
          </w:p>
        </w:tc>
      </w:tr>
      <w:tr w:rsidR="00695ED0" w:rsidRPr="006F1C67" w14:paraId="5F966681" w14:textId="77777777" w:rsidTr="00EA606D">
        <w:tc>
          <w:tcPr>
            <w:tcW w:w="18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FBAD11E" w14:textId="12730D5A" w:rsidR="0045044D" w:rsidRPr="006F1C67" w:rsidRDefault="0045044D" w:rsidP="00763C13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6F1C67">
              <w:rPr>
                <w:rFonts w:cstheme="minorHAnsi"/>
                <w:sz w:val="16"/>
                <w:szCs w:val="16"/>
              </w:rPr>
              <w:t>Anandavadivelan</w:t>
            </w:r>
            <w:proofErr w:type="spellEnd"/>
            <w:r w:rsidRPr="006F1C67">
              <w:rPr>
                <w:rFonts w:cstheme="minorHAnsi"/>
                <w:sz w:val="16"/>
                <w:szCs w:val="16"/>
              </w:rPr>
              <w:t xml:space="preserve"> et al. 2024 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3A10459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Objective MVPA</w:t>
            </w:r>
          </w:p>
          <w:p w14:paraId="3CF55D31" w14:textId="233082D4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C04ECDB" w14:textId="401D89A8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24-months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CD2D373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4D9D6F" w14:textId="16D8F8F0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3EE99AC" w14:textId="3D44B7D8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B85E0F4" w14:textId="2201A39E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178D6B" w14:textId="0F4F97F9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C182D66" w14:textId="3B823AD3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5CFC7D9" w14:textId="1051C5A6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995B2D" w14:textId="23B80620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3189D0E" w14:textId="24A84CDC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26DEE7" w14:textId="01682323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D17971D" w14:textId="06DB6E65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20FE95" w14:textId="4F53635C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366F373" w14:textId="4A9F58DD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</w:tr>
      <w:tr w:rsidR="00695ED0" w:rsidRPr="006F1C67" w14:paraId="66829932" w14:textId="77777777" w:rsidTr="00EA606D">
        <w:tc>
          <w:tcPr>
            <w:tcW w:w="18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E75A00" w14:textId="73859FDE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74847E" w14:textId="56D24879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noWrap/>
            <w:hideMark/>
          </w:tcPr>
          <w:p w14:paraId="1E0BD574" w14:textId="7A5A659F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60-months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  <w:tl2br w:val="nil"/>
            </w:tcBorders>
            <w:shd w:val="clear" w:color="auto" w:fill="D0CECE" w:themeFill="background2" w:themeFillShade="E6"/>
            <w:noWrap/>
            <w:hideMark/>
          </w:tcPr>
          <w:p w14:paraId="57048309" w14:textId="2CB567CD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  <w:shd w:val="clear" w:color="auto" w:fill="D0CECE" w:themeFill="background2" w:themeFillShade="E6"/>
          </w:tcPr>
          <w:p w14:paraId="6EFA0F65" w14:textId="465BE9D5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nil"/>
            </w:tcBorders>
            <w:shd w:val="clear" w:color="auto" w:fill="D0CECE" w:themeFill="background2" w:themeFillShade="E6"/>
          </w:tcPr>
          <w:p w14:paraId="5A6D7462" w14:textId="4F26595C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  <w:tl2br w:val="nil"/>
            </w:tcBorders>
            <w:shd w:val="clear" w:color="auto" w:fill="D0CECE" w:themeFill="background2" w:themeFillShade="E6"/>
          </w:tcPr>
          <w:p w14:paraId="585C9A1A" w14:textId="0D3EF51E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  <w:shd w:val="clear" w:color="auto" w:fill="D0CECE" w:themeFill="background2" w:themeFillShade="E6"/>
          </w:tcPr>
          <w:p w14:paraId="3A57EDA0" w14:textId="434E3972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nil"/>
            </w:tcBorders>
            <w:shd w:val="clear" w:color="auto" w:fill="D0CECE" w:themeFill="background2" w:themeFillShade="E6"/>
          </w:tcPr>
          <w:p w14:paraId="05F9C5C6" w14:textId="2AFE9113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  <w:tl2br w:val="nil"/>
            </w:tcBorders>
            <w:shd w:val="clear" w:color="auto" w:fill="D0CECE" w:themeFill="background2" w:themeFillShade="E6"/>
          </w:tcPr>
          <w:p w14:paraId="4572432F" w14:textId="03104466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  <w:shd w:val="clear" w:color="auto" w:fill="D0CECE" w:themeFill="background2" w:themeFillShade="E6"/>
          </w:tcPr>
          <w:p w14:paraId="5B8D31FD" w14:textId="221C9CE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nil"/>
            </w:tcBorders>
            <w:shd w:val="clear" w:color="auto" w:fill="D0CECE" w:themeFill="background2" w:themeFillShade="E6"/>
          </w:tcPr>
          <w:p w14:paraId="446B3A7C" w14:textId="3EBC04F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</w:tcPr>
          <w:p w14:paraId="4613B425" w14:textId="0E99FC28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  <w:tl2br w:val="nil"/>
            </w:tcBorders>
          </w:tcPr>
          <w:p w14:paraId="7646C3B2" w14:textId="22EBAB34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</w:tcPr>
          <w:p w14:paraId="37176EA9" w14:textId="21D15215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nil"/>
            </w:tcBorders>
            <w:shd w:val="clear" w:color="auto" w:fill="D0CECE" w:themeFill="background2" w:themeFillShade="E6"/>
          </w:tcPr>
          <w:p w14:paraId="172AF841" w14:textId="4E17474E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4364F1" w:rsidRPr="006F1C67" w14:paraId="12228162" w14:textId="77777777" w:rsidTr="00EA606D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B3C0D39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6F1C67">
              <w:rPr>
                <w:rFonts w:cstheme="minorHAnsi"/>
                <w:sz w:val="16"/>
                <w:szCs w:val="16"/>
              </w:rPr>
              <w:t>Changizi</w:t>
            </w:r>
            <w:proofErr w:type="spellEnd"/>
            <w:r w:rsidRPr="006F1C67">
              <w:rPr>
                <w:rFonts w:cstheme="minorHAnsi"/>
                <w:sz w:val="16"/>
                <w:szCs w:val="16"/>
              </w:rPr>
              <w:t xml:space="preserve"> et al. 2022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13B8074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Subjective TPA</w:t>
            </w:r>
          </w:p>
          <w:p w14:paraId="09D4196E" w14:textId="42BBDC20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8E03CA5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Post-intervention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D835BCF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65F42E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9557CB4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F9DBFC2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D2626B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F16A71F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3161AAB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09D3C2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E0D97CF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A85D456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0B2FD5EA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2E3059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1801A4F8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</w:tr>
      <w:tr w:rsidR="004364F1" w:rsidRPr="006F1C67" w14:paraId="6D2D5D28" w14:textId="77777777" w:rsidTr="00EA606D"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noWrap/>
            <w:hideMark/>
          </w:tcPr>
          <w:p w14:paraId="50CA446C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AFC96F" w14:textId="1D6B4C3B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noWrap/>
            <w:hideMark/>
          </w:tcPr>
          <w:p w14:paraId="44CF9E3C" w14:textId="16DF0FF2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3-months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  <w:tl2br w:val="nil"/>
            </w:tcBorders>
            <w:shd w:val="clear" w:color="auto" w:fill="D0CECE" w:themeFill="background2" w:themeFillShade="E6"/>
            <w:noWrap/>
            <w:hideMark/>
          </w:tcPr>
          <w:p w14:paraId="6BF647D3" w14:textId="3229A798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  <w:shd w:val="clear" w:color="auto" w:fill="D0CECE" w:themeFill="background2" w:themeFillShade="E6"/>
            <w:noWrap/>
            <w:hideMark/>
          </w:tcPr>
          <w:p w14:paraId="622E564C" w14:textId="030F374F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nil"/>
            </w:tcBorders>
            <w:shd w:val="clear" w:color="auto" w:fill="D0CECE" w:themeFill="background2" w:themeFillShade="E6"/>
            <w:noWrap/>
            <w:hideMark/>
          </w:tcPr>
          <w:p w14:paraId="26B18A23" w14:textId="79C970F1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  <w:tl2br w:val="nil"/>
            </w:tcBorders>
            <w:shd w:val="clear" w:color="auto" w:fill="D0CECE" w:themeFill="background2" w:themeFillShade="E6"/>
            <w:noWrap/>
            <w:hideMark/>
          </w:tcPr>
          <w:p w14:paraId="040D231B" w14:textId="3FFEC3F1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  <w:shd w:val="clear" w:color="auto" w:fill="D0CECE" w:themeFill="background2" w:themeFillShade="E6"/>
            <w:noWrap/>
            <w:hideMark/>
          </w:tcPr>
          <w:p w14:paraId="070873BE" w14:textId="2BAFBECE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nil"/>
            </w:tcBorders>
            <w:shd w:val="clear" w:color="auto" w:fill="D0CECE" w:themeFill="background2" w:themeFillShade="E6"/>
            <w:noWrap/>
            <w:hideMark/>
          </w:tcPr>
          <w:p w14:paraId="6A4CE496" w14:textId="1037BEE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  <w:tl2br w:val="nil"/>
            </w:tcBorders>
            <w:shd w:val="clear" w:color="auto" w:fill="D0CECE" w:themeFill="background2" w:themeFillShade="E6"/>
            <w:noWrap/>
            <w:hideMark/>
          </w:tcPr>
          <w:p w14:paraId="22EA40E9" w14:textId="45A36422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  <w:shd w:val="clear" w:color="auto" w:fill="D0CECE" w:themeFill="background2" w:themeFillShade="E6"/>
            <w:noWrap/>
            <w:hideMark/>
          </w:tcPr>
          <w:p w14:paraId="0FC8EC23" w14:textId="28453961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nil"/>
            </w:tcBorders>
            <w:shd w:val="clear" w:color="auto" w:fill="D0CECE" w:themeFill="background2" w:themeFillShade="E6"/>
            <w:noWrap/>
            <w:hideMark/>
          </w:tcPr>
          <w:p w14:paraId="2A17A4C0" w14:textId="02B70D9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noWrap/>
            <w:hideMark/>
          </w:tcPr>
          <w:p w14:paraId="68182FC4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  <w:tl2br w:val="nil"/>
            </w:tcBorders>
            <w:noWrap/>
            <w:hideMark/>
          </w:tcPr>
          <w:p w14:paraId="02ED6021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  <w:noWrap/>
            <w:hideMark/>
          </w:tcPr>
          <w:p w14:paraId="678D7102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nil"/>
            </w:tcBorders>
            <w:shd w:val="clear" w:color="auto" w:fill="D0CECE" w:themeFill="background2" w:themeFillShade="E6"/>
            <w:noWrap/>
            <w:hideMark/>
          </w:tcPr>
          <w:p w14:paraId="38353B36" w14:textId="43911B0B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4364F1" w:rsidRPr="006F1C67" w14:paraId="73C7F98D" w14:textId="77777777" w:rsidTr="00EA606D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05BBFDF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Guinan et al. 2013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4573925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Objective MVPA</w:t>
            </w:r>
          </w:p>
          <w:p w14:paraId="5ADC76B2" w14:textId="2137E0D0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6C27CB5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Post-intervention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E36FF25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EE73504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6E9969F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6A442621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77AE0F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15D48C5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62BD86CE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BE9737D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66005667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5FF9F03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2A83F7A7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3C09909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EBBC02B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</w:tr>
      <w:tr w:rsidR="004364F1" w:rsidRPr="006F1C67" w14:paraId="68CEAB7F" w14:textId="77777777" w:rsidTr="00EA606D"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  <w:tl2br w:val="nil"/>
            </w:tcBorders>
            <w:noWrap/>
            <w:hideMark/>
          </w:tcPr>
          <w:p w14:paraId="59BD7E72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A8CEBA" w14:textId="20751442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noWrap/>
            <w:hideMark/>
          </w:tcPr>
          <w:p w14:paraId="480FA450" w14:textId="17E46C0D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3-months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  <w:tl2br w:val="nil"/>
            </w:tcBorders>
            <w:shd w:val="clear" w:color="auto" w:fill="D0CECE" w:themeFill="background2" w:themeFillShade="E6"/>
            <w:noWrap/>
            <w:hideMark/>
          </w:tcPr>
          <w:p w14:paraId="1B1F7CBD" w14:textId="30C74FE3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  <w:shd w:val="clear" w:color="auto" w:fill="D0CECE" w:themeFill="background2" w:themeFillShade="E6"/>
            <w:noWrap/>
            <w:hideMark/>
          </w:tcPr>
          <w:p w14:paraId="220112D0" w14:textId="69508E9B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nil"/>
            </w:tcBorders>
            <w:shd w:val="clear" w:color="auto" w:fill="D0CECE" w:themeFill="background2" w:themeFillShade="E6"/>
            <w:noWrap/>
            <w:hideMark/>
          </w:tcPr>
          <w:p w14:paraId="1E3B793A" w14:textId="527BB3AA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  <w:tl2br w:val="nil"/>
            </w:tcBorders>
            <w:shd w:val="clear" w:color="auto" w:fill="D0CECE" w:themeFill="background2" w:themeFillShade="E6"/>
            <w:noWrap/>
            <w:hideMark/>
          </w:tcPr>
          <w:p w14:paraId="6AA65A5E" w14:textId="6EA8550D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  <w:shd w:val="clear" w:color="auto" w:fill="D0CECE" w:themeFill="background2" w:themeFillShade="E6"/>
            <w:noWrap/>
            <w:hideMark/>
          </w:tcPr>
          <w:p w14:paraId="0AE5C01D" w14:textId="4AD3BAD3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nil"/>
            </w:tcBorders>
            <w:shd w:val="clear" w:color="auto" w:fill="D0CECE" w:themeFill="background2" w:themeFillShade="E6"/>
            <w:noWrap/>
            <w:hideMark/>
          </w:tcPr>
          <w:p w14:paraId="2B07C498" w14:textId="37B30818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  <w:tl2br w:val="nil"/>
            </w:tcBorders>
            <w:shd w:val="clear" w:color="auto" w:fill="D0CECE" w:themeFill="background2" w:themeFillShade="E6"/>
            <w:noWrap/>
            <w:hideMark/>
          </w:tcPr>
          <w:p w14:paraId="640DCD90" w14:textId="6A4A5995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  <w:shd w:val="clear" w:color="auto" w:fill="D0CECE" w:themeFill="background2" w:themeFillShade="E6"/>
            <w:noWrap/>
            <w:hideMark/>
          </w:tcPr>
          <w:p w14:paraId="0093FF0F" w14:textId="415B934D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nil"/>
            </w:tcBorders>
            <w:shd w:val="clear" w:color="auto" w:fill="D0CECE" w:themeFill="background2" w:themeFillShade="E6"/>
            <w:noWrap/>
            <w:hideMark/>
          </w:tcPr>
          <w:p w14:paraId="48AC8B96" w14:textId="712ED992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  <w:tl2br w:val="nil"/>
            </w:tcBorders>
            <w:noWrap/>
            <w:hideMark/>
          </w:tcPr>
          <w:p w14:paraId="1E73C89F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  <w:tl2br w:val="nil"/>
            </w:tcBorders>
            <w:noWrap/>
            <w:hideMark/>
          </w:tcPr>
          <w:p w14:paraId="5AE43382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  <w:tl2br w:val="nil"/>
            </w:tcBorders>
            <w:noWrap/>
            <w:hideMark/>
          </w:tcPr>
          <w:p w14:paraId="7F98E175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  <w:tl2br w:val="nil"/>
            </w:tcBorders>
            <w:shd w:val="clear" w:color="auto" w:fill="D0CECE" w:themeFill="background2" w:themeFillShade="E6"/>
            <w:noWrap/>
            <w:hideMark/>
          </w:tcPr>
          <w:p w14:paraId="270E408A" w14:textId="2D5DA5C2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4364F1" w:rsidRPr="006F1C67" w14:paraId="53D77500" w14:textId="77777777" w:rsidTr="00EA606D"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B961E45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7BE4513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Subjective TPA</w:t>
            </w:r>
          </w:p>
          <w:p w14:paraId="291435ED" w14:textId="596CD0B4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7659E6A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Post-intervention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07B0FC3" w14:textId="7CACD6B8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C18A213" w14:textId="0DB6497B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080EA4DF" w14:textId="252DB83F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4D7BD21" w14:textId="66020414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37F64B8" w14:textId="76636022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5947B67E" w14:textId="5D6BF5A1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2F30DCD6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94C826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66CF1B71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25C9C63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25E85B35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FFC08A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378A687E" w14:textId="11BB164E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4364F1" w:rsidRPr="006F1C67" w14:paraId="52806981" w14:textId="77777777" w:rsidTr="00EA606D"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B068EE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B62378" w14:textId="399EAA91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7B5E21" w14:textId="16D787ED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3-months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6D6DFEC" w14:textId="515368A1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C592298" w14:textId="07E1CE78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32911476" w14:textId="7CBA8D3C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2CAB46F" w14:textId="1BC9271E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578B754" w14:textId="0EEE682B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731DE369" w14:textId="6B1EEAEC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CAA3871" w14:textId="1C274D82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944264A" w14:textId="2AD52BC0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167D9331" w14:textId="4EFC2F14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847C04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7968EA6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EB7767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1550A96D" w14:textId="3BA6F34C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4364F1" w:rsidRPr="006F1C67" w14:paraId="77EA323E" w14:textId="77777777" w:rsidTr="00EA606D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35C4877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Han et al. 2023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4ECD79C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Subjective TPA</w:t>
            </w:r>
          </w:p>
          <w:p w14:paraId="2654C577" w14:textId="7D18439A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D281D9B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Post-intervention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27047FB4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A3DF4C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13BA6EAF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234DDA7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2844B4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0E0A31B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4DE0412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4F0865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701ED13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FF0B857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20DC8B31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7D4A95F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47281CB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</w:tr>
      <w:tr w:rsidR="004364F1" w:rsidRPr="006F1C67" w14:paraId="0925D8BC" w14:textId="77777777" w:rsidTr="00EA606D"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966B22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98E5E0" w14:textId="50F2E87F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B772DA" w14:textId="6B5B8B92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6-months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FBE030A" w14:textId="0ED08D12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7877B69" w14:textId="71C09293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239650C0" w14:textId="03C40399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8A494EA" w14:textId="11CAB12B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CF1B391" w14:textId="27FB7505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1F82A45C" w14:textId="74C515B5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1E8195D" w14:textId="47DEB93D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021EA9C" w14:textId="467535FF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60325D2E" w14:textId="19A55380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2D86F4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89EFEED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A6C476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46CB87CF" w14:textId="7681237F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4364F1" w:rsidRPr="006F1C67" w14:paraId="005AF0C5" w14:textId="77777777" w:rsidTr="00EA606D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BF8512F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Hartman et al. 2022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AE88759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Objective MVPA</w:t>
            </w:r>
          </w:p>
          <w:p w14:paraId="504F23FB" w14:textId="259D5A45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7243EF6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Post-intervention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49010A0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5DA98DF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E279F8B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1206D24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07C928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9BCDD84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D8B16EC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BFB533F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3B566DD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137F0FE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6A252FC4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FA656D5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1B5E010C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</w:tr>
      <w:tr w:rsidR="004364F1" w:rsidRPr="006F1C67" w14:paraId="7B8CDA67" w14:textId="77777777" w:rsidTr="00EA606D"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D36D04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09F5D1" w14:textId="2F60593B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28201A" w14:textId="38428C4F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24-months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46462BA" w14:textId="533BC2B6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A2C7F3E" w14:textId="36A99875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281A492A" w14:textId="234AA044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375895B" w14:textId="00F3096E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F232B46" w14:textId="06BD6155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233FCD49" w14:textId="2A4BBF5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1B32D7A" w14:textId="36F83A32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1E497DC" w14:textId="6BDD5A3A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29A29409" w14:textId="25DB654C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15F130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DD2A910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AC9080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48302F21" w14:textId="6CC9E2C2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4364F1" w:rsidRPr="006F1C67" w14:paraId="169771CF" w14:textId="77777777" w:rsidTr="00EA606D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5A3A451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Husebø et al. 2014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F1D571C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Subjective TPA</w:t>
            </w:r>
          </w:p>
          <w:p w14:paraId="51E39DDA" w14:textId="43A39E52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42B99A6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Post-intervention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7B24CE6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E3CD3FE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0E9D9935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F0B493D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F0591D5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13B88F11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2A554E3A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A6D2C0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0BEFD4C3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AC1FB7C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ED971D4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F0AB2F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9E3E365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</w:tr>
      <w:tr w:rsidR="004364F1" w:rsidRPr="006F1C67" w14:paraId="63CC3F1A" w14:textId="77777777" w:rsidTr="00EA606D"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F5DD0D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2E272B" w14:textId="5E62ADE4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A18897" w14:textId="5BE71D8F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6-months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E01FF3E" w14:textId="180D17A0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DA9C711" w14:textId="4950255F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45468CF9" w14:textId="22B69BF5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E9B1655" w14:textId="5289D5CD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EB4879B" w14:textId="0CDC0479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4EC31F26" w14:textId="6FA4581E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E8EC67A" w14:textId="0ED55FA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6610FB6" w14:textId="2AC33ABF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44A48758" w14:textId="1EB18A41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E906B8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4B3B32F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EDF31B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2F943544" w14:textId="1C11A36D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4364F1" w:rsidRPr="006F1C67" w14:paraId="32B44C62" w14:textId="77777777" w:rsidTr="00EA606D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D9DBAA3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Iwamoto et al. 2024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DAA1013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Subjective TPA</w:t>
            </w:r>
          </w:p>
          <w:p w14:paraId="170DD22A" w14:textId="2037624D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8444BA9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Post-intervention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F1740ED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A229637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1BE9BF2F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15823A5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5C6C46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DB292AB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06B190C7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50BCFEC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11348254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6789214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A88E0A1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1E78BF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C0B25C1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</w:tr>
      <w:tr w:rsidR="004364F1" w:rsidRPr="006F1C67" w14:paraId="62A7B1FC" w14:textId="77777777" w:rsidTr="00EA606D"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E31B53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9C232F" w14:textId="3B765039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FE885C" w14:textId="792FE53E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8-months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7C1F36F" w14:textId="6BB74ED5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6A4C423" w14:textId="72583118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0A055241" w14:textId="3C605F54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9312B6F" w14:textId="5835EBDC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E5BEE0F" w14:textId="27A648AA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67C879C8" w14:textId="313E7142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0F4E0AD" w14:textId="438BC01A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D5BF95C" w14:textId="6355781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6C79EDD9" w14:textId="60ECF19B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A69D36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EE9F25D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03BA25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1A08E78C" w14:textId="7CFDACAF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4364F1" w:rsidRPr="006F1C67" w14:paraId="515399E9" w14:textId="77777777" w:rsidTr="00EA606D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663FF5D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Ki-Yong et al. 2020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EE311C5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Subjective MVPA</w:t>
            </w:r>
          </w:p>
          <w:p w14:paraId="5548856D" w14:textId="482D9000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A337CFD" w14:textId="1BF28276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6-months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044EE050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1000DD7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A1FD476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226872A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1C16FE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FAB0C14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FFB3434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0EA008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131E3763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93F9AC6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68214E2E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C13A03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6FDB763B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</w:tr>
      <w:tr w:rsidR="004364F1" w:rsidRPr="006F1C67" w14:paraId="3C155D9D" w14:textId="77777777" w:rsidTr="00EA606D"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F446FD1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F82552E" w14:textId="72BACE8E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60A9EA6" w14:textId="741CAA9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12-months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0753772" w14:textId="2AD6AC90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BDCF4E4" w14:textId="08A6D4E0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46ABBEFF" w14:textId="03415093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5CB1341" w14:textId="7BBCB78B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AAE7D8E" w14:textId="11DA4CC8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33137B5E" w14:textId="7EC053D1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D708344" w14:textId="335C7DDA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068916F" w14:textId="7E54D0A9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36A01EF9" w14:textId="16D5D3A4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7D11385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6AE69FB8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A3DD9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4E7365CE" w14:textId="2424F1F4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695ED0" w:rsidRPr="006F1C67" w14:paraId="32965635" w14:textId="77777777" w:rsidTr="00EA606D"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B51858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73A64F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C00355" w14:textId="6A34F044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24-months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44CBD87" w14:textId="3862DA09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F0FC23A" w14:textId="43534E2E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4A9B1146" w14:textId="6DEB1C6A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9F27AFA" w14:textId="6FAE0950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664ACC7" w14:textId="02A8372E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7F450D9B" w14:textId="0A598F98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727DFCF" w14:textId="28E67052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FC1BC46" w14:textId="2B6FC9CE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7660AC7B" w14:textId="7A9DAE20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C5EFFA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5944F6B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B7909D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4E33C195" w14:textId="0E2DF25C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4364F1" w:rsidRPr="006F1C67" w14:paraId="6A4E0BF0" w14:textId="77777777" w:rsidTr="00EA606D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C760A5E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Kong et al. 2021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592DB3F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Subjective TPA</w:t>
            </w:r>
          </w:p>
          <w:p w14:paraId="3DF1C50C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  <w:p w14:paraId="67788D31" w14:textId="7F2129EF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6CD70DD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Post-intervention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626F7C84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A08B090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6A6A71A1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0962E38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C77D011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B75FF15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08C7997B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C57B6C8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C0C1236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6238FAF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D4C2655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D676B29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0386ED66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</w:tr>
      <w:tr w:rsidR="004364F1" w:rsidRPr="006F1C67" w14:paraId="7399FED1" w14:textId="77777777" w:rsidTr="00EA606D"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F2CE4A2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84BEAA7" w14:textId="1DA4DD4E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375CD4D" w14:textId="6B15261E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3-months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951EB80" w14:textId="13B75E82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6C44FE4" w14:textId="7CB165B5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04398EC3" w14:textId="3C97D1B5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F267368" w14:textId="2754D776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12628D5" w14:textId="7CDA8103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5FF95B3A" w14:textId="6594444D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C2DB6FA" w14:textId="040D33B0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0D19F24" w14:textId="0984A821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04D2E78C" w14:textId="4132AE83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A099392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4C6EFF5E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7A3F5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2C69D841" w14:textId="505DBE1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4364F1" w:rsidRPr="006F1C67" w14:paraId="61F3E715" w14:textId="77777777" w:rsidTr="00EA606D"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D18385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AF7F3B" w14:textId="2487EA06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B09BED" w14:textId="109336CA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6-months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65AB45B" w14:textId="375264C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0C5EF10" w14:textId="6EF0F9C3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6470F0C8" w14:textId="2DAA9504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BD21CCB" w14:textId="042398F1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6A7866B" w14:textId="64AF0AE6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03DC7537" w14:textId="2A41FFFC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B897741" w14:textId="410625A3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3B0BBE7" w14:textId="23DEB5CF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4E2544BD" w14:textId="31F186A4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CAECDE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1EDAAD6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BF9156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21374F8F" w14:textId="19C6FD26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4364F1" w:rsidRPr="006F1C67" w14:paraId="240D207A" w14:textId="77777777" w:rsidTr="00EA606D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4F4EB11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Leach et al. 2019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C2A95B6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Subjective TPA</w:t>
            </w:r>
          </w:p>
          <w:p w14:paraId="22EACE3C" w14:textId="18BE3844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4F68C38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Post-intervention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216E1191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A4BD9F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90B3D5A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F3D6F33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2DFD8A3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6086A846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28F27514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8823D1B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76F2188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D662776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304B788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0191D5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2445F69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</w:tr>
      <w:tr w:rsidR="004364F1" w:rsidRPr="006F1C67" w14:paraId="39EE30DF" w14:textId="77777777" w:rsidTr="00EA606D"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A3C04A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1493CC" w14:textId="5305B736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76ECCC" w14:textId="57AB607B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3-months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8673955" w14:textId="01EA5DCB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B0F4906" w14:textId="171CF70F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3471282C" w14:textId="4D3ECAC6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41EF447" w14:textId="7CF5F3FB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28E2EE4" w14:textId="029DCD2A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03A9DEA3" w14:textId="7AD463CD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6CEC5B8" w14:textId="41059B5F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583E7A7" w14:textId="0F266BA6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105ADA45" w14:textId="4FFC7481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74526D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18ACC67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D07D15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7D5B7D98" w14:textId="230E515B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991CFC" w:rsidRPr="006F1C67" w14:paraId="40B79E0C" w14:textId="77777777" w:rsidTr="00EA606D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1D5B036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Lynch et al. 2019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8C0204B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Objective MVPA</w:t>
            </w:r>
          </w:p>
          <w:p w14:paraId="7DD5A8E2" w14:textId="6DA3A4E0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8BCD8D3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Post-intervention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FD6BE4A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C4EFA17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CDD430E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F627648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F608E49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063F501A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5F0B728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EAF5ED6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68D60165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5006EBB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2CA5037B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1834FC9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598C483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</w:tr>
      <w:tr w:rsidR="00991CFC" w:rsidRPr="006F1C67" w14:paraId="6D003BE5" w14:textId="77777777" w:rsidTr="00234C3C"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36FEA3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D3899B" w14:textId="1D1D07A3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52E9B5" w14:textId="161528EC" w:rsidR="0045044D" w:rsidRPr="00C36B69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C36B69">
              <w:rPr>
                <w:rFonts w:cstheme="minorHAnsi"/>
                <w:sz w:val="16"/>
                <w:szCs w:val="16"/>
              </w:rPr>
              <w:t>3-months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0DC9BE5" w14:textId="7753D763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A55838C" w14:textId="667AEE2B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7DA46626" w14:textId="150FD58B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6EFCD45" w14:textId="1B7FFAE2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8A2A782" w14:textId="17C86B39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7300FF17" w14:textId="7EC6293E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846FF88" w14:textId="132930ED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6C5C6B8" w14:textId="2E46C240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0C65512C" w14:textId="6B96D608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E7ADAC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3FE6B29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61EF45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5224E8B5" w14:textId="149DE75F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C36B69" w:rsidRPr="006F1C67" w14:paraId="282FDA36" w14:textId="77777777" w:rsidTr="00234C3C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A23301B" w14:textId="5A40CFD2" w:rsidR="00C36B69" w:rsidRPr="00C36B69" w:rsidRDefault="00C36B69" w:rsidP="00C36B6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C36B69">
              <w:rPr>
                <w:rFonts w:cstheme="minorHAnsi"/>
                <w:sz w:val="16"/>
                <w:szCs w:val="16"/>
              </w:rPr>
              <w:t>Mavropalias_20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2F959B2" w14:textId="37058B6E" w:rsidR="00C36B69" w:rsidRPr="00C36B69" w:rsidRDefault="00C36B69" w:rsidP="00C36B6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C36B69">
              <w:rPr>
                <w:sz w:val="16"/>
                <w:szCs w:val="16"/>
              </w:rPr>
              <w:t>Subjective TP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2F2CBFD" w14:textId="6AC2B926" w:rsidR="00C36B69" w:rsidRPr="00C36B69" w:rsidRDefault="00C36B69" w:rsidP="00C36B6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C36B69">
              <w:rPr>
                <w:sz w:val="16"/>
                <w:szCs w:val="16"/>
              </w:rPr>
              <w:t>Post-intervention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6788B04E" w14:textId="4B45DDDE" w:rsidR="00C36B69" w:rsidRPr="00C36B69" w:rsidRDefault="00C36B69" w:rsidP="00C36B6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C36B69">
              <w:rPr>
                <w:sz w:val="14"/>
                <w:szCs w:val="14"/>
              </w:rPr>
              <w:t>Unclear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1E082DF" w14:textId="525D592D" w:rsidR="00C36B69" w:rsidRPr="00C36B69" w:rsidRDefault="00C36B69" w:rsidP="00C36B6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C36B69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1D095305" w14:textId="6232F0C8" w:rsidR="00C36B69" w:rsidRPr="00C36B69" w:rsidRDefault="00C36B69" w:rsidP="00C36B6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C36B69">
              <w:rPr>
                <w:sz w:val="14"/>
                <w:szCs w:val="14"/>
              </w:rPr>
              <w:t>Unclear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09C2AE87" w14:textId="574C15E7" w:rsidR="00C36B69" w:rsidRPr="00C36B69" w:rsidRDefault="00C36B69" w:rsidP="00C36B69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C36B69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CAE3502" w14:textId="1CF11251" w:rsidR="00C36B69" w:rsidRPr="00C36B69" w:rsidRDefault="00C36B69" w:rsidP="00C36B69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C36B69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1234378A" w14:textId="67586745" w:rsidR="00C36B69" w:rsidRPr="00C36B69" w:rsidRDefault="00C36B69" w:rsidP="00C36B69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C36B69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78436A3E" w14:textId="457EA499" w:rsidR="00C36B69" w:rsidRPr="00C36B69" w:rsidRDefault="00C36B69" w:rsidP="00C36B6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C36B69">
              <w:rPr>
                <w:sz w:val="14"/>
                <w:szCs w:val="14"/>
              </w:rPr>
              <w:t>Unclear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D4FC6CE" w14:textId="267D55F4" w:rsidR="00C36B69" w:rsidRPr="00C36B69" w:rsidRDefault="00C36B69" w:rsidP="00C36B69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C36B69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088AB776" w14:textId="31573959" w:rsidR="00C36B69" w:rsidRPr="00C36B69" w:rsidRDefault="00C36B69" w:rsidP="00C36B69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C36B69">
              <w:rPr>
                <w:sz w:val="14"/>
                <w:szCs w:val="14"/>
              </w:rPr>
              <w:t>Uncl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CACEF8D" w14:textId="7A3FDEA6" w:rsidR="00C36B69" w:rsidRPr="00C36B69" w:rsidRDefault="00C36B69" w:rsidP="00C36B69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C36B69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216ECB37" w14:textId="7F4D85E7" w:rsidR="00C36B69" w:rsidRPr="00C36B69" w:rsidRDefault="00C36B69" w:rsidP="00C36B69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C36B69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276D266" w14:textId="5C16FC02" w:rsidR="00C36B69" w:rsidRPr="00C36B69" w:rsidRDefault="00C36B69" w:rsidP="00C36B69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C36B69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13726F98" w14:textId="78CEB3C3" w:rsidR="00C36B69" w:rsidRPr="00C36B69" w:rsidRDefault="00C36B69" w:rsidP="00C36B69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C36B69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</w:tr>
      <w:tr w:rsidR="00C36B69" w:rsidRPr="006F1C67" w14:paraId="7E1F4492" w14:textId="77777777" w:rsidTr="00234C3C"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ED301BD" w14:textId="77777777" w:rsidR="00C36B69" w:rsidRPr="00C36B69" w:rsidRDefault="00C36B69" w:rsidP="00C36B6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FF68B60" w14:textId="77777777" w:rsidR="00C36B69" w:rsidRPr="00C36B69" w:rsidRDefault="00C36B69" w:rsidP="00C36B6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04DA1F1" w14:textId="34037463" w:rsidR="00C36B69" w:rsidRPr="00C36B69" w:rsidRDefault="00C36B69" w:rsidP="00C36B6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C36B69">
              <w:rPr>
                <w:sz w:val="16"/>
                <w:szCs w:val="16"/>
              </w:rPr>
              <w:t>4-</w:t>
            </w:r>
            <w:r w:rsidR="00234C3C">
              <w:rPr>
                <w:sz w:val="16"/>
                <w:szCs w:val="16"/>
              </w:rPr>
              <w:t>months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3D4A59A4" w14:textId="77777777" w:rsidR="00C36B69" w:rsidRPr="00C36B69" w:rsidRDefault="00C36B69" w:rsidP="00C36B6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685DC02B" w14:textId="77777777" w:rsidR="00C36B69" w:rsidRPr="00C36B69" w:rsidRDefault="00C36B69" w:rsidP="00C36B6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</w:tcPr>
          <w:p w14:paraId="6FA226CE" w14:textId="77777777" w:rsidR="00C36B69" w:rsidRPr="00C36B69" w:rsidRDefault="00C36B69" w:rsidP="00C36B6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3AB7B056" w14:textId="77777777" w:rsidR="00C36B69" w:rsidRPr="00C36B69" w:rsidRDefault="00C36B69" w:rsidP="00C36B69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33F4A4B1" w14:textId="77777777" w:rsidR="00C36B69" w:rsidRPr="00C36B69" w:rsidRDefault="00C36B69" w:rsidP="00C36B69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</w:tcPr>
          <w:p w14:paraId="4B5EDEC9" w14:textId="77777777" w:rsidR="00C36B69" w:rsidRPr="00C36B69" w:rsidRDefault="00C36B69" w:rsidP="00C36B69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11959F9C" w14:textId="77777777" w:rsidR="00C36B69" w:rsidRPr="00C36B69" w:rsidRDefault="00C36B69" w:rsidP="00C36B6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3418EE4D" w14:textId="77777777" w:rsidR="00C36B69" w:rsidRPr="00C36B69" w:rsidRDefault="00C36B69" w:rsidP="00C36B69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</w:tcPr>
          <w:p w14:paraId="3B7AD684" w14:textId="77777777" w:rsidR="00C36B69" w:rsidRPr="00C36B69" w:rsidRDefault="00C36B69" w:rsidP="00C36B69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28457EC" w14:textId="3D896C1F" w:rsidR="00C36B69" w:rsidRPr="00C36B69" w:rsidRDefault="00C36B69" w:rsidP="00C36B69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C36B69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A2DEDFF" w14:textId="5C05C36B" w:rsidR="00C36B69" w:rsidRPr="00C36B69" w:rsidRDefault="00C36B69" w:rsidP="00C36B69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C36B69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1033D1" w14:textId="6426B7C3" w:rsidR="00C36B69" w:rsidRPr="00C36B69" w:rsidRDefault="00C36B69" w:rsidP="00C36B69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C36B69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</w:tcPr>
          <w:p w14:paraId="1BA0AD26" w14:textId="77777777" w:rsidR="00C36B69" w:rsidRPr="00C36B69" w:rsidRDefault="00C36B69" w:rsidP="00C36B69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</w:tr>
      <w:tr w:rsidR="00C36B69" w:rsidRPr="006F1C67" w14:paraId="21835C5E" w14:textId="77777777" w:rsidTr="00234C3C"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9696F8" w14:textId="77777777" w:rsidR="00C36B69" w:rsidRPr="00C36B69" w:rsidRDefault="00C36B69" w:rsidP="00C36B6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C2A5A5E" w14:textId="77777777" w:rsidR="00C36B69" w:rsidRPr="00C36B69" w:rsidRDefault="00C36B69" w:rsidP="00C36B6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FD9C3C7" w14:textId="7C3B7DC9" w:rsidR="00C36B69" w:rsidRPr="00C36B69" w:rsidRDefault="00C36B69" w:rsidP="00C36B6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C36B69">
              <w:rPr>
                <w:sz w:val="16"/>
                <w:szCs w:val="16"/>
              </w:rPr>
              <w:t>10-</w:t>
            </w:r>
            <w:r w:rsidR="00234C3C">
              <w:rPr>
                <w:sz w:val="16"/>
                <w:szCs w:val="16"/>
              </w:rPr>
              <w:t>months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60389E67" w14:textId="77777777" w:rsidR="00C36B69" w:rsidRPr="00C36B69" w:rsidRDefault="00C36B69" w:rsidP="00C36B6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7721D205" w14:textId="77777777" w:rsidR="00C36B69" w:rsidRPr="00C36B69" w:rsidRDefault="00C36B69" w:rsidP="00C36B6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</w:tcPr>
          <w:p w14:paraId="67830CA4" w14:textId="77777777" w:rsidR="00C36B69" w:rsidRPr="00C36B69" w:rsidRDefault="00C36B69" w:rsidP="00C36B6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2988CF1D" w14:textId="77777777" w:rsidR="00C36B69" w:rsidRPr="00C36B69" w:rsidRDefault="00C36B69" w:rsidP="00C36B69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007E55B8" w14:textId="77777777" w:rsidR="00C36B69" w:rsidRPr="00C36B69" w:rsidRDefault="00C36B69" w:rsidP="00C36B69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</w:tcPr>
          <w:p w14:paraId="09AB2094" w14:textId="77777777" w:rsidR="00C36B69" w:rsidRPr="00C36B69" w:rsidRDefault="00C36B69" w:rsidP="00C36B69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050D921B" w14:textId="77777777" w:rsidR="00C36B69" w:rsidRPr="00C36B69" w:rsidRDefault="00C36B69" w:rsidP="00C36B6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74AAC798" w14:textId="77777777" w:rsidR="00C36B69" w:rsidRPr="00C36B69" w:rsidRDefault="00C36B69" w:rsidP="00C36B69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</w:tcPr>
          <w:p w14:paraId="56B81A1A" w14:textId="77777777" w:rsidR="00C36B69" w:rsidRPr="00C36B69" w:rsidRDefault="00C36B69" w:rsidP="00C36B69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FCE2DAF" w14:textId="78FAF99D" w:rsidR="00C36B69" w:rsidRPr="00C36B69" w:rsidRDefault="00C36B69" w:rsidP="00C36B69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C36B69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53BB9566" w14:textId="4F46E6E2" w:rsidR="00C36B69" w:rsidRPr="00C36B69" w:rsidRDefault="00C36B69" w:rsidP="00C36B69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C36B69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E5F4996" w14:textId="6E1446D6" w:rsidR="00C36B69" w:rsidRPr="00C36B69" w:rsidRDefault="00C36B69" w:rsidP="00C36B69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C36B69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</w:tcPr>
          <w:p w14:paraId="0896F00A" w14:textId="77777777" w:rsidR="00C36B69" w:rsidRPr="00C36B69" w:rsidRDefault="00C36B69" w:rsidP="00C36B69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</w:tr>
      <w:tr w:rsidR="00991CFC" w:rsidRPr="006F1C67" w14:paraId="504CA499" w14:textId="77777777" w:rsidTr="00234C3C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D06BFB8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McNeil et al. 2019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5BDCEDD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Objective MVPA</w:t>
            </w:r>
          </w:p>
          <w:p w14:paraId="46F5D5AD" w14:textId="2DB5AD02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01333E6" w14:textId="77777777" w:rsidR="0045044D" w:rsidRPr="00C36B69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C36B69">
              <w:rPr>
                <w:rFonts w:cstheme="minorHAnsi"/>
                <w:sz w:val="16"/>
                <w:szCs w:val="16"/>
              </w:rPr>
              <w:t>Post-intervention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BBAE787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51123E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D359317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B58A688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F98CB2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A97419C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7BCD94E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E98B29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48C6741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9620DC4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1B6FA6F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B2532E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1B2E0A44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</w:tr>
      <w:tr w:rsidR="00991CFC" w:rsidRPr="006F1C67" w14:paraId="1C105F01" w14:textId="77777777" w:rsidTr="00EA606D"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7536FE1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F7CC9A" w14:textId="5E15AEF1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70FCD3" w14:textId="6DF2DEBB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3-months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89FEC11" w14:textId="08C1E1BC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A30119C" w14:textId="10FDA1F2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41204173" w14:textId="6D3A80AD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D7B9FF6" w14:textId="78675CCA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AB46945" w14:textId="305F999C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56377227" w14:textId="5E94C29F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8232633" w14:textId="0BFB3C82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77D38CF" w14:textId="404D0C89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49F94593" w14:textId="66E6BE48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EEF336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BF56484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1DE635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26155952" w14:textId="3D1EBA2E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991CFC" w:rsidRPr="006F1C67" w14:paraId="5A5996D8" w14:textId="77777777" w:rsidTr="00EA606D"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B197664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BA07BC6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Objective TPA</w:t>
            </w:r>
          </w:p>
          <w:p w14:paraId="5ADFA9AD" w14:textId="16B93320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17D3966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Post-intervention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C0FD8F1" w14:textId="5ED9515F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7027C0E" w14:textId="5213A179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55DEB25" w14:textId="56267161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0F12BDEA" w14:textId="1BD86896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0C7AD2" w14:textId="58310DDE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2D0A8B3" w14:textId="6CEDF382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9E4AFC5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538031E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0DC549D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FA6E625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20D814DA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A4A8E5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73F0076B" w14:textId="7FA3B7B6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991CFC" w:rsidRPr="006F1C67" w14:paraId="47327AB8" w14:textId="77777777" w:rsidTr="00EA606D"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FCC9CA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D624BF" w14:textId="3E01660A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4C8F78" w14:textId="522BDB34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3-months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728F7DD" w14:textId="46CBBA20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9B9AA22" w14:textId="10B044F4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22C0B3D1" w14:textId="55520A9F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5BF2E1E" w14:textId="476E68A0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25922E5" w14:textId="71B0AD6B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509C778B" w14:textId="21F9E646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DA2ECDC" w14:textId="0B03BD69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E6573D7" w14:textId="29861E8B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6519B042" w14:textId="194E7338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8BB3D0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B7DF240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C36A3A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48CEF8FA" w14:textId="71A6F213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991CFC" w:rsidRPr="006F1C67" w14:paraId="44EE3863" w14:textId="77777777" w:rsidTr="00EA606D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69AADE5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Min et al. 2024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F762D03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Subjective TPA</w:t>
            </w:r>
          </w:p>
          <w:p w14:paraId="270E2E38" w14:textId="53A9B5F6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60FCFEA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Post-intervention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07A83F58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C92C5B2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05B71662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BE26379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70F09CD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6F7C614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A76C77A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CF87D6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99AE187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5CAC824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F6CED96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E36B88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FA12AA7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</w:tr>
      <w:tr w:rsidR="00991CFC" w:rsidRPr="006F1C67" w14:paraId="0C80A2E1" w14:textId="77777777" w:rsidTr="000C0EA5"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F60124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966704" w14:textId="0FD6589B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FAF35A" w14:textId="4E82A30F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5-months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7568796" w14:textId="2CA1AEBA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D9C2856" w14:textId="51B8D7BB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0AC4307B" w14:textId="3B3909AF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3848BDE" w14:textId="163555DE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EF68B6E" w14:textId="172BF094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434FD540" w14:textId="0BB929D2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8B4CD5E" w14:textId="59861EC6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B37762C" w14:textId="095788B2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19BD6CD3" w14:textId="7E23C451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04916E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14BD3F9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0FB4F9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069E932C" w14:textId="3D2F4559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0C0EA5" w:rsidRPr="006F1C67" w14:paraId="48F5EC4F" w14:textId="77777777" w:rsidTr="000C0EA5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EF3B13D" w14:textId="69E75C5A" w:rsidR="000C0EA5" w:rsidRPr="000C0EA5" w:rsidRDefault="000C0EA5" w:rsidP="000C0EA5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0C0EA5">
              <w:rPr>
                <w:sz w:val="16"/>
                <w:szCs w:val="16"/>
              </w:rPr>
              <w:t>Møller_20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5E31F3E" w14:textId="6BCEE214" w:rsidR="000C0EA5" w:rsidRPr="000C0EA5" w:rsidRDefault="000C0EA5" w:rsidP="000C0EA5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0C0EA5">
              <w:rPr>
                <w:sz w:val="16"/>
                <w:szCs w:val="16"/>
              </w:rPr>
              <w:t>Subjective MVP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5325C32" w14:textId="7AC3FCFE" w:rsidR="000C0EA5" w:rsidRPr="000C0EA5" w:rsidRDefault="000C0EA5" w:rsidP="000C0EA5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0C0EA5">
              <w:rPr>
                <w:sz w:val="16"/>
                <w:szCs w:val="16"/>
              </w:rPr>
              <w:t>Post-intervention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5807DFBA" w14:textId="4BCD937C" w:rsidR="000C0EA5" w:rsidRPr="000C0EA5" w:rsidRDefault="000C0EA5" w:rsidP="000C0EA5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0C0EA5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11EBC2F" w14:textId="289FD597" w:rsidR="000C0EA5" w:rsidRPr="000C0EA5" w:rsidRDefault="000C0EA5" w:rsidP="000C0EA5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0C0EA5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53263A34" w14:textId="16D1B7A8" w:rsidR="000C0EA5" w:rsidRPr="000C0EA5" w:rsidRDefault="000C0EA5" w:rsidP="000C0EA5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0C0EA5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7C93C2A4" w14:textId="067F6B8C" w:rsidR="000C0EA5" w:rsidRPr="000C0EA5" w:rsidRDefault="000C0EA5" w:rsidP="000C0EA5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0C0EA5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B9F010B" w14:textId="614D8039" w:rsidR="000C0EA5" w:rsidRPr="000C0EA5" w:rsidRDefault="000C0EA5" w:rsidP="000C0EA5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0C0EA5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2DF7D964" w14:textId="753CE48B" w:rsidR="000C0EA5" w:rsidRPr="000C0EA5" w:rsidRDefault="000C0EA5" w:rsidP="000C0EA5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0C0EA5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185B955E" w14:textId="3C18A088" w:rsidR="000C0EA5" w:rsidRPr="000C0EA5" w:rsidRDefault="000C0EA5" w:rsidP="000C0EA5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0C0EA5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C7DE7EE" w14:textId="17D35AF3" w:rsidR="000C0EA5" w:rsidRPr="000C0EA5" w:rsidRDefault="000C0EA5" w:rsidP="000C0EA5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0C0EA5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55375274" w14:textId="2254D214" w:rsidR="000C0EA5" w:rsidRPr="000C0EA5" w:rsidRDefault="000C0EA5" w:rsidP="000C0EA5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0C0EA5">
              <w:rPr>
                <w:sz w:val="14"/>
                <w:szCs w:val="14"/>
              </w:rPr>
              <w:t>Uncl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663006F" w14:textId="2B0C0CC7" w:rsidR="000C0EA5" w:rsidRPr="000C0EA5" w:rsidRDefault="000C0EA5" w:rsidP="000C0EA5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0C0EA5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5F14896D" w14:textId="0852FB06" w:rsidR="000C0EA5" w:rsidRPr="000C0EA5" w:rsidRDefault="000C0EA5" w:rsidP="000C0EA5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0C0EA5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1E8F20A" w14:textId="7274C8A7" w:rsidR="000C0EA5" w:rsidRPr="000C0EA5" w:rsidRDefault="000C0EA5" w:rsidP="000C0EA5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0C0EA5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509A427F" w14:textId="0542A6B5" w:rsidR="000C0EA5" w:rsidRPr="000C0EA5" w:rsidRDefault="000C0EA5" w:rsidP="000C0EA5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0C0EA5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</w:tr>
      <w:tr w:rsidR="000C0EA5" w:rsidRPr="006F1C67" w14:paraId="61745FD6" w14:textId="77777777" w:rsidTr="000C0EA5"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777B4D" w14:textId="77777777" w:rsidR="000C0EA5" w:rsidRPr="000C0EA5" w:rsidRDefault="000C0EA5" w:rsidP="000C0EA5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C20255" w14:textId="77777777" w:rsidR="000C0EA5" w:rsidRPr="000C0EA5" w:rsidRDefault="000C0EA5" w:rsidP="000C0EA5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CE023B0" w14:textId="72910462" w:rsidR="000C0EA5" w:rsidRPr="000C0EA5" w:rsidRDefault="000C0EA5" w:rsidP="000C0EA5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0C0EA5">
              <w:rPr>
                <w:sz w:val="16"/>
                <w:szCs w:val="16"/>
              </w:rPr>
              <w:t>6-month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2DC5E23E" w14:textId="77777777" w:rsidR="000C0EA5" w:rsidRPr="000C0EA5" w:rsidRDefault="000C0EA5" w:rsidP="000C0EA5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1B852D0E" w14:textId="77777777" w:rsidR="000C0EA5" w:rsidRPr="000C0EA5" w:rsidRDefault="000C0EA5" w:rsidP="000C0EA5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</w:tcPr>
          <w:p w14:paraId="5F1E4554" w14:textId="77777777" w:rsidR="000C0EA5" w:rsidRPr="000C0EA5" w:rsidRDefault="000C0EA5" w:rsidP="000C0EA5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2756A027" w14:textId="77777777" w:rsidR="000C0EA5" w:rsidRPr="000C0EA5" w:rsidRDefault="000C0EA5" w:rsidP="000C0EA5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414ABC94" w14:textId="77777777" w:rsidR="000C0EA5" w:rsidRPr="000C0EA5" w:rsidRDefault="000C0EA5" w:rsidP="000C0EA5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</w:tcPr>
          <w:p w14:paraId="6B314D62" w14:textId="77777777" w:rsidR="000C0EA5" w:rsidRPr="000C0EA5" w:rsidRDefault="000C0EA5" w:rsidP="000C0EA5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5D729DB7" w14:textId="77777777" w:rsidR="000C0EA5" w:rsidRPr="000C0EA5" w:rsidRDefault="000C0EA5" w:rsidP="000C0EA5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11194BBA" w14:textId="77777777" w:rsidR="000C0EA5" w:rsidRPr="000C0EA5" w:rsidRDefault="000C0EA5" w:rsidP="000C0EA5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</w:tcPr>
          <w:p w14:paraId="127AD4AC" w14:textId="77777777" w:rsidR="000C0EA5" w:rsidRPr="000C0EA5" w:rsidRDefault="000C0EA5" w:rsidP="000C0EA5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D3D8382" w14:textId="11B626A0" w:rsidR="000C0EA5" w:rsidRPr="000C0EA5" w:rsidRDefault="000C0EA5" w:rsidP="000C0EA5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0C0EA5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0BEACE79" w14:textId="13F48BA3" w:rsidR="000C0EA5" w:rsidRPr="000C0EA5" w:rsidRDefault="000C0EA5" w:rsidP="000C0EA5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0C0EA5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9FFACEE" w14:textId="279DB8F1" w:rsidR="000C0EA5" w:rsidRPr="000C0EA5" w:rsidRDefault="000C0EA5" w:rsidP="000C0EA5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0C0EA5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</w:tcPr>
          <w:p w14:paraId="709A1068" w14:textId="77777777" w:rsidR="000C0EA5" w:rsidRPr="000C0EA5" w:rsidRDefault="000C0EA5" w:rsidP="000C0EA5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</w:tr>
      <w:tr w:rsidR="00991CFC" w:rsidRPr="006F1C67" w14:paraId="529C58FA" w14:textId="77777777" w:rsidTr="000C0EA5">
        <w:tc>
          <w:tcPr>
            <w:tcW w:w="18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BCE7FE8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Mur-Gimeno et al. 2024</w:t>
            </w:r>
          </w:p>
          <w:p w14:paraId="3DF54570" w14:textId="6C0DCDD1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CC8E185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Objective MVPA</w:t>
            </w:r>
          </w:p>
          <w:p w14:paraId="0575C045" w14:textId="61805D4B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15DBDBC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Post-intervention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4447E48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2AD77B5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3D635A5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BD4BB15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19DAAF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9E76568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D2A2E1C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637AE27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1210108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A317B46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75337CC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906141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3EFD3C6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</w:tr>
      <w:tr w:rsidR="00991CFC" w:rsidRPr="006F1C67" w14:paraId="239C5CBD" w14:textId="77777777" w:rsidTr="00EA606D">
        <w:tc>
          <w:tcPr>
            <w:tcW w:w="18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0E4703" w14:textId="03FF9EE0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C70FE9" w14:textId="125A98F6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BA44F9" w14:textId="61D3F150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3-months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4F4CA71" w14:textId="59842CCA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E071D8D" w14:textId="3EB729D5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52059585" w14:textId="13CCB22A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B45ED5A" w14:textId="2EDBAA4F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4AF6DF7" w14:textId="3C216341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591A4F28" w14:textId="67E9842F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15B94BC" w14:textId="0480FB89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165DD05" w14:textId="633E5EEE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0BDCD1CD" w14:textId="6ACCB816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6955CD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10D7962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F66B42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447DA7D5" w14:textId="4ABF05D9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991CFC" w:rsidRPr="006F1C67" w14:paraId="1DAFC540" w14:textId="77777777" w:rsidTr="00EA606D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09E87A4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Mutrie et al. 2012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87FCCED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Subjective TPA</w:t>
            </w:r>
          </w:p>
          <w:p w14:paraId="19E56FF9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  <w:p w14:paraId="12056F10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  <w:p w14:paraId="1CC67546" w14:textId="758276DA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48DB7FB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Post-intervention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BD7B87A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CD052D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D4C558F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647B09FE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F3B3435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D4EB469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F6C1435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501D09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1C768557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9E60E63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9C29B2B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C7AB19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1BFB95D5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</w:tr>
      <w:tr w:rsidR="00991CFC" w:rsidRPr="006F1C67" w14:paraId="5E7A07DE" w14:textId="77777777" w:rsidTr="00EA606D"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B2EFCEA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4A9A6F3" w14:textId="3B9DFC1B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B76A18E" w14:textId="3A26286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6-months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1207FED" w14:textId="1D50385D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6D8A1E8" w14:textId="298F1C28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2FC80FF5" w14:textId="7237F23C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918F934" w14:textId="6754E17A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E1D1981" w14:textId="3E5B04EC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7D684CFD" w14:textId="44D8B863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55E9207" w14:textId="492681F6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814E3CB" w14:textId="65548598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1473C701" w14:textId="76960024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8A62630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913DB73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6A6B6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6AC68F72" w14:textId="739062CE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991CFC" w:rsidRPr="006F1C67" w14:paraId="315327AB" w14:textId="77777777" w:rsidTr="00EA606D"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A8CA871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126B3E4" w14:textId="48710B41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4D01E8C" w14:textId="4FC54446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18-months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F30D034" w14:textId="052B7140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EB03196" w14:textId="6EA453D4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686B0109" w14:textId="3130D2F8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C13A34A" w14:textId="391A3DC0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86C32BC" w14:textId="3EBFB76E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79E34304" w14:textId="5BECD824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E8EDFCD" w14:textId="282CCD79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A2C6BF3" w14:textId="59D3601D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4536371F" w14:textId="1D1B2B7A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BED850A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215B63C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D0153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1628ABCA" w14:textId="365FB339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991CFC" w:rsidRPr="006F1C67" w14:paraId="233D9413" w14:textId="77777777" w:rsidTr="00957ECA"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25A94E" w14:textId="77777777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DCFB89" w14:textId="2996CCF4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AAADAE" w14:textId="6A196D2B" w:rsidR="0045044D" w:rsidRPr="006F1C67" w:rsidRDefault="0045044D" w:rsidP="00BC09F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60-months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3D5D02A" w14:textId="106B6BA0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C9FC0EF" w14:textId="040C8B68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27B97D52" w14:textId="704CC3AF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2098D3B" w14:textId="4BFC0589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37BCD21" w14:textId="1E6D4771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0F79236A" w14:textId="615A7864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550445E" w14:textId="66C972F6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35BA017" w14:textId="594C3104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4D19794E" w14:textId="5B0144A3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4F9534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91BCD00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943C0F" w14:textId="77777777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23D0FB18" w14:textId="5AB3076A" w:rsidR="0045044D" w:rsidRPr="006F1C67" w:rsidRDefault="0045044D" w:rsidP="00BC09F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2E10CC" w:rsidRPr="006F1C67" w14:paraId="41273360" w14:textId="77777777" w:rsidTr="00957ECA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15C18EA" w14:textId="3F38D0DC" w:rsidR="002E10CC" w:rsidRPr="006F1C67" w:rsidRDefault="002E10CC" w:rsidP="002E10CC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Nyrop et al. 20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53495AA" w14:textId="2081CAF0" w:rsidR="002E10CC" w:rsidRPr="006F1C67" w:rsidRDefault="002E10CC" w:rsidP="00957ECA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Subjective Walking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D5E4744" w14:textId="7651A563" w:rsidR="002E10CC" w:rsidRPr="006F1C67" w:rsidRDefault="002E10CC" w:rsidP="002E10CC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Post-intervention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34E0D17F" w14:textId="3542BBEE" w:rsidR="002E10CC" w:rsidRPr="006F1C67" w:rsidRDefault="002E10CC" w:rsidP="002E10CC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2FD1CE27" w14:textId="5C3061C4" w:rsidR="002E10CC" w:rsidRPr="006F1C67" w:rsidRDefault="002E10CC" w:rsidP="002E10CC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</w:tcPr>
          <w:p w14:paraId="1EDE7FEB" w14:textId="472380E8" w:rsidR="002E10CC" w:rsidRPr="006F1C67" w:rsidRDefault="002E10CC" w:rsidP="002E10CC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58DE145D" w14:textId="381522EB" w:rsidR="002E10CC" w:rsidRPr="006F1C67" w:rsidRDefault="002E10CC" w:rsidP="002E10CC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5AC02440" w14:textId="1DE954A9" w:rsidR="002E10CC" w:rsidRPr="006F1C67" w:rsidRDefault="002E10CC" w:rsidP="002E10CC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</w:tcPr>
          <w:p w14:paraId="183B9DBE" w14:textId="1B618F38" w:rsidR="002E10CC" w:rsidRPr="006F1C67" w:rsidRDefault="002E10CC" w:rsidP="002E10CC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421F4A7B" w14:textId="08C01730" w:rsidR="002E10CC" w:rsidRPr="006F1C67" w:rsidRDefault="002E10CC" w:rsidP="002E10CC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45791CF6" w14:textId="4C46369F" w:rsidR="002E10CC" w:rsidRPr="006F1C67" w:rsidRDefault="002E10CC" w:rsidP="002E10CC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</w:tcPr>
          <w:p w14:paraId="5258DFC2" w14:textId="3CAA55B7" w:rsidR="002E10CC" w:rsidRPr="006F1C67" w:rsidRDefault="002E10CC" w:rsidP="002E10CC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68CFFE0" w14:textId="6DA73328" w:rsidR="002E10CC" w:rsidRPr="006F1C67" w:rsidRDefault="002E10CC" w:rsidP="002E10CC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5A410B84" w14:textId="42627207" w:rsidR="002E10CC" w:rsidRPr="006F1C67" w:rsidRDefault="002E10CC" w:rsidP="002E10CC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C63AA50" w14:textId="55BD50FB" w:rsidR="002E10CC" w:rsidRPr="006F1C67" w:rsidRDefault="002E10CC" w:rsidP="002E10CC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</w:tcPr>
          <w:p w14:paraId="66896CFE" w14:textId="5AD8903D" w:rsidR="002E10CC" w:rsidRPr="006F1C67" w:rsidRDefault="002E10CC" w:rsidP="002E10CC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</w:tr>
      <w:tr w:rsidR="002E10CC" w:rsidRPr="006F1C67" w14:paraId="74EFC612" w14:textId="77777777" w:rsidTr="00957ECA"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7EAC152" w14:textId="412252F2" w:rsidR="002E10CC" w:rsidRPr="006F1C67" w:rsidRDefault="002E10CC" w:rsidP="002E10CC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407194B" w14:textId="77777777" w:rsidR="002E10CC" w:rsidRPr="006F1C67" w:rsidRDefault="002E10CC" w:rsidP="002E10CC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62160E" w14:textId="5CD4DF23" w:rsidR="002E10CC" w:rsidRPr="006F1C67" w:rsidRDefault="002E10CC" w:rsidP="002E10CC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6-months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30F4FFB0" w14:textId="77777777" w:rsidR="002E10CC" w:rsidRPr="006F1C67" w:rsidRDefault="002E10CC" w:rsidP="002E10CC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4201CC4B" w14:textId="77777777" w:rsidR="002E10CC" w:rsidRPr="006F1C67" w:rsidRDefault="002E10CC" w:rsidP="002E10CC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</w:tcPr>
          <w:p w14:paraId="5A072C6A" w14:textId="77777777" w:rsidR="002E10CC" w:rsidRPr="006F1C67" w:rsidRDefault="002E10CC" w:rsidP="002E10CC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603FD02C" w14:textId="77777777" w:rsidR="002E10CC" w:rsidRPr="006F1C67" w:rsidRDefault="002E10CC" w:rsidP="002E10CC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0B2216E2" w14:textId="77777777" w:rsidR="002E10CC" w:rsidRPr="006F1C67" w:rsidRDefault="002E10CC" w:rsidP="002E10CC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</w:tcPr>
          <w:p w14:paraId="35D488FC" w14:textId="77777777" w:rsidR="002E10CC" w:rsidRPr="006F1C67" w:rsidRDefault="002E10CC" w:rsidP="002E10CC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3597FDD2" w14:textId="77777777" w:rsidR="002E10CC" w:rsidRPr="006F1C67" w:rsidRDefault="002E10CC" w:rsidP="002E10CC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22F125B3" w14:textId="77777777" w:rsidR="002E10CC" w:rsidRPr="006F1C67" w:rsidRDefault="002E10CC" w:rsidP="002E10CC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</w:tcPr>
          <w:p w14:paraId="184017A6" w14:textId="77777777" w:rsidR="002E10CC" w:rsidRPr="006F1C67" w:rsidRDefault="002E10CC" w:rsidP="002E10CC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DD80A0D" w14:textId="6D8117A8" w:rsidR="002E10CC" w:rsidRPr="006F1C67" w:rsidRDefault="002E10CC" w:rsidP="002E10CC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14069142" w14:textId="0C756EFC" w:rsidR="002E10CC" w:rsidRPr="006F1C67" w:rsidRDefault="002E10CC" w:rsidP="002E10CC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AFF4041" w14:textId="102F8334" w:rsidR="002E10CC" w:rsidRPr="006F1C67" w:rsidRDefault="002E10CC" w:rsidP="002E10CC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</w:tcPr>
          <w:p w14:paraId="0D50EF0F" w14:textId="77777777" w:rsidR="002E10CC" w:rsidRPr="006F1C67" w:rsidRDefault="002E10CC" w:rsidP="002E10CC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EA606D" w:rsidRPr="006F1C67" w14:paraId="370CDDFC" w14:textId="77777777" w:rsidTr="00672C6B">
        <w:trPr>
          <w:trHeight w:val="144"/>
        </w:trPr>
        <w:tc>
          <w:tcPr>
            <w:tcW w:w="13948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C9ABB36" w14:textId="1E0ACB65" w:rsidR="00EA606D" w:rsidRPr="006F1C67" w:rsidRDefault="00EA606D" w:rsidP="00ED3AF9">
            <w:pPr>
              <w:spacing w:line="240" w:lineRule="auto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</w:tr>
      <w:tr w:rsidR="002418D4" w:rsidRPr="006F1C67" w14:paraId="78039C42" w14:textId="77777777" w:rsidTr="00672C6B">
        <w:trPr>
          <w:trHeight w:val="144"/>
        </w:trPr>
        <w:tc>
          <w:tcPr>
            <w:tcW w:w="13948" w:type="dxa"/>
            <w:gridSpan w:val="16"/>
            <w:tcBorders>
              <w:top w:val="nil"/>
              <w:left w:val="nil"/>
              <w:bottom w:val="nil"/>
              <w:right w:val="nil"/>
            </w:tcBorders>
            <w:noWrap/>
          </w:tcPr>
          <w:p w14:paraId="70377719" w14:textId="77777777" w:rsidR="006B06C7" w:rsidRDefault="006B06C7" w:rsidP="00ED3AF9">
            <w:pPr>
              <w:spacing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3615A910" w14:textId="498105C3" w:rsidR="002418D4" w:rsidRPr="006F1C67" w:rsidRDefault="002418D4" w:rsidP="00ED3AF9">
            <w:pPr>
              <w:spacing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6F1C67">
              <w:rPr>
                <w:rFonts w:cstheme="minorHAnsi"/>
                <w:b/>
                <w:bCs/>
                <w:sz w:val="16"/>
                <w:szCs w:val="16"/>
              </w:rPr>
              <w:t xml:space="preserve">Table </w:t>
            </w:r>
            <w:r w:rsidR="001A380D">
              <w:rPr>
                <w:rFonts w:cstheme="minorHAnsi"/>
                <w:b/>
                <w:bCs/>
                <w:sz w:val="16"/>
                <w:szCs w:val="16"/>
              </w:rPr>
              <w:t>S8</w:t>
            </w:r>
            <w:r w:rsidRPr="006F1C67">
              <w:rPr>
                <w:rFonts w:cstheme="minorHAnsi"/>
                <w:b/>
                <w:bCs/>
                <w:sz w:val="16"/>
                <w:szCs w:val="16"/>
              </w:rPr>
              <w:t>.</w:t>
            </w:r>
            <w:r w:rsidRPr="006F1C67">
              <w:rPr>
                <w:rFonts w:cstheme="minorHAnsi"/>
                <w:sz w:val="16"/>
                <w:szCs w:val="16"/>
              </w:rPr>
              <w:t xml:space="preserve"> (continued)</w:t>
            </w:r>
          </w:p>
        </w:tc>
      </w:tr>
      <w:tr w:rsidR="00CE68E6" w:rsidRPr="006F1C67" w14:paraId="010FB6CE" w14:textId="77777777" w:rsidTr="00CE68E6"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181742A" w14:textId="77777777" w:rsidR="00CE68E6" w:rsidRPr="006F1C67" w:rsidRDefault="00CE68E6" w:rsidP="00CE68E6">
            <w:pPr>
              <w:spacing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E52687E" w14:textId="77777777" w:rsidR="00CE68E6" w:rsidRPr="006F1C67" w:rsidRDefault="00CE68E6" w:rsidP="00CE68E6">
            <w:pPr>
              <w:spacing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A7F7F90" w14:textId="6230A95E" w:rsidR="00CE68E6" w:rsidRPr="006F1C67" w:rsidRDefault="00CE68E6" w:rsidP="00CE68E6">
            <w:pPr>
              <w:spacing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6F1C67">
              <w:rPr>
                <w:rFonts w:cstheme="minorHAnsi"/>
                <w:b/>
                <w:bCs/>
                <w:sz w:val="16"/>
                <w:szCs w:val="16"/>
              </w:rPr>
              <w:t>Domain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DCB8AB7" w14:textId="7FDE53EF" w:rsidR="00CE68E6" w:rsidRPr="006F1C67" w:rsidRDefault="00CE68E6" w:rsidP="00CE68E6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F1C67">
              <w:rPr>
                <w:rFonts w:cstheme="minorHAnsi"/>
                <w:b/>
                <w:bCs/>
                <w:sz w:val="16"/>
                <w:szCs w:val="16"/>
              </w:rPr>
              <w:t>Selection and allocation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369CA1C" w14:textId="0F470165" w:rsidR="00CE68E6" w:rsidRPr="006F1C67" w:rsidRDefault="00CE68E6" w:rsidP="00CE68E6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F1C67">
              <w:rPr>
                <w:rFonts w:cstheme="minorHAnsi"/>
                <w:b/>
                <w:bCs/>
                <w:sz w:val="16"/>
                <w:szCs w:val="16"/>
              </w:rPr>
              <w:t>Administration of intervention/exposure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D498608" w14:textId="320D460D" w:rsidR="00CE68E6" w:rsidRPr="006F1C67" w:rsidRDefault="00CE68E6" w:rsidP="00CE68E6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F1C67">
              <w:rPr>
                <w:rFonts w:cstheme="minorHAnsi"/>
                <w:b/>
                <w:bCs/>
                <w:sz w:val="16"/>
                <w:szCs w:val="16"/>
              </w:rPr>
              <w:t>Assessment, detection, and measurement of outcom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8A7C9CF" w14:textId="424529B4" w:rsidR="00CE68E6" w:rsidRPr="006F1C67" w:rsidRDefault="00CE68E6" w:rsidP="00CE68E6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F1C67">
              <w:rPr>
                <w:rFonts w:cstheme="minorHAnsi"/>
                <w:b/>
                <w:bCs/>
                <w:sz w:val="16"/>
                <w:szCs w:val="16"/>
              </w:rPr>
              <w:t>Participant retention</w:t>
            </w:r>
          </w:p>
        </w:tc>
        <w:tc>
          <w:tcPr>
            <w:tcW w:w="2036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1B11217" w14:textId="725DB514" w:rsidR="00CE68E6" w:rsidRPr="006F1C67" w:rsidRDefault="00CE68E6" w:rsidP="00CE68E6">
            <w:pPr>
              <w:spacing w:line="240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F1C67">
              <w:rPr>
                <w:rFonts w:cstheme="minorHAnsi"/>
                <w:b/>
                <w:bCs/>
                <w:sz w:val="16"/>
                <w:szCs w:val="16"/>
              </w:rPr>
              <w:t>Statistical Conclusion Validity</w:t>
            </w:r>
          </w:p>
        </w:tc>
      </w:tr>
      <w:tr w:rsidR="008B2185" w:rsidRPr="006F1C67" w14:paraId="1CBE498D" w14:textId="77777777" w:rsidTr="00CE68E6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4E041AC" w14:textId="09AD2F9A" w:rsidR="008B2185" w:rsidRPr="006F1C67" w:rsidRDefault="008B2185" w:rsidP="008B2185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4449FD" w14:textId="5407EC54" w:rsidR="008B2185" w:rsidRPr="006F1C67" w:rsidRDefault="008B2185" w:rsidP="008B2185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8D734F7" w14:textId="4F0233FF" w:rsidR="008B2185" w:rsidRPr="006F1C67" w:rsidRDefault="008B2185" w:rsidP="008B2185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b/>
                <w:bCs/>
                <w:sz w:val="16"/>
                <w:szCs w:val="16"/>
              </w:rPr>
              <w:t>Result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2317E191" w14:textId="2291A38B" w:rsidR="008B2185" w:rsidRPr="006F1C67" w:rsidRDefault="008B2185" w:rsidP="008B2185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635387D" w14:textId="483BC02C" w:rsidR="008B2185" w:rsidRPr="006F1C67" w:rsidRDefault="008B2185" w:rsidP="008B2185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22C4F1D2" w14:textId="3748260F" w:rsidR="008B2185" w:rsidRPr="006F1C67" w:rsidRDefault="008B2185" w:rsidP="008B2185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787DDA08" w14:textId="65E8F1A0" w:rsidR="008B2185" w:rsidRPr="006F1C67" w:rsidRDefault="008B2185" w:rsidP="008B2185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6F1C67">
              <w:rPr>
                <w:rFonts w:cstheme="minorHAns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F224F75" w14:textId="348A81B5" w:rsidR="008B2185" w:rsidRPr="006F1C67" w:rsidRDefault="008B2185" w:rsidP="008B2185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6F1C67">
              <w:rPr>
                <w:rFonts w:cstheme="minorHAns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324EFA5F" w14:textId="409EDCE3" w:rsidR="008B2185" w:rsidRPr="006F1C67" w:rsidRDefault="008B2185" w:rsidP="008B2185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6F1C67">
              <w:rPr>
                <w:rFonts w:cstheme="minorHAns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1AE7D133" w14:textId="298CCC07" w:rsidR="008B2185" w:rsidRPr="006F1C67" w:rsidRDefault="008B2185" w:rsidP="008B2185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6F1C67">
              <w:rPr>
                <w:rFonts w:cstheme="minorHAnsi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A515E54" w14:textId="197C0109" w:rsidR="008B2185" w:rsidRPr="006F1C67" w:rsidRDefault="008B2185" w:rsidP="008B2185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6F1C67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2E9C9D53" w14:textId="45407D9A" w:rsidR="008B2185" w:rsidRPr="006F1C67" w:rsidRDefault="008B2185" w:rsidP="008B2185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6F1C67">
              <w:rPr>
                <w:rFonts w:cstheme="minorHAnsi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94C46B4" w14:textId="561F53C9" w:rsidR="008B2185" w:rsidRPr="006F1C67" w:rsidRDefault="008B2185" w:rsidP="008B2185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6F1C67">
              <w:rPr>
                <w:rFonts w:cstheme="minorHAns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0E414128" w14:textId="0ADE33DE" w:rsidR="008B2185" w:rsidRPr="006F1C67" w:rsidRDefault="008B2185" w:rsidP="008B2185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6F1C67">
              <w:rPr>
                <w:rFonts w:cstheme="minorHAnsi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86D663B" w14:textId="09788A11" w:rsidR="008B2185" w:rsidRPr="006F1C67" w:rsidRDefault="008B2185" w:rsidP="008B2185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6F1C67">
              <w:rPr>
                <w:rFonts w:cstheme="minorHAnsi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17F7E94F" w14:textId="70556D6A" w:rsidR="008B2185" w:rsidRPr="006F1C67" w:rsidRDefault="008B2185" w:rsidP="008B2185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6F1C67">
              <w:rPr>
                <w:rFonts w:cstheme="minorHAnsi"/>
                <w:b/>
                <w:bCs/>
                <w:sz w:val="16"/>
                <w:szCs w:val="16"/>
              </w:rPr>
              <w:t>13</w:t>
            </w:r>
          </w:p>
        </w:tc>
      </w:tr>
      <w:tr w:rsidR="004D5D7F" w:rsidRPr="006F1C67" w14:paraId="5FA46668" w14:textId="77777777" w:rsidTr="00995368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039A1EB" w14:textId="400C39B1" w:rsidR="004D5D7F" w:rsidRPr="004D5D7F" w:rsidRDefault="004D5D7F" w:rsidP="004D5D7F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4D5D7F">
              <w:rPr>
                <w:rFonts w:cstheme="minorHAnsi"/>
                <w:sz w:val="16"/>
                <w:szCs w:val="16"/>
              </w:rPr>
              <w:t>Penttinen et al. 201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1E059BC6" w14:textId="4A4CB7EF" w:rsidR="004D5D7F" w:rsidRPr="004D5D7F" w:rsidRDefault="004D5D7F" w:rsidP="004D5D7F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4D5D7F">
              <w:rPr>
                <w:sz w:val="16"/>
                <w:szCs w:val="16"/>
              </w:rPr>
              <w:t>Subjective TP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835C7E1" w14:textId="7C39201D" w:rsidR="004D5D7F" w:rsidRPr="004D5D7F" w:rsidRDefault="004D5D7F" w:rsidP="004D5D7F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4D5D7F">
              <w:rPr>
                <w:sz w:val="16"/>
                <w:szCs w:val="16"/>
              </w:rPr>
              <w:t>Post-intervention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2241F17C" w14:textId="36920600" w:rsidR="004D5D7F" w:rsidRPr="004D5D7F" w:rsidRDefault="004D5D7F" w:rsidP="004D5D7F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4D5D7F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6D9E75B" w14:textId="1AFD0572" w:rsidR="004D5D7F" w:rsidRPr="004D5D7F" w:rsidRDefault="004D5D7F" w:rsidP="004D5D7F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4D5D7F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008D6893" w14:textId="77C698EA" w:rsidR="004D5D7F" w:rsidRPr="004D5D7F" w:rsidRDefault="004D5D7F" w:rsidP="004D5D7F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4D5D7F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4BF19310" w14:textId="18E5332F" w:rsidR="004D5D7F" w:rsidRPr="004D5D7F" w:rsidRDefault="004D5D7F" w:rsidP="004D5D7F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4D5D7F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DA3A77B" w14:textId="2BE95463" w:rsidR="004D5D7F" w:rsidRPr="004D5D7F" w:rsidRDefault="004D5D7F" w:rsidP="004D5D7F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4D5D7F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5A5CD061" w14:textId="31572A4A" w:rsidR="004D5D7F" w:rsidRPr="004D5D7F" w:rsidRDefault="004D5D7F" w:rsidP="004D5D7F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4D5D7F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35B30A02" w14:textId="77FE27EE" w:rsidR="004D5D7F" w:rsidRPr="004D5D7F" w:rsidRDefault="004D5D7F" w:rsidP="004D5D7F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4D5D7F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093B05D" w14:textId="6C4EC780" w:rsidR="004D5D7F" w:rsidRPr="004D5D7F" w:rsidRDefault="004D5D7F" w:rsidP="004D5D7F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4D5D7F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2CE1BE1F" w14:textId="25486506" w:rsidR="004D5D7F" w:rsidRPr="004D5D7F" w:rsidRDefault="004D5D7F" w:rsidP="004D5D7F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4D5D7F">
              <w:rPr>
                <w:sz w:val="14"/>
                <w:szCs w:val="14"/>
              </w:rPr>
              <w:t>Uncl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B477909" w14:textId="655863D4" w:rsidR="004D5D7F" w:rsidRPr="004D5D7F" w:rsidRDefault="004D5D7F" w:rsidP="004D5D7F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4D5D7F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2FFB3CF1" w14:textId="0AFAB541" w:rsidR="004D5D7F" w:rsidRPr="004D5D7F" w:rsidRDefault="004D5D7F" w:rsidP="004D5D7F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4D5D7F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45DA7F7" w14:textId="4F082E0B" w:rsidR="004D5D7F" w:rsidRPr="004D5D7F" w:rsidRDefault="004D5D7F" w:rsidP="004D5D7F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4D5D7F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28019456" w14:textId="07DB3504" w:rsidR="004D5D7F" w:rsidRPr="004D5D7F" w:rsidRDefault="004D5D7F" w:rsidP="004D5D7F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4D5D7F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</w:tr>
      <w:tr w:rsidR="004D5D7F" w:rsidRPr="006F1C67" w14:paraId="2486D7DE" w14:textId="77777777" w:rsidTr="00995368"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0F98257" w14:textId="77777777" w:rsidR="004D5D7F" w:rsidRPr="004D5D7F" w:rsidRDefault="004D5D7F" w:rsidP="004D5D7F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F0A2649" w14:textId="77777777" w:rsidR="004D5D7F" w:rsidRPr="004D5D7F" w:rsidRDefault="004D5D7F" w:rsidP="004D5D7F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6BA0D4" w14:textId="3C82DD35" w:rsidR="004D5D7F" w:rsidRPr="004D5D7F" w:rsidRDefault="004D5D7F" w:rsidP="004D5D7F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4D5D7F">
              <w:rPr>
                <w:sz w:val="16"/>
                <w:szCs w:val="16"/>
              </w:rPr>
              <w:t>60-month</w:t>
            </w:r>
            <w:r w:rsidR="00995368">
              <w:rPr>
                <w:sz w:val="16"/>
                <w:szCs w:val="16"/>
              </w:rPr>
              <w:t>s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5305A47B" w14:textId="77777777" w:rsidR="004D5D7F" w:rsidRPr="004D5D7F" w:rsidRDefault="004D5D7F" w:rsidP="004D5D7F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1A83D6C1" w14:textId="77777777" w:rsidR="004D5D7F" w:rsidRPr="004D5D7F" w:rsidRDefault="004D5D7F" w:rsidP="004D5D7F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</w:tcPr>
          <w:p w14:paraId="4ED27C4F" w14:textId="77777777" w:rsidR="004D5D7F" w:rsidRPr="004D5D7F" w:rsidRDefault="004D5D7F" w:rsidP="004D5D7F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7BF7C680" w14:textId="77777777" w:rsidR="004D5D7F" w:rsidRPr="004D5D7F" w:rsidRDefault="004D5D7F" w:rsidP="004D5D7F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6B871A9A" w14:textId="77777777" w:rsidR="004D5D7F" w:rsidRPr="004D5D7F" w:rsidRDefault="004D5D7F" w:rsidP="004D5D7F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</w:tcPr>
          <w:p w14:paraId="39147AC2" w14:textId="77777777" w:rsidR="004D5D7F" w:rsidRPr="004D5D7F" w:rsidRDefault="004D5D7F" w:rsidP="004D5D7F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61B64535" w14:textId="77777777" w:rsidR="004D5D7F" w:rsidRPr="004D5D7F" w:rsidRDefault="004D5D7F" w:rsidP="004D5D7F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2889EF34" w14:textId="77777777" w:rsidR="004D5D7F" w:rsidRPr="004D5D7F" w:rsidRDefault="004D5D7F" w:rsidP="004D5D7F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</w:tcPr>
          <w:p w14:paraId="4EAA5569" w14:textId="77777777" w:rsidR="004D5D7F" w:rsidRPr="004D5D7F" w:rsidRDefault="004D5D7F" w:rsidP="004D5D7F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9B8DD5" w14:textId="73544319" w:rsidR="004D5D7F" w:rsidRPr="004D5D7F" w:rsidRDefault="004D5D7F" w:rsidP="004D5D7F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4D5D7F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259D2BC7" w14:textId="029F06B4" w:rsidR="004D5D7F" w:rsidRPr="004D5D7F" w:rsidRDefault="004D5D7F" w:rsidP="004D5D7F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4D5D7F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9A52D77" w14:textId="29D0DB2B" w:rsidR="004D5D7F" w:rsidRPr="004D5D7F" w:rsidRDefault="004D5D7F" w:rsidP="004D5D7F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4D5D7F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</w:tcPr>
          <w:p w14:paraId="70CDDC3C" w14:textId="77777777" w:rsidR="004D5D7F" w:rsidRPr="004D5D7F" w:rsidRDefault="004D5D7F" w:rsidP="004D5D7F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</w:tr>
      <w:tr w:rsidR="00EA606D" w:rsidRPr="006F1C67" w14:paraId="6260337D" w14:textId="77777777" w:rsidTr="00995368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37A848B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Phillips et al. 2022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E3B7CE0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Objective MVPA</w:t>
            </w:r>
          </w:p>
          <w:p w14:paraId="1B324F94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423AF10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Post-intervention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7FFF1E6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EFCC69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1A81B967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DB27569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4F4AE9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6F99998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60864AF6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AF6AB31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041238E4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A1D3E3F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EE9D24C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B359E87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630F709D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</w:tr>
      <w:tr w:rsidR="00EA606D" w:rsidRPr="006F1C67" w14:paraId="76D305F4" w14:textId="77777777" w:rsidTr="00EA606D"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A4374D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EA463B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954DA8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3-months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9D0E234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D8292E5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154A4944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DE962BC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D7DA681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38698565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32F4810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7EC5586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1099A2A4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012074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346E8CB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5D87E4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39330EFE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EA606D" w:rsidRPr="006F1C67" w14:paraId="4416A95E" w14:textId="77777777" w:rsidTr="00EA606D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898601F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Pinto et al. 2008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8AC501E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Subjective MVPA</w:t>
            </w:r>
          </w:p>
          <w:p w14:paraId="758A53FB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6C4B027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Post-intervention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2A6BEA1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1EC06FF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6D53CAE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2D85A319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ACEBF49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688D3F1D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0DBB3572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1FE1E32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6CD93E73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53DBD42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0C927402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9791AD6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660760BA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</w:tr>
      <w:tr w:rsidR="00EA606D" w:rsidRPr="006F1C67" w14:paraId="3ACE325C" w14:textId="77777777" w:rsidTr="00EA606D"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6C6745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C2A007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81FDD6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3-months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BF3FE05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A64C249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767E3465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2AD0AA3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37E0A79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35649614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EDE5A19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333734E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47DB6BD9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C54EFB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773C347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1781AA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33D62ECD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EA606D" w:rsidRPr="006F1C67" w14:paraId="78357109" w14:textId="77777777" w:rsidTr="00EA606D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36EBCA1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Pinto et al. 2013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A4731BA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Subjective MVPA</w:t>
            </w:r>
          </w:p>
          <w:p w14:paraId="384B59C1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DBF08E5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Post-intervention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64C5137A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892ACD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643BE17F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6846BC0C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CA8FC4F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9E46EBD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B79353B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3FBF9EB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4AF6BE8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8CBA4B0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07799BBA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F57F35A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C1FBA28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</w:tr>
      <w:tr w:rsidR="00EA606D" w:rsidRPr="006F1C67" w14:paraId="0BB59AAD" w14:textId="77777777" w:rsidTr="00EA606D"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3E64AD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A904CF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2A4960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6-months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14DA8FC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B58C5D4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17AA40A4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97E9955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8CD5635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4870DA56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C750017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F914CF2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2441AA8B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386D0B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DBBEA9B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240B35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1ACED45C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EA606D" w:rsidRPr="006F1C67" w14:paraId="68A48D0B" w14:textId="77777777" w:rsidTr="00EA606D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0FB9CBD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Pinto et al. 2015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FB8D9D9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Objective MVPA</w:t>
            </w:r>
          </w:p>
          <w:p w14:paraId="518A35D8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E407B68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Post-intervention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ACB19C0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CA7B3D6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8AB17D1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6BDAF86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6039899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1301F529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D26D5A0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5DE29A6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16F0ACEF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A270852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676EDCF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B8DE4A3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D88EACC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</w:tr>
      <w:tr w:rsidR="00EA606D" w:rsidRPr="006F1C67" w14:paraId="5CABCEE9" w14:textId="77777777" w:rsidTr="00EA606D"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BC3BF48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8DF04A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483D7F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3-months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56BF94A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A478903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35601F1E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396925F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27A2380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22B0A8F0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E4DC4F2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8896CE1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0B22BC0C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94D6B3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EFD6FAA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B1900C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05EFD42F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EA606D" w:rsidRPr="006F1C67" w14:paraId="45EAB3D0" w14:textId="77777777" w:rsidTr="00EA606D"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62DB78E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2E7A68A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Subjective MVPA</w:t>
            </w:r>
          </w:p>
          <w:p w14:paraId="6BECE1CF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99FAEB1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Post-intervention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DFDBD19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A4C7194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31ADFA3B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A657D80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28C9010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057F7355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05783C3B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AB4752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5DC1537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726C5B6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57B8BCB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FAEB8D3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5CF53477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EA606D" w:rsidRPr="006F1C67" w14:paraId="2AA482D3" w14:textId="77777777" w:rsidTr="00EA606D"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80112B2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C37123A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7C31390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3-months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1D242A6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A538AC8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72000880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653125C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BF410A4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1D2F266B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4E18B3F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BA7C874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7EC1D870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D9939C5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A4A28CA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B8859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277ABCAA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EA606D" w:rsidRPr="006F1C67" w14:paraId="76C8C8E7" w14:textId="77777777" w:rsidTr="00EA606D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43BB3EB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Pinto et al. 2022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171FAFE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Objective MVPA</w:t>
            </w:r>
          </w:p>
          <w:p w14:paraId="0CB693BB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34E1BEA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Post-intervention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691C113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A8EEFC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BE527C3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21336B76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CAE5F04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87FEB6D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E779FAC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E35529E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EAF35AA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2AA926D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4C02701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AA52F2C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E0F94B5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</w:tr>
      <w:tr w:rsidR="00EA606D" w:rsidRPr="006F1C67" w14:paraId="75482C9F" w14:textId="77777777" w:rsidTr="00EA606D"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FD04E5E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5B16C8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85DE0E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3-months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4A4B266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D5CE1CC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1F4F3AEF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D94A4FD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A8A404D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74D17AE6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364BAD9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A60E2E2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21ECDFF4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58640B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502A9A7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33333A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4140FD74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EA606D" w:rsidRPr="006F1C67" w14:paraId="0FBB8797" w14:textId="77777777" w:rsidTr="00EA606D"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CE4B5A9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D1A15CC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Subjective MVPA</w:t>
            </w:r>
          </w:p>
          <w:p w14:paraId="0CC30143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0142C20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Post-intervention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0ED97BA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5E274B8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5BA46885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D4AA090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2FEA3E2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3DE1DA56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C81E8CA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ECC552A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FEC068C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CC3FDFA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65F346D8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F1C34E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15DE6453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EA606D" w:rsidRPr="006F1C67" w14:paraId="133EBB10" w14:textId="77777777" w:rsidTr="00EA606D"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4D719E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0C71FF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7E14EE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3-months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5F5F1BC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7479C22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613D67DE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BC68D3D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B250B9D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373B778D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F663D2D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045E934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65101B1F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ED6D0C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07D37B4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CEE623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325F7600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EA606D" w:rsidRPr="006F1C67" w14:paraId="46CFDDC7" w14:textId="77777777" w:rsidTr="00EA606D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89B1F37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Rogers et al. 2023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20968FC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Objective MVPA</w:t>
            </w:r>
          </w:p>
          <w:p w14:paraId="5E0D4384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  <w:p w14:paraId="3DE41318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1BD4806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Post-intervention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0580F2E3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EF2A6BD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DF363F1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D4E1918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825BA5C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1A6B3304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D90E0E5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A106CC2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32937D3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F4F8254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847A0D7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EF22727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AD4F536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</w:tr>
      <w:tr w:rsidR="00EA606D" w:rsidRPr="006F1C67" w14:paraId="30F2AC71" w14:textId="77777777" w:rsidTr="00EA606D"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F7BE7DF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F7B21EA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1D0E7EB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3-months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65E215F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4333539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0B8D7AFE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DB406FD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E7CF1E7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6A58E429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F35F067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35494C2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5EDB9B56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9E30950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05E90F18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4B4B4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3EC544F1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EA606D" w:rsidRPr="006F1C67" w14:paraId="5845E36D" w14:textId="77777777" w:rsidTr="00EA606D"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8CE2B30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5BBCDC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691765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9-months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4B33E82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B71B947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14DD9E2E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50A05D5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C8E7BEB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4134C169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FECA739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4D7F386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7BA62FE5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886AB0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971BD93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828FDC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5AD5D47F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EA606D" w:rsidRPr="006F1C67" w14:paraId="3BBBECE8" w14:textId="77777777" w:rsidTr="00EA606D"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C32BDE5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1AB9FE2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Subjective MVPA</w:t>
            </w:r>
          </w:p>
          <w:p w14:paraId="00216298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  <w:p w14:paraId="1BD00B42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74C92A3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Post-intervention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FA226CB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AB720B3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1E6E3CAF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61ACE42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D6774CB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14F88024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C58AA3D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087B2BD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0E0C890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A7B163B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2F1087B6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332663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4D547290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EA606D" w:rsidRPr="006F1C67" w14:paraId="0B57743A" w14:textId="77777777" w:rsidTr="00EA606D"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37C5E05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52FA235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F6EB487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3-months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51080BF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5281A32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2E81BED7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2830D4E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8A242F3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43EF4768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D934689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605C2DF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4611BB54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14C68F2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B62E72D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B8C53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79534A54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EA606D" w:rsidRPr="006F1C67" w14:paraId="7449F28C" w14:textId="77777777" w:rsidTr="00EA606D"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12845A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6C3BC7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3DF4EC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9-months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CE9BAFB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DB70054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20948BDB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DC6156A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33080F0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66CF53B9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ACBC68F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68D3A6F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63079009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2D8FB3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2EE851E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75A77E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73A74D35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EA606D" w:rsidRPr="006F1C67" w14:paraId="59AAAF41" w14:textId="77777777" w:rsidTr="00EA606D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3EACE48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Schmidt et al. 2017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1F88FDF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Subjective TPA</w:t>
            </w:r>
          </w:p>
          <w:p w14:paraId="67B4578B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  <w:p w14:paraId="0C8F6151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3951087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Post-intervention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8A7FC69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F8B1B3E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6A0DDDC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46C0D93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519346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648BBA38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F73F5B8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EA68BF3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653EFFF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D2AFA40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24CF69AE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415F893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19EDFA5E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</w:tr>
      <w:tr w:rsidR="00EA606D" w:rsidRPr="006F1C67" w14:paraId="4C1D91CA" w14:textId="77777777" w:rsidTr="00EA606D"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41238EB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A1E3CDA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5115ADB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3-months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5D72701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A00019E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5D4AE356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D004B63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F58D315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7DA6965B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AE31711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4F8EAAC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0C4FC04C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A90E82B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54279B2D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8FA39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52240D43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EA606D" w:rsidRPr="006F1C67" w14:paraId="5F94BFFA" w14:textId="77777777" w:rsidTr="00C07298"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6ED30B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A30C9D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279EAE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12-months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BFF432A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AC086D0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6700AA42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F9097DF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91EFD16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04DFFBE1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FCE93C6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307CCC6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6D47AA75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63453C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863FD05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EE63C8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1A76EDFD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C07298" w:rsidRPr="006F1C67" w14:paraId="6E185A0D" w14:textId="77777777" w:rsidTr="00C07298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C3016B5" w14:textId="5D16CCA6" w:rsidR="00C07298" w:rsidRPr="00C07298" w:rsidRDefault="00C07298" w:rsidP="00C0729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C07298">
              <w:rPr>
                <w:sz w:val="16"/>
                <w:szCs w:val="16"/>
              </w:rPr>
              <w:t>Soltero_20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0BE3FD37" w14:textId="4EB5F490" w:rsidR="00C07298" w:rsidRPr="00C07298" w:rsidRDefault="00C07298" w:rsidP="00C0729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C07298">
              <w:rPr>
                <w:sz w:val="16"/>
                <w:szCs w:val="16"/>
              </w:rPr>
              <w:t>Objective TP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4475EA57" w14:textId="3574269C" w:rsidR="00C07298" w:rsidRPr="00C07298" w:rsidRDefault="00C07298" w:rsidP="00C0729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C07298">
              <w:rPr>
                <w:sz w:val="16"/>
                <w:szCs w:val="16"/>
              </w:rPr>
              <w:t>Post-intervention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7AABF0C1" w14:textId="43F9F089" w:rsidR="00C07298" w:rsidRPr="00C07298" w:rsidRDefault="00C07298" w:rsidP="00C07298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C07298">
              <w:rPr>
                <w:sz w:val="14"/>
                <w:szCs w:val="14"/>
              </w:rPr>
              <w:t>Unclear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140248F" w14:textId="668D84A5" w:rsidR="00C07298" w:rsidRPr="00C07298" w:rsidRDefault="00C07298" w:rsidP="00C07298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C07298">
              <w:rPr>
                <w:sz w:val="14"/>
                <w:szCs w:val="14"/>
              </w:rPr>
              <w:t>Unclear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04C752F3" w14:textId="5E2695B7" w:rsidR="00C07298" w:rsidRPr="00C07298" w:rsidRDefault="00C07298" w:rsidP="00C07298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C07298">
              <w:rPr>
                <w:sz w:val="14"/>
                <w:szCs w:val="14"/>
              </w:rPr>
              <w:t>Unclear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6DC5F550" w14:textId="094A7D47" w:rsidR="00C07298" w:rsidRPr="00C07298" w:rsidRDefault="00C07298" w:rsidP="00C07298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C07298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E60F160" w14:textId="09B4C092" w:rsidR="00C07298" w:rsidRPr="00C07298" w:rsidRDefault="00C07298" w:rsidP="00C07298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C07298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4818DEB2" w14:textId="764C6838" w:rsidR="00C07298" w:rsidRPr="00C07298" w:rsidRDefault="00C07298" w:rsidP="00C07298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C07298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7D241EF0" w14:textId="6C471B9C" w:rsidR="00C07298" w:rsidRPr="00C07298" w:rsidRDefault="00C07298" w:rsidP="00C0729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C07298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DC3D9F1" w14:textId="7EFB25D5" w:rsidR="00C07298" w:rsidRPr="00C07298" w:rsidRDefault="00C07298" w:rsidP="00C07298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C07298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0D8CDD07" w14:textId="03E74775" w:rsidR="00C07298" w:rsidRPr="00C07298" w:rsidRDefault="00C07298" w:rsidP="00C07298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C07298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0080D5D" w14:textId="5AACF658" w:rsidR="00C07298" w:rsidRPr="00C07298" w:rsidRDefault="00C07298" w:rsidP="00C07298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C07298">
              <w:rPr>
                <w:sz w:val="14"/>
                <w:szCs w:val="14"/>
              </w:rPr>
              <w:t>Unclear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7FF58EFC" w14:textId="38737991" w:rsidR="00C07298" w:rsidRPr="00C07298" w:rsidRDefault="00C07298" w:rsidP="00C07298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C07298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A7B5076" w14:textId="410B8339" w:rsidR="00C07298" w:rsidRPr="00C07298" w:rsidRDefault="00C07298" w:rsidP="00C07298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C07298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37CA7C89" w14:textId="71B5E97C" w:rsidR="00C07298" w:rsidRPr="00C07298" w:rsidRDefault="00C07298" w:rsidP="00C07298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C07298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</w:tr>
      <w:tr w:rsidR="00C07298" w:rsidRPr="006F1C67" w14:paraId="289BD7E2" w14:textId="77777777" w:rsidTr="00C07298"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7438D19" w14:textId="77777777" w:rsidR="00C07298" w:rsidRPr="00C07298" w:rsidRDefault="00C07298" w:rsidP="00C0729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588D2F9" w14:textId="77777777" w:rsidR="00C07298" w:rsidRPr="00C07298" w:rsidRDefault="00C07298" w:rsidP="00C0729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D125A98" w14:textId="2578225D" w:rsidR="00C07298" w:rsidRPr="00C07298" w:rsidRDefault="00C07298" w:rsidP="00C0729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C07298">
              <w:rPr>
                <w:sz w:val="16"/>
                <w:szCs w:val="16"/>
              </w:rPr>
              <w:t>7-month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242A65A4" w14:textId="77777777" w:rsidR="00C07298" w:rsidRPr="00C07298" w:rsidRDefault="00C07298" w:rsidP="00C07298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098A180D" w14:textId="77777777" w:rsidR="00C07298" w:rsidRPr="00C07298" w:rsidRDefault="00C07298" w:rsidP="00C07298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</w:tcPr>
          <w:p w14:paraId="11C96B8A" w14:textId="77777777" w:rsidR="00C07298" w:rsidRPr="00C07298" w:rsidRDefault="00C07298" w:rsidP="00C07298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772F452D" w14:textId="77777777" w:rsidR="00C07298" w:rsidRPr="00C07298" w:rsidRDefault="00C07298" w:rsidP="00C07298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6B7DCA74" w14:textId="77777777" w:rsidR="00C07298" w:rsidRPr="00C07298" w:rsidRDefault="00C07298" w:rsidP="00C07298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</w:tcPr>
          <w:p w14:paraId="53CCAEC3" w14:textId="77777777" w:rsidR="00C07298" w:rsidRPr="00C07298" w:rsidRDefault="00C07298" w:rsidP="00C07298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6E595AF5" w14:textId="77777777" w:rsidR="00C07298" w:rsidRPr="00C07298" w:rsidRDefault="00C07298" w:rsidP="00C0729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75036D53" w14:textId="77777777" w:rsidR="00C07298" w:rsidRPr="00C07298" w:rsidRDefault="00C07298" w:rsidP="00C07298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</w:tcPr>
          <w:p w14:paraId="1F8600F7" w14:textId="77777777" w:rsidR="00C07298" w:rsidRPr="00C07298" w:rsidRDefault="00C07298" w:rsidP="00C07298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2DFC849" w14:textId="1197BA39" w:rsidR="00C07298" w:rsidRPr="00C07298" w:rsidRDefault="00C07298" w:rsidP="00C07298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C07298">
              <w:rPr>
                <w:sz w:val="14"/>
                <w:szCs w:val="14"/>
              </w:rPr>
              <w:t>Unclear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0E13A071" w14:textId="04CFE46B" w:rsidR="00C07298" w:rsidRPr="00C07298" w:rsidRDefault="00C07298" w:rsidP="00C07298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C07298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1FED5B6" w14:textId="367A89D4" w:rsidR="00C07298" w:rsidRPr="00C07298" w:rsidRDefault="00C07298" w:rsidP="00C07298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C07298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</w:tcPr>
          <w:p w14:paraId="4859659B" w14:textId="77777777" w:rsidR="00C07298" w:rsidRPr="00C07298" w:rsidRDefault="00C07298" w:rsidP="00C07298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</w:tr>
      <w:tr w:rsidR="00C07298" w:rsidRPr="006F1C67" w14:paraId="592DCEB6" w14:textId="77777777" w:rsidTr="00C07298"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7DB5B424" w14:textId="77777777" w:rsidR="00C07298" w:rsidRPr="00C07298" w:rsidRDefault="00C07298" w:rsidP="00C0729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3ECCCE60" w14:textId="16066342" w:rsidR="00C07298" w:rsidRPr="00C07298" w:rsidRDefault="00C07298" w:rsidP="00C0729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C07298">
              <w:rPr>
                <w:sz w:val="16"/>
                <w:szCs w:val="16"/>
              </w:rPr>
              <w:t>Subjective TP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216181C" w14:textId="0E1A9B45" w:rsidR="00C07298" w:rsidRPr="00C07298" w:rsidRDefault="00C07298" w:rsidP="00C0729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C07298">
              <w:rPr>
                <w:sz w:val="16"/>
                <w:szCs w:val="16"/>
              </w:rPr>
              <w:t>Post-intervention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34A7BED8" w14:textId="77777777" w:rsidR="00C07298" w:rsidRPr="00C07298" w:rsidRDefault="00C07298" w:rsidP="00C07298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225121B0" w14:textId="77777777" w:rsidR="00C07298" w:rsidRPr="00C07298" w:rsidRDefault="00C07298" w:rsidP="00C07298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</w:tcPr>
          <w:p w14:paraId="1D861FC7" w14:textId="77777777" w:rsidR="00C07298" w:rsidRPr="00C07298" w:rsidRDefault="00C07298" w:rsidP="00C07298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3D7DC9AB" w14:textId="77777777" w:rsidR="00C07298" w:rsidRPr="00C07298" w:rsidRDefault="00C07298" w:rsidP="00C07298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</w:tcPr>
          <w:p w14:paraId="1DAE7DB0" w14:textId="77777777" w:rsidR="00C07298" w:rsidRPr="00C07298" w:rsidRDefault="00C07298" w:rsidP="00C07298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</w:tcPr>
          <w:p w14:paraId="4A18973D" w14:textId="77777777" w:rsidR="00C07298" w:rsidRPr="00C07298" w:rsidRDefault="00C07298" w:rsidP="00C07298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2C6ED1E2" w14:textId="2DC353B3" w:rsidR="00C07298" w:rsidRPr="00C07298" w:rsidRDefault="00C07298" w:rsidP="00C0729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C07298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27692F5" w14:textId="396EC542" w:rsidR="00C07298" w:rsidRPr="00C07298" w:rsidRDefault="00C07298" w:rsidP="00C07298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C07298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09F0A244" w14:textId="69923689" w:rsidR="00C07298" w:rsidRPr="00C07298" w:rsidRDefault="00C07298" w:rsidP="00C07298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C07298">
              <w:rPr>
                <w:sz w:val="14"/>
                <w:szCs w:val="14"/>
              </w:rPr>
              <w:t>Uncl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6F8DB556" w14:textId="29432380" w:rsidR="00C07298" w:rsidRPr="00C07298" w:rsidRDefault="00C07298" w:rsidP="00C07298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C07298">
              <w:rPr>
                <w:sz w:val="14"/>
                <w:szCs w:val="14"/>
              </w:rPr>
              <w:t>Unclear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2A728BA5" w14:textId="0FB5B766" w:rsidR="00C07298" w:rsidRPr="00C07298" w:rsidRDefault="00C07298" w:rsidP="00C07298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C07298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76405E6" w14:textId="49498BFC" w:rsidR="00C07298" w:rsidRPr="00C07298" w:rsidRDefault="00C07298" w:rsidP="00C07298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C07298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</w:tcPr>
          <w:p w14:paraId="2342EA93" w14:textId="77777777" w:rsidR="00C07298" w:rsidRPr="00C07298" w:rsidRDefault="00C07298" w:rsidP="00C07298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</w:tr>
      <w:tr w:rsidR="00C07298" w:rsidRPr="006F1C67" w14:paraId="38AE8815" w14:textId="77777777" w:rsidTr="00C07298"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D5FF6A1" w14:textId="77777777" w:rsidR="00C07298" w:rsidRPr="00C07298" w:rsidRDefault="00C07298" w:rsidP="00C0729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5856882" w14:textId="77777777" w:rsidR="00C07298" w:rsidRPr="00C07298" w:rsidRDefault="00C07298" w:rsidP="00C0729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074441" w14:textId="64F7FE45" w:rsidR="00C07298" w:rsidRPr="00C07298" w:rsidRDefault="00C07298" w:rsidP="00C07298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C07298">
              <w:rPr>
                <w:sz w:val="16"/>
                <w:szCs w:val="16"/>
              </w:rPr>
              <w:t>7-month</w:t>
            </w:r>
            <w:r>
              <w:rPr>
                <w:sz w:val="16"/>
                <w:szCs w:val="16"/>
              </w:rPr>
              <w:t>s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23D2435D" w14:textId="77777777" w:rsidR="00C07298" w:rsidRPr="00C07298" w:rsidRDefault="00C07298" w:rsidP="00C07298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546F00C7" w14:textId="77777777" w:rsidR="00C07298" w:rsidRPr="00C07298" w:rsidRDefault="00C07298" w:rsidP="00C07298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</w:tcPr>
          <w:p w14:paraId="417DC2C3" w14:textId="77777777" w:rsidR="00C07298" w:rsidRPr="00C07298" w:rsidRDefault="00C07298" w:rsidP="00C07298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10A57EF8" w14:textId="77777777" w:rsidR="00C07298" w:rsidRPr="00C07298" w:rsidRDefault="00C07298" w:rsidP="00C07298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3804B88D" w14:textId="77777777" w:rsidR="00C07298" w:rsidRPr="00C07298" w:rsidRDefault="00C07298" w:rsidP="00C07298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</w:tcPr>
          <w:p w14:paraId="2828C580" w14:textId="77777777" w:rsidR="00C07298" w:rsidRPr="00C07298" w:rsidRDefault="00C07298" w:rsidP="00C07298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3F2D95E5" w14:textId="77777777" w:rsidR="00C07298" w:rsidRPr="00C07298" w:rsidRDefault="00C07298" w:rsidP="00C07298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</w:tcPr>
          <w:p w14:paraId="52DC363A" w14:textId="77777777" w:rsidR="00C07298" w:rsidRPr="00C07298" w:rsidRDefault="00C07298" w:rsidP="00C07298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</w:tcPr>
          <w:p w14:paraId="65192636" w14:textId="77777777" w:rsidR="00C07298" w:rsidRPr="00C07298" w:rsidRDefault="00C07298" w:rsidP="00C07298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DBC8FA" w14:textId="0D51BACF" w:rsidR="00C07298" w:rsidRPr="00C07298" w:rsidRDefault="00C07298" w:rsidP="00C07298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C07298">
              <w:rPr>
                <w:sz w:val="14"/>
                <w:szCs w:val="14"/>
              </w:rPr>
              <w:t>Unclear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5AB9CCC0" w14:textId="1378589D" w:rsidR="00C07298" w:rsidRPr="00C07298" w:rsidRDefault="00C07298" w:rsidP="00C07298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C07298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4F0C8DA" w14:textId="0AEC4878" w:rsidR="00C07298" w:rsidRPr="00C07298" w:rsidRDefault="00C07298" w:rsidP="00C07298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C07298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</w:tcPr>
          <w:p w14:paraId="44562AA3" w14:textId="77777777" w:rsidR="00C07298" w:rsidRPr="00C07298" w:rsidRDefault="00C07298" w:rsidP="00C07298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</w:tr>
      <w:tr w:rsidR="00EA606D" w:rsidRPr="006F1C67" w14:paraId="10EECA0A" w14:textId="77777777" w:rsidTr="00C07298">
        <w:tc>
          <w:tcPr>
            <w:tcW w:w="18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250C99C" w14:textId="13BE7E7A" w:rsidR="00EA606D" w:rsidRPr="006F1C67" w:rsidRDefault="00EA606D" w:rsidP="00763C13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Smith-Turchyn et al. 2020 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0533D7E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Subjective TPA</w:t>
            </w:r>
          </w:p>
          <w:p w14:paraId="146AB9C2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D64F6AE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Post-intervention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05586A0E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E955E8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1916F50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3681539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B02F849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BFBD46B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07110D27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4324372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075241B0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9AEA52C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C037794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C0F4680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1107F42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</w:tr>
      <w:tr w:rsidR="00EA606D" w:rsidRPr="006F1C67" w14:paraId="0E035806" w14:textId="77777777" w:rsidTr="00EA606D">
        <w:tc>
          <w:tcPr>
            <w:tcW w:w="18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C9AAEA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AE9F35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1EAA0A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4-months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B6E3027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D3A1F02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19C47D93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2122ED2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E9AED88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08973993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C88749A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9EDF444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08C090A6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79EFC4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6F02CA4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ED3B69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160D0EF4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EA606D" w:rsidRPr="006F1C67" w14:paraId="0ACAE704" w14:textId="77777777" w:rsidTr="00EA606D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1548631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Spence et al. 2022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2ACDF7E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Subjective TPA</w:t>
            </w:r>
          </w:p>
          <w:p w14:paraId="0D06A883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37B64DB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Post-intervention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FD91966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B030DB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04EEA05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E749EF3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B02C803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4BFFEF7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04A54ECF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4CCFF17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762EF6B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987C274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83B82CE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E15E82F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09793AA1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</w:tr>
      <w:tr w:rsidR="00EA606D" w:rsidRPr="006F1C67" w14:paraId="484A1AB3" w14:textId="77777777" w:rsidTr="00EA606D"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0D4498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0D4148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8E1443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3-months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1AC3584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68DE75D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1CF1AF88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EE7B896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AA15DF0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3B9D7503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29ED01B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1A25162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0B18F193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F84721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DCD95B5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F4F6A1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2AA648F8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EA606D" w:rsidRPr="006F1C67" w14:paraId="5B89E500" w14:textId="77777777" w:rsidTr="00EA606D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DEF1F3D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Vallance et al. 2008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98E5BAD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Subjective MVPA</w:t>
            </w:r>
          </w:p>
          <w:p w14:paraId="255FC0A2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56DD6F3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Post-intervention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1DC08C9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49DF10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9FF2CB2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D62983B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A76FB1B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18C1553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161AD4D1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E630A3A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88C24AB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367868C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05A154D9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40ADD9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615A2D54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</w:tr>
      <w:tr w:rsidR="00EA606D" w:rsidRPr="006F1C67" w14:paraId="05E6D435" w14:textId="77777777" w:rsidTr="00EA606D"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232A02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0F75FA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2DDD33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6-months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A8BBE27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E0AA2BB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19119B21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379077F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5216A0D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4DEE6989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E538D6D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6657492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2D360D69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AD3F1A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A5A86A3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EBEBEA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2EC63B89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EA606D" w:rsidRPr="006F1C67" w14:paraId="08DB751D" w14:textId="77777777" w:rsidTr="00EA606D">
        <w:tc>
          <w:tcPr>
            <w:tcW w:w="184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DA95E1C" w14:textId="510A724A" w:rsidR="00EA606D" w:rsidRPr="006F1C67" w:rsidRDefault="00EA606D" w:rsidP="001636EB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Winters-Stone et al. 2022 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58C3862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Subjective TPA</w:t>
            </w:r>
          </w:p>
          <w:p w14:paraId="0F5BC3C6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E7230EF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Post-intervention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0DCC2EE6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D2FDA82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5FDEACD4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C9927BD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A967EFD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1A92772B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FF27C7E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9EDFBE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DFA3A24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39540CE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3FE414D9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C00A5F8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FEBEC78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</w:tr>
      <w:tr w:rsidR="00EA606D" w:rsidRPr="006F1C67" w14:paraId="66141965" w14:textId="77777777" w:rsidTr="00EA606D">
        <w:tc>
          <w:tcPr>
            <w:tcW w:w="184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2891E1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71555B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E45E1F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6-months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6FBB1D7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0E25221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3575B1B4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F2F07A6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A457386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656DBE35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E26F1FD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71E3E9D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5E5506B8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EF9A14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8F6FE48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85E44D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19943724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EA606D" w:rsidRPr="006F1C67" w14:paraId="56DC2EE0" w14:textId="77777777" w:rsidTr="00EA606D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C1F362C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6F1C67">
              <w:rPr>
                <w:rFonts w:cstheme="minorHAnsi"/>
                <w:sz w:val="16"/>
                <w:szCs w:val="16"/>
              </w:rPr>
              <w:t>Witlox</w:t>
            </w:r>
            <w:proofErr w:type="spellEnd"/>
            <w:r w:rsidRPr="006F1C67">
              <w:rPr>
                <w:rFonts w:cstheme="minorHAnsi"/>
                <w:sz w:val="16"/>
                <w:szCs w:val="16"/>
              </w:rPr>
              <w:t xml:space="preserve"> et al. 2018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46E00D6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Subjective MVPA</w:t>
            </w:r>
          </w:p>
          <w:p w14:paraId="4B22FD30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  <w:p w14:paraId="18580669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3FABA2C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Post-intervention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44C4DD29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F654A0E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BD6E4F5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E1A7E17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964388E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74DA97B1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00FA6807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757870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329A1464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C0D0C0B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6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7B93DDAB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ABDF35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469ED848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</w:tr>
      <w:tr w:rsidR="00EA606D" w:rsidRPr="006F1C67" w14:paraId="3433128A" w14:textId="77777777" w:rsidTr="00EA606D">
        <w:tc>
          <w:tcPr>
            <w:tcW w:w="18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7FF36B8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4E30788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4A4F2AE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4-months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6FEC3DF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6AD0080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65F91B12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0906306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E339CB8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7D1019E1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DBDC12D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3A8BFAE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1BCE3215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0640820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8988BD1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8A2BE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3AC860B7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EA606D" w:rsidRPr="006F1C67" w14:paraId="6E514BC3" w14:textId="77777777" w:rsidTr="00EA606D">
        <w:tc>
          <w:tcPr>
            <w:tcW w:w="18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5B0B9B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D8FA20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0055AC" w14:textId="77777777" w:rsidR="00EA606D" w:rsidRPr="006F1C67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6F1C67">
              <w:rPr>
                <w:rFonts w:cstheme="minorHAnsi"/>
                <w:sz w:val="16"/>
                <w:szCs w:val="16"/>
              </w:rPr>
              <w:t>44-months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FE37C3B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521A79E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27283D7B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DCB4C82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0B42F33E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227A4719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7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8065F0D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7794ED0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43D15A47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813207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4692762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18C992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6F1C6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1EF9C041" w14:textId="77777777" w:rsidR="00EA606D" w:rsidRPr="006F1C67" w:rsidRDefault="00EA606D" w:rsidP="00ED3AF9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</w:tr>
      <w:tr w:rsidR="00EA606D" w:rsidRPr="006F1C67" w14:paraId="51E65428" w14:textId="77777777" w:rsidTr="00EA606D">
        <w:tc>
          <w:tcPr>
            <w:tcW w:w="13948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D462FD" w14:textId="6E9C8663" w:rsidR="00EA606D" w:rsidRPr="00C765CF" w:rsidRDefault="00EA606D" w:rsidP="00ED3AF9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C765CF">
              <w:rPr>
                <w:rFonts w:cstheme="minorHAnsi"/>
                <w:i/>
                <w:iCs/>
                <w:sz w:val="16"/>
                <w:szCs w:val="16"/>
              </w:rPr>
              <w:t>Note:</w:t>
            </w:r>
            <w:r w:rsidRPr="00C765CF">
              <w:rPr>
                <w:rFonts w:cstheme="minorHAnsi"/>
                <w:sz w:val="16"/>
                <w:szCs w:val="16"/>
              </w:rPr>
              <w:t xml:space="preserve"> TPA=total physical activity, MVPA=moderate-to-vigorous physical activity, 1</w:t>
            </w:r>
            <w:r w:rsidR="00910D69" w:rsidRPr="00C765CF">
              <w:rPr>
                <w:rFonts w:cstheme="minorHAnsi"/>
                <w:sz w:val="16"/>
                <w:szCs w:val="16"/>
              </w:rPr>
              <w:t>)</w:t>
            </w:r>
            <w:r w:rsidRPr="00C765CF">
              <w:rPr>
                <w:rFonts w:cstheme="minorHAnsi"/>
                <w:sz w:val="16"/>
                <w:szCs w:val="16"/>
              </w:rPr>
              <w:t xml:space="preserve"> Was true randomi</w:t>
            </w:r>
            <w:r w:rsidR="00604E2D" w:rsidRPr="00C765CF">
              <w:rPr>
                <w:rFonts w:cstheme="minorHAnsi"/>
                <w:sz w:val="16"/>
                <w:szCs w:val="16"/>
              </w:rPr>
              <w:t>s</w:t>
            </w:r>
            <w:r w:rsidRPr="00C765CF">
              <w:rPr>
                <w:rFonts w:cstheme="minorHAnsi"/>
                <w:sz w:val="16"/>
                <w:szCs w:val="16"/>
              </w:rPr>
              <w:t>ation used for assignment of participants to groups?, 2</w:t>
            </w:r>
            <w:r w:rsidR="003D3246" w:rsidRPr="00C765CF">
              <w:rPr>
                <w:rFonts w:cstheme="minorHAnsi"/>
                <w:sz w:val="16"/>
                <w:szCs w:val="16"/>
              </w:rPr>
              <w:t>)</w:t>
            </w:r>
            <w:r w:rsidRPr="00C765CF">
              <w:rPr>
                <w:rFonts w:cstheme="minorHAnsi"/>
                <w:sz w:val="16"/>
                <w:szCs w:val="16"/>
              </w:rPr>
              <w:t xml:space="preserve"> Was allocation to groups concealed?, 3</w:t>
            </w:r>
            <w:r w:rsidR="003D3246" w:rsidRPr="00C765CF">
              <w:rPr>
                <w:rFonts w:cstheme="minorHAnsi"/>
                <w:sz w:val="16"/>
                <w:szCs w:val="16"/>
              </w:rPr>
              <w:t>)</w:t>
            </w:r>
            <w:r w:rsidRPr="00C765CF">
              <w:rPr>
                <w:rFonts w:cstheme="minorHAnsi"/>
                <w:sz w:val="16"/>
                <w:szCs w:val="16"/>
              </w:rPr>
              <w:t xml:space="preserve"> Were groups similar at baseline?, 4</w:t>
            </w:r>
            <w:r w:rsidR="003D3246" w:rsidRPr="00C765CF">
              <w:rPr>
                <w:rFonts w:cstheme="minorHAnsi"/>
                <w:sz w:val="16"/>
                <w:szCs w:val="16"/>
              </w:rPr>
              <w:t>)</w:t>
            </w:r>
            <w:r w:rsidRPr="00C765CF">
              <w:rPr>
                <w:rFonts w:cstheme="minorHAnsi"/>
                <w:sz w:val="16"/>
                <w:szCs w:val="16"/>
              </w:rPr>
              <w:t xml:space="preserve"> Were participants blind to treatment assignment?, 5</w:t>
            </w:r>
            <w:r w:rsidR="003D3246" w:rsidRPr="00C765CF">
              <w:rPr>
                <w:rFonts w:cstheme="minorHAnsi"/>
                <w:sz w:val="16"/>
                <w:szCs w:val="16"/>
              </w:rPr>
              <w:t>)</w:t>
            </w:r>
            <w:r w:rsidRPr="00C765CF">
              <w:rPr>
                <w:rFonts w:cstheme="minorHAnsi"/>
                <w:sz w:val="16"/>
                <w:szCs w:val="16"/>
              </w:rPr>
              <w:t xml:space="preserve"> Were those delivering the treatment blind to treatment assignment?, 6</w:t>
            </w:r>
            <w:r w:rsidR="003D3246" w:rsidRPr="00C765CF">
              <w:rPr>
                <w:rFonts w:cstheme="minorHAnsi"/>
                <w:sz w:val="16"/>
                <w:szCs w:val="16"/>
              </w:rPr>
              <w:t>)</w:t>
            </w:r>
            <w:r w:rsidRPr="00C765CF">
              <w:rPr>
                <w:rFonts w:cstheme="minorHAnsi"/>
                <w:sz w:val="16"/>
                <w:szCs w:val="16"/>
              </w:rPr>
              <w:t xml:space="preserve"> Were groups treated identically other than the intervention of interest?, 7</w:t>
            </w:r>
            <w:r w:rsidR="003D3246" w:rsidRPr="00C765CF">
              <w:rPr>
                <w:rFonts w:cstheme="minorHAnsi"/>
                <w:sz w:val="16"/>
                <w:szCs w:val="16"/>
              </w:rPr>
              <w:t>)</w:t>
            </w:r>
            <w:r w:rsidRPr="00C765CF">
              <w:rPr>
                <w:rFonts w:cstheme="minorHAnsi"/>
                <w:sz w:val="16"/>
                <w:szCs w:val="16"/>
              </w:rPr>
              <w:t xml:space="preserve"> Were outcome assessors blind to treatment assignment?, 8</w:t>
            </w:r>
            <w:r w:rsidR="003D3246" w:rsidRPr="00C765CF">
              <w:rPr>
                <w:rFonts w:cstheme="minorHAnsi"/>
                <w:sz w:val="16"/>
                <w:szCs w:val="16"/>
              </w:rPr>
              <w:t>)</w:t>
            </w:r>
            <w:r w:rsidRPr="00C765CF">
              <w:rPr>
                <w:rFonts w:cstheme="minorHAnsi"/>
                <w:sz w:val="16"/>
                <w:szCs w:val="16"/>
              </w:rPr>
              <w:t xml:space="preserve"> Were outcomes measured in the same way for groups?, 9</w:t>
            </w:r>
            <w:r w:rsidR="003D3246" w:rsidRPr="00C765CF">
              <w:rPr>
                <w:rFonts w:cstheme="minorHAnsi"/>
                <w:sz w:val="16"/>
                <w:szCs w:val="16"/>
              </w:rPr>
              <w:t>)</w:t>
            </w:r>
            <w:r w:rsidRPr="00C765CF">
              <w:rPr>
                <w:rFonts w:cstheme="minorHAnsi"/>
                <w:sz w:val="16"/>
                <w:szCs w:val="16"/>
              </w:rPr>
              <w:t xml:space="preserve"> Were outcomes measured in a reliable way?, 10</w:t>
            </w:r>
            <w:r w:rsidR="003D3246" w:rsidRPr="00C765CF">
              <w:rPr>
                <w:rFonts w:cstheme="minorHAnsi"/>
                <w:sz w:val="16"/>
                <w:szCs w:val="16"/>
              </w:rPr>
              <w:t>)</w:t>
            </w:r>
            <w:r w:rsidRPr="00C765CF">
              <w:rPr>
                <w:rFonts w:cstheme="minorHAnsi"/>
                <w:sz w:val="16"/>
                <w:szCs w:val="16"/>
              </w:rPr>
              <w:t xml:space="preserve"> Was follow-up complete and, if not, were differences between groups in terms of their follow-up </w:t>
            </w:r>
            <w:r w:rsidR="003D3246" w:rsidRPr="00C765CF">
              <w:rPr>
                <w:rFonts w:cstheme="minorHAnsi"/>
                <w:sz w:val="16"/>
                <w:szCs w:val="16"/>
              </w:rPr>
              <w:t>adequately</w:t>
            </w:r>
            <w:r w:rsidRPr="00C765CF">
              <w:rPr>
                <w:rFonts w:cstheme="minorHAnsi"/>
                <w:sz w:val="16"/>
                <w:szCs w:val="16"/>
              </w:rPr>
              <w:t xml:space="preserve"> described and analysed?, 11</w:t>
            </w:r>
            <w:r w:rsidR="003D3246" w:rsidRPr="00C765CF">
              <w:rPr>
                <w:rFonts w:cstheme="minorHAnsi"/>
                <w:sz w:val="16"/>
                <w:szCs w:val="16"/>
              </w:rPr>
              <w:t>)</w:t>
            </w:r>
            <w:r w:rsidRPr="00C765CF">
              <w:rPr>
                <w:rFonts w:cstheme="minorHAnsi"/>
                <w:sz w:val="16"/>
                <w:szCs w:val="16"/>
              </w:rPr>
              <w:t xml:space="preserve"> Were participants analysed in the groups to which they were randomized?, 12</w:t>
            </w:r>
            <w:r w:rsidR="003D3246" w:rsidRPr="00C765CF">
              <w:rPr>
                <w:rFonts w:cstheme="minorHAnsi"/>
                <w:sz w:val="16"/>
                <w:szCs w:val="16"/>
              </w:rPr>
              <w:t>)</w:t>
            </w:r>
            <w:r w:rsidRPr="00C765CF">
              <w:rPr>
                <w:rFonts w:cstheme="minorHAnsi"/>
                <w:sz w:val="16"/>
                <w:szCs w:val="16"/>
              </w:rPr>
              <w:t xml:space="preserve"> Was appropriate statistical analysis used?, 13</w:t>
            </w:r>
            <w:r w:rsidR="003D3246" w:rsidRPr="00C765CF">
              <w:rPr>
                <w:rFonts w:cstheme="minorHAnsi"/>
                <w:sz w:val="16"/>
                <w:szCs w:val="16"/>
              </w:rPr>
              <w:t>)</w:t>
            </w:r>
            <w:r w:rsidRPr="00C765CF">
              <w:rPr>
                <w:rFonts w:cstheme="minorHAnsi"/>
                <w:sz w:val="16"/>
                <w:szCs w:val="16"/>
              </w:rPr>
              <w:t xml:space="preserve"> Was the trial design appropriate and any deviations from the standard RCT design (individual randomization, parallel groups) accounted for in the conduct and analysis of the trial?</w:t>
            </w:r>
          </w:p>
        </w:tc>
      </w:tr>
    </w:tbl>
    <w:p w14:paraId="2BC80344" w14:textId="77777777" w:rsidR="00C755E6" w:rsidRDefault="00C755E6" w:rsidP="00C755E6">
      <w:pPr>
        <w:sectPr w:rsidR="00C755E6" w:rsidSect="00957ECA">
          <w:pgSz w:w="16840" w:h="11907" w:orient="landscape" w:code="9"/>
          <w:pgMar w:top="567" w:right="1440" w:bottom="709" w:left="1440" w:header="709" w:footer="709" w:gutter="0"/>
          <w:cols w:space="708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560"/>
        <w:gridCol w:w="1701"/>
        <w:gridCol w:w="1134"/>
        <w:gridCol w:w="1134"/>
        <w:gridCol w:w="1134"/>
        <w:gridCol w:w="1701"/>
        <w:gridCol w:w="661"/>
        <w:gridCol w:w="661"/>
        <w:gridCol w:w="662"/>
        <w:gridCol w:w="992"/>
        <w:gridCol w:w="907"/>
      </w:tblGrid>
      <w:tr w:rsidR="00ED4BCC" w:rsidRPr="001823F1" w14:paraId="0279BC0A" w14:textId="77777777" w:rsidTr="00FB4580">
        <w:tc>
          <w:tcPr>
            <w:tcW w:w="13948" w:type="dxa"/>
            <w:gridSpan w:val="12"/>
            <w:noWrap/>
          </w:tcPr>
          <w:p w14:paraId="2873EDE2" w14:textId="7B926150" w:rsidR="00ED4BCC" w:rsidRPr="007B156C" w:rsidRDefault="007B156C" w:rsidP="00ED4BCC">
            <w:pPr>
              <w:spacing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7B156C">
              <w:rPr>
                <w:b/>
                <w:bCs/>
                <w:sz w:val="16"/>
                <w:szCs w:val="16"/>
              </w:rPr>
              <w:lastRenderedPageBreak/>
              <w:t xml:space="preserve">Table </w:t>
            </w:r>
            <w:r w:rsidR="006E22FA">
              <w:rPr>
                <w:b/>
                <w:bCs/>
                <w:sz w:val="16"/>
                <w:szCs w:val="16"/>
              </w:rPr>
              <w:t>S9</w:t>
            </w:r>
            <w:r w:rsidRPr="007B156C">
              <w:rPr>
                <w:b/>
                <w:bCs/>
                <w:sz w:val="16"/>
                <w:szCs w:val="16"/>
              </w:rPr>
              <w:t>.</w:t>
            </w:r>
            <w:r w:rsidRPr="007B156C">
              <w:rPr>
                <w:sz w:val="16"/>
                <w:szCs w:val="16"/>
              </w:rPr>
              <w:t xml:space="preserve"> Risk of bias assessment (quasi-experimental studies)</w:t>
            </w:r>
          </w:p>
        </w:tc>
      </w:tr>
      <w:tr w:rsidR="000939A4" w:rsidRPr="001823F1" w14:paraId="00480F2A" w14:textId="77777777" w:rsidTr="000939A4"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6AA3C48E" w14:textId="77777777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B87319" w14:textId="77777777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24550E" w14:textId="77777777" w:rsidR="00FD541F" w:rsidRPr="001823F1" w:rsidRDefault="00FD541F" w:rsidP="001823F1">
            <w:pPr>
              <w:spacing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1823F1">
              <w:rPr>
                <w:rFonts w:cstheme="minorHAnsi"/>
                <w:b/>
                <w:bCs/>
                <w:sz w:val="16"/>
                <w:szCs w:val="16"/>
              </w:rPr>
              <w:t>Doma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FE529" w14:textId="77777777" w:rsidR="00FD541F" w:rsidRPr="008A2407" w:rsidRDefault="00FD541F" w:rsidP="001823F1">
            <w:pPr>
              <w:spacing w:line="240" w:lineRule="auto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8A2407">
              <w:rPr>
                <w:rFonts w:cstheme="minorHAnsi"/>
                <w:b/>
                <w:bCs/>
                <w:sz w:val="15"/>
                <w:szCs w:val="15"/>
              </w:rPr>
              <w:t>Temporal precedenc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71F06" w14:textId="77777777" w:rsidR="00FD541F" w:rsidRPr="008A2407" w:rsidRDefault="00FD541F" w:rsidP="001823F1">
            <w:pPr>
              <w:spacing w:line="240" w:lineRule="auto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8A2407">
              <w:rPr>
                <w:rFonts w:cstheme="minorHAnsi"/>
                <w:b/>
                <w:bCs/>
                <w:sz w:val="15"/>
                <w:szCs w:val="15"/>
              </w:rPr>
              <w:t>Selection and alloc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E0DD0" w14:textId="77777777" w:rsidR="00FD541F" w:rsidRPr="008A2407" w:rsidRDefault="00FD541F" w:rsidP="001823F1">
            <w:pPr>
              <w:spacing w:line="240" w:lineRule="auto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8A2407">
              <w:rPr>
                <w:rFonts w:cstheme="minorHAnsi"/>
                <w:b/>
                <w:bCs/>
                <w:sz w:val="15"/>
                <w:szCs w:val="15"/>
              </w:rPr>
              <w:t>Confounding factor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495DE" w14:textId="77777777" w:rsidR="00FD541F" w:rsidRPr="008A2407" w:rsidRDefault="00FD541F" w:rsidP="001823F1">
            <w:pPr>
              <w:spacing w:line="240" w:lineRule="auto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8A2407">
              <w:rPr>
                <w:rFonts w:cstheme="minorHAnsi"/>
                <w:b/>
                <w:bCs/>
                <w:sz w:val="15"/>
                <w:szCs w:val="15"/>
              </w:rPr>
              <w:t>Administration of intervention/exposure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62D0D" w14:textId="46E13532" w:rsidR="00FD541F" w:rsidRPr="008A2407" w:rsidRDefault="009D75FF" w:rsidP="001823F1">
            <w:pPr>
              <w:spacing w:line="240" w:lineRule="auto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8A2407">
              <w:rPr>
                <w:rFonts w:cstheme="minorHAnsi"/>
                <w:b/>
                <w:bCs/>
                <w:sz w:val="15"/>
                <w:szCs w:val="15"/>
              </w:rPr>
              <w:t>Assessment</w:t>
            </w:r>
            <w:r w:rsidR="00FD541F" w:rsidRPr="008A2407">
              <w:rPr>
                <w:rFonts w:cstheme="minorHAnsi"/>
                <w:b/>
                <w:bCs/>
                <w:sz w:val="15"/>
                <w:szCs w:val="15"/>
              </w:rPr>
              <w:t>, detection, and measurement of outcom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B4FE5" w14:textId="77777777" w:rsidR="00FD541F" w:rsidRPr="008A2407" w:rsidRDefault="00FD541F" w:rsidP="001823F1">
            <w:pPr>
              <w:spacing w:line="240" w:lineRule="auto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8A2407">
              <w:rPr>
                <w:rFonts w:cstheme="minorHAnsi"/>
                <w:b/>
                <w:bCs/>
                <w:sz w:val="15"/>
                <w:szCs w:val="15"/>
              </w:rPr>
              <w:t>Participant retention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4EDEB" w14:textId="747B112D" w:rsidR="00FD541F" w:rsidRPr="008A2407" w:rsidRDefault="008A2407" w:rsidP="001823F1">
            <w:pPr>
              <w:spacing w:line="240" w:lineRule="auto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  <w:r w:rsidRPr="008A2407">
              <w:rPr>
                <w:rFonts w:cstheme="minorHAnsi"/>
                <w:b/>
                <w:bCs/>
                <w:sz w:val="15"/>
                <w:szCs w:val="15"/>
              </w:rPr>
              <w:t>Statistical Conclusion Validity</w:t>
            </w:r>
          </w:p>
        </w:tc>
      </w:tr>
      <w:tr w:rsidR="000939A4" w:rsidRPr="001823F1" w14:paraId="6E79E0F6" w14:textId="77777777" w:rsidTr="007D7A8C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6F0721" w14:textId="77777777" w:rsidR="001823F1" w:rsidRPr="001823F1" w:rsidRDefault="001823F1" w:rsidP="001823F1">
            <w:pPr>
              <w:spacing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1823F1">
              <w:rPr>
                <w:rFonts w:cstheme="minorHAnsi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714C30" w14:textId="77777777" w:rsidR="001823F1" w:rsidRPr="001823F1" w:rsidRDefault="001823F1" w:rsidP="001823F1">
            <w:pPr>
              <w:spacing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1823F1">
              <w:rPr>
                <w:rFonts w:cstheme="minorHAnsi"/>
                <w:b/>
                <w:bCs/>
                <w:sz w:val="16"/>
                <w:szCs w:val="16"/>
              </w:rPr>
              <w:t>Outcom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84A70E" w14:textId="77777777" w:rsidR="001823F1" w:rsidRPr="001823F1" w:rsidRDefault="001823F1" w:rsidP="001823F1">
            <w:pPr>
              <w:spacing w:line="240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1823F1">
              <w:rPr>
                <w:rFonts w:cstheme="minorHAnsi"/>
                <w:b/>
                <w:bCs/>
                <w:sz w:val="16"/>
                <w:szCs w:val="16"/>
              </w:rPr>
              <w:t>Resul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0980DB" w14:textId="3ACADFC7" w:rsidR="001823F1" w:rsidRPr="001823F1" w:rsidRDefault="001823F1" w:rsidP="0036696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A110F2" w14:textId="1F17E7C3" w:rsidR="001823F1" w:rsidRPr="001823F1" w:rsidRDefault="001823F1" w:rsidP="0036696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140762" w14:textId="1A1E3670" w:rsidR="001823F1" w:rsidRPr="001823F1" w:rsidRDefault="001823F1" w:rsidP="0036696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6BEAA2" w14:textId="703D3E1D" w:rsidR="001823F1" w:rsidRPr="001823F1" w:rsidRDefault="001823F1" w:rsidP="0036696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B150CE3" w14:textId="1C8448DC" w:rsidR="001823F1" w:rsidRPr="001823F1" w:rsidRDefault="001823F1" w:rsidP="0036696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9C379B" w14:textId="066D497D" w:rsidR="001823F1" w:rsidRPr="001823F1" w:rsidRDefault="001823F1" w:rsidP="0036696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0E18A9" w14:textId="541F406D" w:rsidR="001823F1" w:rsidRPr="001823F1" w:rsidRDefault="001823F1" w:rsidP="0036696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D5060D" w14:textId="2949E40D" w:rsidR="001823F1" w:rsidRPr="001823F1" w:rsidRDefault="001823F1" w:rsidP="0036696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5607E6" w14:textId="31D87763" w:rsidR="001823F1" w:rsidRPr="001823F1" w:rsidRDefault="001823F1" w:rsidP="00366963">
            <w:pPr>
              <w:spacing w:line="240" w:lineRule="auto"/>
              <w:jc w:val="center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b/>
                <w:bCs/>
                <w:sz w:val="16"/>
                <w:szCs w:val="16"/>
              </w:rPr>
              <w:t>9</w:t>
            </w:r>
          </w:p>
        </w:tc>
      </w:tr>
      <w:tr w:rsidR="007D7A8C" w:rsidRPr="001823F1" w14:paraId="3F850AFA" w14:textId="77777777" w:rsidTr="007D7A8C"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7D0AF4B7" w14:textId="0EF6D39B" w:rsidR="00EE34EE" w:rsidRPr="001823F1" w:rsidRDefault="00EE34EE" w:rsidP="00EE34E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290F44">
              <w:rPr>
                <w:rFonts w:cstheme="minorHAnsi"/>
                <w:sz w:val="16"/>
                <w:szCs w:val="16"/>
              </w:rPr>
              <w:t>Ballinger</w:t>
            </w:r>
            <w:r>
              <w:rPr>
                <w:rFonts w:cstheme="minorHAnsi"/>
                <w:sz w:val="16"/>
                <w:szCs w:val="16"/>
              </w:rPr>
              <w:t xml:space="preserve"> et al. </w:t>
            </w:r>
            <w:r w:rsidRPr="00290F44">
              <w:rPr>
                <w:rFonts w:cstheme="minorHAnsi"/>
                <w:sz w:val="16"/>
                <w:szCs w:val="16"/>
              </w:rPr>
              <w:t>202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285AFBB4" w14:textId="7C62CA29" w:rsidR="00EE34EE" w:rsidRPr="00290F44" w:rsidRDefault="00EE34EE" w:rsidP="00EE34E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290F44">
              <w:rPr>
                <w:rFonts w:cstheme="minorHAnsi"/>
                <w:sz w:val="16"/>
                <w:szCs w:val="16"/>
              </w:rPr>
              <w:t>Objective Step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4576FF88" w14:textId="60218412" w:rsidR="00EE34EE" w:rsidRPr="00290F44" w:rsidRDefault="00EE34EE" w:rsidP="00EE34EE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290F44">
              <w:rPr>
                <w:sz w:val="16"/>
                <w:szCs w:val="16"/>
              </w:rPr>
              <w:t>Post-interven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0135E7C4" w14:textId="6FE5951C" w:rsidR="00EE34EE" w:rsidRPr="00EE34EE" w:rsidRDefault="00EE34EE" w:rsidP="00EE34EE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EE34EE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0C08F823" w14:textId="55963F5E" w:rsidR="00EE34EE" w:rsidRPr="00EE34EE" w:rsidRDefault="00EE34EE" w:rsidP="00EE34EE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EE34EE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4F241774" w14:textId="0009DE15" w:rsidR="00EE34EE" w:rsidRPr="00EE34EE" w:rsidRDefault="00EE34EE" w:rsidP="00EE34EE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EE34EE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36A4A016" w14:textId="15997272" w:rsidR="00EE34EE" w:rsidRPr="00EE34EE" w:rsidRDefault="00EE34EE" w:rsidP="00EE34EE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EE34EE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649E2D2E" w14:textId="3AC83657" w:rsidR="00EE34EE" w:rsidRPr="00EE34EE" w:rsidRDefault="00EE34EE" w:rsidP="00EE34EE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EE34EE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</w:tcPr>
          <w:p w14:paraId="2338189A" w14:textId="2DD96E35" w:rsidR="00EE34EE" w:rsidRPr="00EE34EE" w:rsidRDefault="00EE34EE" w:rsidP="00EE34EE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EE34EE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2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3A148C16" w14:textId="0965BD46" w:rsidR="00EE34EE" w:rsidRPr="00EE34EE" w:rsidRDefault="00EE34EE" w:rsidP="00EE34E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EE34EE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414EEE0D" w14:textId="1F1AEDFD" w:rsidR="00EE34EE" w:rsidRPr="00EE34EE" w:rsidRDefault="00EE34EE" w:rsidP="00EE34EE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EE34EE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0C0F3C32" w14:textId="6728C84B" w:rsidR="00EE34EE" w:rsidRPr="00EE34EE" w:rsidRDefault="00EE34EE" w:rsidP="00EE34EE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EE34EE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</w:tr>
      <w:tr w:rsidR="007D7A8C" w:rsidRPr="001823F1" w14:paraId="0CA95BAB" w14:textId="77777777" w:rsidTr="007D7A8C"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E02F73A" w14:textId="77777777" w:rsidR="000B6777" w:rsidRPr="001823F1" w:rsidRDefault="000B6777" w:rsidP="000B6777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2D3672E" w14:textId="77777777" w:rsidR="000B6777" w:rsidRPr="00290F44" w:rsidRDefault="000B6777" w:rsidP="000B6777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32A13FA" w14:textId="5937AE9A" w:rsidR="000B6777" w:rsidRPr="00290F44" w:rsidRDefault="000B6777" w:rsidP="000B6777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290F44">
              <w:rPr>
                <w:sz w:val="16"/>
                <w:szCs w:val="16"/>
              </w:rPr>
              <w:t>3-</w:t>
            </w:r>
            <w:r w:rsidR="00234C3C">
              <w:rPr>
                <w:sz w:val="16"/>
                <w:szCs w:val="16"/>
              </w:rPr>
              <w:t>months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</w:tcPr>
          <w:p w14:paraId="004CFD26" w14:textId="77777777" w:rsidR="000B6777" w:rsidRPr="00312FD2" w:rsidRDefault="000B6777" w:rsidP="000B6777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</w:tcPr>
          <w:p w14:paraId="24983C12" w14:textId="77777777" w:rsidR="000B6777" w:rsidRPr="00312FD2" w:rsidRDefault="000B6777" w:rsidP="000B6777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</w:tcPr>
          <w:p w14:paraId="7F454343" w14:textId="77777777" w:rsidR="000B6777" w:rsidRPr="00312FD2" w:rsidRDefault="000B6777" w:rsidP="000B6777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</w:tcPr>
          <w:p w14:paraId="1F324FC0" w14:textId="77777777" w:rsidR="000B6777" w:rsidRPr="00312FD2" w:rsidRDefault="000B6777" w:rsidP="000B6777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6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</w:tcPr>
          <w:p w14:paraId="682A31EB" w14:textId="77777777" w:rsidR="000B6777" w:rsidRPr="00312FD2" w:rsidRDefault="000B6777" w:rsidP="000B6777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</w:tcPr>
          <w:p w14:paraId="35C9F4EA" w14:textId="77777777" w:rsidR="000B6777" w:rsidRPr="00312FD2" w:rsidRDefault="000B6777" w:rsidP="000B6777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6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</w:tcPr>
          <w:p w14:paraId="1FC5881B" w14:textId="77777777" w:rsidR="000B6777" w:rsidRPr="00312FD2" w:rsidRDefault="000B6777" w:rsidP="000B6777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8033824" w14:textId="73C4604F" w:rsidR="000B6777" w:rsidRPr="000B6777" w:rsidRDefault="000B6777" w:rsidP="000B6777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0B6777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E8DB018" w14:textId="4FAFA43E" w:rsidR="000B6777" w:rsidRPr="000B6777" w:rsidRDefault="000B6777" w:rsidP="000B6777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0B6777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</w:tr>
      <w:tr w:rsidR="000939A4" w:rsidRPr="001823F1" w14:paraId="4E607AE7" w14:textId="77777777" w:rsidTr="000B6777"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4B83879" w14:textId="77777777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Baumann et al. 201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A5B6495" w14:textId="77777777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Subjective TP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F2E6DD0" w14:textId="77777777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Post-interven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3379B8F" w14:textId="77777777" w:rsidR="00FD541F" w:rsidRPr="00BF69D0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69D0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7576C01" w14:textId="77777777" w:rsidR="00FD541F" w:rsidRPr="00BF69D0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69D0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FD73EE6" w14:textId="77777777" w:rsidR="00FD541F" w:rsidRPr="00BF69D0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69D0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F94E3E9" w14:textId="77777777" w:rsidR="00FD541F" w:rsidRPr="00BF69D0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69D0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DF819C4" w14:textId="77777777" w:rsidR="00FD541F" w:rsidRPr="00BF69D0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69D0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12014FEB" w14:textId="77777777" w:rsidR="00FD541F" w:rsidRPr="00BF69D0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69D0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763AA6F" w14:textId="77777777" w:rsidR="00FD541F" w:rsidRPr="00BF69D0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69D0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58E49C7" w14:textId="77777777" w:rsidR="00FD541F" w:rsidRPr="00BF69D0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69D0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EB12EE2" w14:textId="77777777" w:rsidR="00FD541F" w:rsidRPr="00BF69D0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69D0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</w:tr>
      <w:tr w:rsidR="000939A4" w:rsidRPr="001823F1" w14:paraId="6C379816" w14:textId="77777777" w:rsidTr="000939A4"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657D1D9" w14:textId="77777777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21A5B2E" w14:textId="77777777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828DC62" w14:textId="47B5FAA1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4-</w:t>
            </w:r>
            <w:r w:rsidR="00234C3C">
              <w:rPr>
                <w:rFonts w:cstheme="minorHAnsi"/>
                <w:sz w:val="16"/>
                <w:szCs w:val="16"/>
              </w:rPr>
              <w:t>month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329B924A" w14:textId="4A9A1DA9" w:rsidR="00FD541F" w:rsidRPr="00BF69D0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1547EFEF" w14:textId="1570B064" w:rsidR="00FD541F" w:rsidRPr="00BF69D0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03CC6F81" w14:textId="1F2BB78F" w:rsidR="00FD541F" w:rsidRPr="00BF69D0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54DE6CDF" w14:textId="6B2DAA82" w:rsidR="00FD541F" w:rsidRPr="00BF69D0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74038C03" w14:textId="51F33AF5" w:rsidR="00FD541F" w:rsidRPr="00BF69D0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  <w:noWrap/>
            <w:hideMark/>
          </w:tcPr>
          <w:p w14:paraId="471F4999" w14:textId="7B299B0C" w:rsidR="00FD541F" w:rsidRPr="00BF69D0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16574BD3" w14:textId="062E1798" w:rsidR="00FD541F" w:rsidRPr="00BF69D0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E049DF1" w14:textId="77777777" w:rsidR="00FD541F" w:rsidRPr="00BF69D0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69D0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22BFA8D" w14:textId="77777777" w:rsidR="00FD541F" w:rsidRPr="00BF69D0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69D0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</w:tr>
      <w:tr w:rsidR="000939A4" w:rsidRPr="001823F1" w14:paraId="0EFE763F" w14:textId="77777777" w:rsidTr="000939A4"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BD26BEC" w14:textId="77777777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28304BE" w14:textId="77777777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759B5DB" w14:textId="22E39B02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10-</w:t>
            </w:r>
            <w:r w:rsidR="00234C3C">
              <w:rPr>
                <w:rFonts w:cstheme="minorHAnsi"/>
                <w:sz w:val="16"/>
                <w:szCs w:val="16"/>
              </w:rPr>
              <w:t>month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07A25B51" w14:textId="314BDBFD" w:rsidR="00FD541F" w:rsidRPr="00BF69D0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7A95F436" w14:textId="46435479" w:rsidR="00FD541F" w:rsidRPr="00BF69D0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65C6A7E3" w14:textId="200C7E73" w:rsidR="00FD541F" w:rsidRPr="00BF69D0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11239B71" w14:textId="1A5BC91D" w:rsidR="00FD541F" w:rsidRPr="00BF69D0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1E0EE7B7" w14:textId="4E3F0E03" w:rsidR="00FD541F" w:rsidRPr="00BF69D0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  <w:noWrap/>
            <w:hideMark/>
          </w:tcPr>
          <w:p w14:paraId="3CDC0AA8" w14:textId="640976EF" w:rsidR="00FD541F" w:rsidRPr="00BF69D0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6091AB31" w14:textId="5A24939A" w:rsidR="00FD541F" w:rsidRPr="00BF69D0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F6160AD" w14:textId="77777777" w:rsidR="00FD541F" w:rsidRPr="00BF69D0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69D0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5C69992" w14:textId="77777777" w:rsidR="00FD541F" w:rsidRPr="00BF69D0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69D0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</w:tr>
      <w:tr w:rsidR="000939A4" w:rsidRPr="001823F1" w14:paraId="741FDA6F" w14:textId="77777777" w:rsidTr="00523F24"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0AFA32" w14:textId="77777777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2D298D" w14:textId="77777777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9FFAD0" w14:textId="720517A2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16-</w:t>
            </w:r>
            <w:r w:rsidR="00234C3C">
              <w:rPr>
                <w:rFonts w:cstheme="minorHAnsi"/>
                <w:sz w:val="16"/>
                <w:szCs w:val="16"/>
              </w:rPr>
              <w:t>months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7665C950" w14:textId="483F608C" w:rsidR="00FD541F" w:rsidRPr="00BF69D0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39E8F467" w14:textId="4267C063" w:rsidR="00FD541F" w:rsidRPr="00BF69D0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38F4F473" w14:textId="214C7487" w:rsidR="00FD541F" w:rsidRPr="00BF69D0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2852C23C" w14:textId="0D1F1B5D" w:rsidR="00FD541F" w:rsidRPr="00BF69D0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09F24534" w14:textId="7D697AB9" w:rsidR="00FD541F" w:rsidRPr="00BF69D0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2E55815B" w14:textId="52961766" w:rsidR="00FD541F" w:rsidRPr="00BF69D0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21505302" w14:textId="630C7833" w:rsidR="00FD541F" w:rsidRPr="00BF69D0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8D2A20" w14:textId="77777777" w:rsidR="00FD541F" w:rsidRPr="00BF69D0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69D0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95E285" w14:textId="77777777" w:rsidR="00FD541F" w:rsidRPr="00BF69D0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BF69D0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</w:tr>
      <w:tr w:rsidR="00BF69D0" w:rsidRPr="001823F1" w14:paraId="634B31A7" w14:textId="77777777" w:rsidTr="00523F24"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6A9E016A" w14:textId="293A9185" w:rsidR="00BF69D0" w:rsidRPr="001823F1" w:rsidRDefault="00BF69D0" w:rsidP="00BF69D0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Loo et al. 201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4AA92FAD" w14:textId="0D5CB844" w:rsidR="00BF69D0" w:rsidRPr="001823F1" w:rsidRDefault="00BF69D0" w:rsidP="00BF69D0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ubjective TP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5796D677" w14:textId="57D3D196" w:rsidR="00BF69D0" w:rsidRPr="00523F24" w:rsidRDefault="00BF69D0" w:rsidP="00BF69D0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523F24">
              <w:rPr>
                <w:sz w:val="16"/>
                <w:szCs w:val="16"/>
              </w:rPr>
              <w:t>Post-interven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50AE6C2B" w14:textId="144B45E7" w:rsidR="00BF69D0" w:rsidRPr="00BF69D0" w:rsidRDefault="00BF69D0" w:rsidP="00BF69D0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BF69D0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4E789EC3" w14:textId="26C55C67" w:rsidR="00BF69D0" w:rsidRPr="00BF69D0" w:rsidRDefault="00BF69D0" w:rsidP="00BF69D0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BF69D0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046F8353" w14:textId="7C7698B5" w:rsidR="00BF69D0" w:rsidRPr="00BF69D0" w:rsidRDefault="00BF69D0" w:rsidP="00BF69D0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BF69D0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450DAA85" w14:textId="6CCD47EB" w:rsidR="00BF69D0" w:rsidRPr="00BF69D0" w:rsidRDefault="00BF69D0" w:rsidP="00BF69D0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BF69D0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38537FF7" w14:textId="1A4CFF6E" w:rsidR="00BF69D0" w:rsidRPr="00BF69D0" w:rsidRDefault="00BF69D0" w:rsidP="00BF69D0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BF69D0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</w:tcPr>
          <w:p w14:paraId="766103CA" w14:textId="16EFD895" w:rsidR="00BF69D0" w:rsidRPr="00BF69D0" w:rsidRDefault="00BF69D0" w:rsidP="00BF69D0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BF69D0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2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02DB4D27" w14:textId="0A5499C2" w:rsidR="00BF69D0" w:rsidRPr="00BF69D0" w:rsidRDefault="00BF69D0" w:rsidP="00BF69D0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BF69D0">
              <w:rPr>
                <w:sz w:val="14"/>
                <w:szCs w:val="14"/>
              </w:rPr>
              <w:t>Uncl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322B92E2" w14:textId="6A9B61D8" w:rsidR="00BF69D0" w:rsidRPr="00BF69D0" w:rsidRDefault="00BF69D0" w:rsidP="00BF69D0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BF69D0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4CAEA70B" w14:textId="6605886A" w:rsidR="00BF69D0" w:rsidRPr="00BF69D0" w:rsidRDefault="00BF69D0" w:rsidP="00BF69D0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BF69D0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</w:tr>
      <w:tr w:rsidR="00BF69D0" w:rsidRPr="001823F1" w14:paraId="7374F17A" w14:textId="77777777" w:rsidTr="00523F24"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6BCB9A5" w14:textId="77777777" w:rsidR="00BF69D0" w:rsidRPr="001823F1" w:rsidRDefault="00BF69D0" w:rsidP="00BF69D0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12AD0F3" w14:textId="77777777" w:rsidR="00BF69D0" w:rsidRPr="001823F1" w:rsidRDefault="00BF69D0" w:rsidP="00BF69D0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29EC43C" w14:textId="71C75D46" w:rsidR="00BF69D0" w:rsidRPr="00523F24" w:rsidRDefault="00BF69D0" w:rsidP="00BF69D0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523F24">
              <w:rPr>
                <w:sz w:val="16"/>
                <w:szCs w:val="16"/>
              </w:rPr>
              <w:t>6-</w:t>
            </w:r>
            <w:r w:rsidR="00234C3C">
              <w:rPr>
                <w:sz w:val="16"/>
                <w:szCs w:val="16"/>
              </w:rPr>
              <w:t>month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</w:tcPr>
          <w:p w14:paraId="1FDAEFFD" w14:textId="77777777" w:rsidR="00BF69D0" w:rsidRPr="00BF69D0" w:rsidRDefault="00BF69D0" w:rsidP="00BF69D0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</w:tcPr>
          <w:p w14:paraId="2D358D9D" w14:textId="77777777" w:rsidR="00BF69D0" w:rsidRPr="00BF69D0" w:rsidRDefault="00BF69D0" w:rsidP="00BF69D0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</w:tcPr>
          <w:p w14:paraId="7A867C33" w14:textId="77777777" w:rsidR="00BF69D0" w:rsidRPr="00BF69D0" w:rsidRDefault="00BF69D0" w:rsidP="00BF69D0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</w:tcPr>
          <w:p w14:paraId="1457AB43" w14:textId="77777777" w:rsidR="00BF69D0" w:rsidRPr="00BF69D0" w:rsidRDefault="00BF69D0" w:rsidP="00BF69D0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661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</w:tcPr>
          <w:p w14:paraId="0251F133" w14:textId="77777777" w:rsidR="00BF69D0" w:rsidRPr="00BF69D0" w:rsidRDefault="00BF69D0" w:rsidP="00BF69D0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  <w:noWrap/>
          </w:tcPr>
          <w:p w14:paraId="1C9EEC6C" w14:textId="77777777" w:rsidR="00BF69D0" w:rsidRPr="00BF69D0" w:rsidRDefault="00BF69D0" w:rsidP="00BF69D0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662" w:type="dxa"/>
            <w:tcBorders>
              <w:right w:val="single" w:sz="4" w:space="0" w:color="auto"/>
            </w:tcBorders>
            <w:shd w:val="clear" w:color="auto" w:fill="D0CECE" w:themeFill="background2" w:themeFillShade="E6"/>
            <w:noWrap/>
          </w:tcPr>
          <w:p w14:paraId="17E0BC3D" w14:textId="77777777" w:rsidR="00BF69D0" w:rsidRPr="00BF69D0" w:rsidRDefault="00BF69D0" w:rsidP="00BF69D0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3A221D7" w14:textId="1B7D2EE0" w:rsidR="00BF69D0" w:rsidRPr="00BF69D0" w:rsidRDefault="00BF69D0" w:rsidP="00BF69D0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BF69D0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DF8F8FE" w14:textId="2C7BF66E" w:rsidR="00BF69D0" w:rsidRPr="00BF69D0" w:rsidRDefault="00BF69D0" w:rsidP="00BF69D0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BF69D0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</w:tr>
      <w:tr w:rsidR="00BF69D0" w:rsidRPr="001823F1" w14:paraId="5D7A8951" w14:textId="77777777" w:rsidTr="00523F24"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60C0EA" w14:textId="77777777" w:rsidR="00BF69D0" w:rsidRPr="001823F1" w:rsidRDefault="00BF69D0" w:rsidP="00BF69D0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2D5CAEA" w14:textId="77777777" w:rsidR="00BF69D0" w:rsidRPr="001823F1" w:rsidRDefault="00BF69D0" w:rsidP="00BF69D0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D66127" w14:textId="5780A5C4" w:rsidR="00BF69D0" w:rsidRPr="00523F24" w:rsidRDefault="00BF69D0" w:rsidP="00BF69D0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523F24">
              <w:rPr>
                <w:sz w:val="16"/>
                <w:szCs w:val="16"/>
              </w:rPr>
              <w:t>18-</w:t>
            </w:r>
            <w:r w:rsidR="00234C3C">
              <w:rPr>
                <w:sz w:val="16"/>
                <w:szCs w:val="16"/>
              </w:rPr>
              <w:t>months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</w:tcPr>
          <w:p w14:paraId="4159EF75" w14:textId="77777777" w:rsidR="00BF69D0" w:rsidRPr="00BF69D0" w:rsidRDefault="00BF69D0" w:rsidP="00BF69D0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</w:tcPr>
          <w:p w14:paraId="324430A0" w14:textId="77777777" w:rsidR="00BF69D0" w:rsidRPr="00BF69D0" w:rsidRDefault="00BF69D0" w:rsidP="00BF69D0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</w:tcPr>
          <w:p w14:paraId="7D0A2AC9" w14:textId="77777777" w:rsidR="00BF69D0" w:rsidRPr="00BF69D0" w:rsidRDefault="00BF69D0" w:rsidP="00BF69D0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</w:tcPr>
          <w:p w14:paraId="0A1857DC" w14:textId="77777777" w:rsidR="00BF69D0" w:rsidRPr="00BF69D0" w:rsidRDefault="00BF69D0" w:rsidP="00BF69D0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6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</w:tcPr>
          <w:p w14:paraId="62EF49B1" w14:textId="77777777" w:rsidR="00BF69D0" w:rsidRPr="00BF69D0" w:rsidRDefault="00BF69D0" w:rsidP="00BF69D0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</w:tcPr>
          <w:p w14:paraId="10EB030A" w14:textId="77777777" w:rsidR="00BF69D0" w:rsidRPr="00BF69D0" w:rsidRDefault="00BF69D0" w:rsidP="00BF69D0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6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</w:tcPr>
          <w:p w14:paraId="22E05427" w14:textId="77777777" w:rsidR="00BF69D0" w:rsidRPr="00BF69D0" w:rsidRDefault="00BF69D0" w:rsidP="00BF69D0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3091484" w14:textId="2AA9B680" w:rsidR="00BF69D0" w:rsidRPr="00BF69D0" w:rsidRDefault="00BF69D0" w:rsidP="00BF69D0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BF69D0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E64D635" w14:textId="4BCB0C7D" w:rsidR="00BF69D0" w:rsidRPr="00BF69D0" w:rsidRDefault="00BF69D0" w:rsidP="00BF69D0">
            <w:pPr>
              <w:spacing w:line="240" w:lineRule="auto"/>
              <w:jc w:val="center"/>
              <w:rPr>
                <w:rFonts w:ascii="Segoe UI Emoji" w:hAnsi="Segoe UI Emoji" w:cs="Segoe UI Emoji"/>
                <w:sz w:val="14"/>
                <w:szCs w:val="14"/>
              </w:rPr>
            </w:pPr>
            <w:r w:rsidRPr="00BF69D0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</w:tr>
      <w:tr w:rsidR="000939A4" w:rsidRPr="001823F1" w14:paraId="2B638D42" w14:textId="77777777" w:rsidTr="00523F24"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50BD787" w14:textId="77777777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1823F1">
              <w:rPr>
                <w:rFonts w:cstheme="minorHAnsi"/>
                <w:sz w:val="16"/>
                <w:szCs w:val="16"/>
              </w:rPr>
              <w:t>Ormel</w:t>
            </w:r>
            <w:proofErr w:type="spellEnd"/>
            <w:r w:rsidRPr="001823F1">
              <w:rPr>
                <w:rFonts w:cstheme="minorHAnsi"/>
                <w:sz w:val="16"/>
                <w:szCs w:val="16"/>
              </w:rPr>
              <w:t xml:space="preserve"> et al. 202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2580B9E" w14:textId="77777777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Objective MVP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6C2815D" w14:textId="77777777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Post-interven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EE9CC3E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A4D18F4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AC3057B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6B62C68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5D25AC4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71F0C187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C3D5E51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9581016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26DDA7B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</w:tr>
      <w:tr w:rsidR="000939A4" w:rsidRPr="001823F1" w14:paraId="2F8D5C19" w14:textId="77777777" w:rsidTr="000939A4"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52ED806" w14:textId="77777777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2216C1" w14:textId="77777777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CFA2E8" w14:textId="0A2031F8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3-</w:t>
            </w:r>
            <w:r w:rsidR="00234C3C">
              <w:rPr>
                <w:rFonts w:cstheme="minorHAnsi"/>
                <w:sz w:val="16"/>
                <w:szCs w:val="16"/>
              </w:rPr>
              <w:t>months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2FA99259" w14:textId="706C15B0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176021AC" w14:textId="7D8906FB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5DF885F2" w14:textId="0CDDC9BE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2237732D" w14:textId="3391298F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444A4C28" w14:textId="62F41AE1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715866F5" w14:textId="49B811F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6772A955" w14:textId="3595FD9C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D7041C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C58508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</w:tr>
      <w:tr w:rsidR="000939A4" w:rsidRPr="001823F1" w14:paraId="5F6688F4" w14:textId="77777777" w:rsidTr="000939A4"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D12FCE7" w14:textId="77777777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C7D113F" w14:textId="77777777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Subjective TP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50B63DF" w14:textId="77777777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Post-interven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41032E84" w14:textId="562F0B15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321C42E3" w14:textId="65C9146C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013EDC81" w14:textId="6E214D5F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639DF2C4" w14:textId="0EA2230F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D7721FF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1E5FFBF2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63513141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CDB6940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8617F89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</w:tr>
      <w:tr w:rsidR="000939A4" w:rsidRPr="001823F1" w14:paraId="1BF9D796" w14:textId="77777777" w:rsidTr="000939A4"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A0DED7" w14:textId="77777777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91D504" w14:textId="77777777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A5DE7C" w14:textId="2992B3F0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3-</w:t>
            </w:r>
            <w:r w:rsidR="00234C3C">
              <w:rPr>
                <w:rFonts w:cstheme="minorHAnsi"/>
                <w:sz w:val="16"/>
                <w:szCs w:val="16"/>
              </w:rPr>
              <w:t>months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44550154" w14:textId="7D27BF80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0C20DBE5" w14:textId="78EA9585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63A094A4" w14:textId="5A77119E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2273371D" w14:textId="24EBAF72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39161DB7" w14:textId="00B6621D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207EC894" w14:textId="6FDEA0C3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3AE19A1A" w14:textId="4ACA5BD1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E1A418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6125F5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</w:tr>
      <w:tr w:rsidR="000939A4" w:rsidRPr="001823F1" w14:paraId="180938F6" w14:textId="77777777" w:rsidTr="000939A4"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AD05614" w14:textId="77777777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Rabin et al. 200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5832D23" w14:textId="77777777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Objective TP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4675276" w14:textId="77777777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Post-interven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AD33BED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4AEE2BD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43D5F39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17B0391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744C73E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449C48D9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AA396EE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0E20A18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AAA0831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</w:tr>
      <w:tr w:rsidR="000939A4" w:rsidRPr="001823F1" w14:paraId="6D4CAA03" w14:textId="77777777" w:rsidTr="000939A4"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DB0431" w14:textId="77777777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3CA8F0" w14:textId="77777777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29D090" w14:textId="365F81AB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3-</w:t>
            </w:r>
            <w:r w:rsidR="00234C3C">
              <w:rPr>
                <w:rFonts w:cstheme="minorHAnsi"/>
                <w:sz w:val="16"/>
                <w:szCs w:val="16"/>
              </w:rPr>
              <w:t>months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2232E1D5" w14:textId="5031336C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150E60BA" w14:textId="0A8E8F8D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63A189D3" w14:textId="1A25DB7B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47313DB7" w14:textId="3961CD8F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47197C0F" w14:textId="7817B28C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37B9187A" w14:textId="4029AFA0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52ECCFAB" w14:textId="1A437641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E7BAAC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F13360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</w:tr>
      <w:tr w:rsidR="000939A4" w:rsidRPr="001823F1" w14:paraId="462BE708" w14:textId="77777777" w:rsidTr="000939A4"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1232183" w14:textId="77777777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Schulz et al. 202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BC97223" w14:textId="77777777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Subjective TP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A2C707E" w14:textId="77777777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Post-interven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5E4926D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CD234B7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73D3781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28746C6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AB2FDE1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3FC2ACC8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A6B3ADE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EBE11B0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CB9923D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</w:tr>
      <w:tr w:rsidR="000939A4" w:rsidRPr="001823F1" w14:paraId="4D01B88E" w14:textId="77777777" w:rsidTr="000939A4"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D4AF294" w14:textId="77777777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56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F48D4FB" w14:textId="77777777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81F8A63" w14:textId="20D9675A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12-</w:t>
            </w:r>
            <w:r w:rsidR="00234C3C">
              <w:rPr>
                <w:rFonts w:cstheme="minorHAnsi"/>
                <w:sz w:val="16"/>
                <w:szCs w:val="16"/>
              </w:rPr>
              <w:t>month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3D0CAC57" w14:textId="291C4906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2A3C5E2C" w14:textId="3D2A2181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68F58C48" w14:textId="14541FCB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2F139F3E" w14:textId="7A545E9F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lef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1ED0D562" w14:textId="11BEFC9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shd w:val="clear" w:color="auto" w:fill="D0CECE" w:themeFill="background2" w:themeFillShade="E6"/>
            <w:noWrap/>
            <w:hideMark/>
          </w:tcPr>
          <w:p w14:paraId="4C96CB7F" w14:textId="66ECE606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50099822" w14:textId="294164B9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B1E37C1" w14:textId="4E3D9735" w:rsidR="00FD541F" w:rsidRPr="00312FD2" w:rsidRDefault="008A6106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ascii="Segoe UI Emoji" w:hAnsi="Segoe UI Emoji" w:cs="Segoe UI Emoji"/>
                <w:sz w:val="14"/>
                <w:szCs w:val="14"/>
              </w:rPr>
              <w:t>N/A</w:t>
            </w:r>
          </w:p>
        </w:tc>
        <w:tc>
          <w:tcPr>
            <w:tcW w:w="907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14DB410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cstheme="minorHAnsi"/>
                <w:sz w:val="14"/>
                <w:szCs w:val="14"/>
              </w:rPr>
              <w:t>N/A</w:t>
            </w:r>
          </w:p>
        </w:tc>
      </w:tr>
      <w:tr w:rsidR="000939A4" w:rsidRPr="001823F1" w14:paraId="3CD40CC2" w14:textId="77777777" w:rsidTr="000939A4"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120B68" w14:textId="77777777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4C7D3C" w14:textId="77777777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6D2237" w14:textId="7CF4E753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24-</w:t>
            </w:r>
            <w:r w:rsidR="00234C3C">
              <w:rPr>
                <w:rFonts w:cstheme="minorHAnsi"/>
                <w:sz w:val="16"/>
                <w:szCs w:val="16"/>
              </w:rPr>
              <w:t>months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57C67364" w14:textId="4CC1E04D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7345B43E" w14:textId="44C6D4AC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5420A476" w14:textId="1AD99723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0352191D" w14:textId="2887EC96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7F9A23A1" w14:textId="018C0C4A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5755DD3D" w14:textId="74C02588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14154069" w14:textId="0A6CCA85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54A80E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BFE57E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</w:tr>
      <w:tr w:rsidR="000939A4" w:rsidRPr="001823F1" w14:paraId="595B1F7E" w14:textId="77777777" w:rsidTr="000939A4"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DFA3D3A" w14:textId="77777777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Shachar et al. 202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40BB03C" w14:textId="77777777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Subjective Walk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F74E9A6" w14:textId="77777777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Post-interven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3348F3F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2684D29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664FF9B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BAE8B63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2264A01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31F1D7B7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5ED48AC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B09A303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BBF6A3A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cstheme="minorHAnsi"/>
                <w:sz w:val="14"/>
                <w:szCs w:val="14"/>
              </w:rPr>
              <w:t>Unclear</w:t>
            </w:r>
          </w:p>
        </w:tc>
      </w:tr>
      <w:tr w:rsidR="000939A4" w:rsidRPr="001823F1" w14:paraId="0D17D6F9" w14:textId="77777777" w:rsidTr="000939A4"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D3F83F" w14:textId="77777777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E749B3" w14:textId="77777777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03366F" w14:textId="7B769EB4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3-</w:t>
            </w:r>
            <w:r w:rsidR="00234C3C">
              <w:rPr>
                <w:rFonts w:cstheme="minorHAnsi"/>
                <w:sz w:val="16"/>
                <w:szCs w:val="16"/>
              </w:rPr>
              <w:t>months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0B4C3B6F" w14:textId="0AA215EE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0690D596" w14:textId="072FF520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7D5EA12C" w14:textId="55DB7FCD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325A1257" w14:textId="60C2B7A2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447E6919" w14:textId="290BABBA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4092C796" w14:textId="3FC7CB4C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59FFA7B9" w14:textId="6ECEFC72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D24311" w14:textId="36E2B2CA" w:rsidR="00FD541F" w:rsidRPr="00312FD2" w:rsidRDefault="008A6106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>
              <w:rPr>
                <w:rFonts w:ascii="Segoe UI Emoji" w:hAnsi="Segoe UI Emoji" w:cs="Segoe UI Emoji"/>
                <w:sz w:val="14"/>
                <w:szCs w:val="14"/>
              </w:rPr>
              <w:t>N/A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63BB5F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cstheme="minorHAnsi"/>
                <w:sz w:val="14"/>
                <w:szCs w:val="14"/>
              </w:rPr>
              <w:t>N/A</w:t>
            </w:r>
          </w:p>
        </w:tc>
      </w:tr>
      <w:tr w:rsidR="000939A4" w:rsidRPr="001823F1" w14:paraId="21E1810E" w14:textId="77777777" w:rsidTr="000939A4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9ECF6B" w14:textId="77777777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Soleimani et al. 2016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883697" w14:textId="77777777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Subjective TP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A34402" w14:textId="499B5C3E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3-</w:t>
            </w:r>
            <w:r w:rsidR="00234C3C">
              <w:rPr>
                <w:rFonts w:cstheme="minorHAnsi"/>
                <w:sz w:val="16"/>
                <w:szCs w:val="16"/>
              </w:rPr>
              <w:t>month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74ABA9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EA4F4F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F1462A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1DA97F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3FC713C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690EDA1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F9035E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030ABB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BFA31E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</w:tr>
      <w:tr w:rsidR="000939A4" w:rsidRPr="001823F1" w14:paraId="2DC46A36" w14:textId="77777777" w:rsidTr="000939A4"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320B0AE" w14:textId="77777777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Vani et al. 202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826DEB2" w14:textId="77777777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Subjective MVP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63A4A8E" w14:textId="77777777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Post-interven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54ACEAE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1E79951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CF1836E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84BE5FB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2C2B1EA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42302EC8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D7F8127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cstheme="minorHAnsi"/>
                <w:sz w:val="14"/>
                <w:szCs w:val="14"/>
              </w:rPr>
              <w:t>Unclea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F8A8E7C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188F24D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</w:tr>
      <w:tr w:rsidR="000939A4" w:rsidRPr="001823F1" w14:paraId="7DE031F4" w14:textId="77777777" w:rsidTr="000939A4"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2B655E" w14:textId="77777777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DCB97E" w14:textId="77777777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C4D14B" w14:textId="5DF7AADC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3-</w:t>
            </w:r>
            <w:r w:rsidR="00234C3C">
              <w:rPr>
                <w:rFonts w:cstheme="minorHAnsi"/>
                <w:sz w:val="16"/>
                <w:szCs w:val="16"/>
              </w:rPr>
              <w:t>months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719DFEC3" w14:textId="15B79974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55437AD8" w14:textId="3F86AA51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18CCA1FD" w14:textId="2C40C19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7D6F2180" w14:textId="4B4F815E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2B652D5A" w14:textId="4422BFE0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6389A74A" w14:textId="0427CE38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32E3BAAB" w14:textId="061EE5A8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7D0477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213AFA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</w:tr>
      <w:tr w:rsidR="000939A4" w:rsidRPr="001823F1" w14:paraId="04A2CF7C" w14:textId="77777777" w:rsidTr="000939A4"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CE95321" w14:textId="77777777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Weiner et al. 202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E26EBA2" w14:textId="77777777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Objective MVP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62A8D1A" w14:textId="77777777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Post-interven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97403D2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2C38659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205F639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9C3C625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6954053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36D1838C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EB07212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7214D8B4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4CA6C20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</w:tr>
      <w:tr w:rsidR="000939A4" w:rsidRPr="001823F1" w14:paraId="2BAA8060" w14:textId="77777777" w:rsidTr="000939A4"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FE82F0" w14:textId="77777777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F2288C" w14:textId="77777777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0A6A55" w14:textId="40B9AFC2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3-</w:t>
            </w:r>
            <w:r w:rsidR="00234C3C">
              <w:rPr>
                <w:rFonts w:cstheme="minorHAnsi"/>
                <w:sz w:val="16"/>
                <w:szCs w:val="16"/>
              </w:rPr>
              <w:t>months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4D9E3929" w14:textId="6A5D110E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4A03C484" w14:textId="0F643AAD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0D96E801" w14:textId="132BCA9A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714F1EFD" w14:textId="120841ED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0364CBB2" w14:textId="61D5DB9D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4CE721D6" w14:textId="645710EA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5A09F518" w14:textId="7B30DD03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0C7834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6C3E9B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</w:tr>
      <w:tr w:rsidR="000939A4" w:rsidRPr="001823F1" w14:paraId="76D998EE" w14:textId="77777777" w:rsidTr="000939A4"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70BA1F7" w14:textId="77777777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Wilson et al. 200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24515853" w14:textId="77777777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Objective Step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FB62897" w14:textId="77777777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Post-interven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A400AC9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5EAAA5F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696C0D4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0702EF9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AC6FBDF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1" w:type="dxa"/>
            <w:tcBorders>
              <w:top w:val="single" w:sz="4" w:space="0" w:color="auto"/>
            </w:tcBorders>
            <w:noWrap/>
            <w:hideMark/>
          </w:tcPr>
          <w:p w14:paraId="4EB965B0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66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97EFC4F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57A247B4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❌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07A5988A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cstheme="minorHAnsi"/>
                <w:sz w:val="14"/>
                <w:szCs w:val="14"/>
              </w:rPr>
              <w:t>Unclear</w:t>
            </w:r>
          </w:p>
        </w:tc>
      </w:tr>
      <w:tr w:rsidR="000939A4" w:rsidRPr="001823F1" w14:paraId="01FF9AED" w14:textId="77777777" w:rsidTr="000939A4"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CCE883" w14:textId="77777777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009B6C" w14:textId="77777777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 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5729B1" w14:textId="2B1146CC" w:rsidR="00FD541F" w:rsidRPr="001823F1" w:rsidRDefault="00FD541F" w:rsidP="001823F1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1823F1">
              <w:rPr>
                <w:rFonts w:cstheme="minorHAnsi"/>
                <w:sz w:val="16"/>
                <w:szCs w:val="16"/>
              </w:rPr>
              <w:t>3-</w:t>
            </w:r>
            <w:r w:rsidR="00234C3C">
              <w:rPr>
                <w:rFonts w:cstheme="minorHAnsi"/>
                <w:sz w:val="16"/>
                <w:szCs w:val="16"/>
              </w:rPr>
              <w:t>months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08E752A1" w14:textId="1C9BAD89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2D59B08C" w14:textId="1B5D148C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64D6BE54" w14:textId="5CEA060A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1D5083B2" w14:textId="18F69CE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34D8FBB6" w14:textId="47EE19A4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033D49DD" w14:textId="145A8C9C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66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14:paraId="61476778" w14:textId="70D102F4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594BAE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ascii="Segoe UI Emoji" w:hAnsi="Segoe UI Emoji" w:cs="Segoe UI Emoji"/>
                <w:sz w:val="14"/>
                <w:szCs w:val="14"/>
              </w:rPr>
              <w:t>✔️</w:t>
            </w:r>
          </w:p>
        </w:tc>
        <w:tc>
          <w:tcPr>
            <w:tcW w:w="9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B8F799" w14:textId="77777777" w:rsidR="00FD541F" w:rsidRPr="00312FD2" w:rsidRDefault="00FD541F" w:rsidP="00366963">
            <w:pPr>
              <w:spacing w:line="240" w:lineRule="auto"/>
              <w:jc w:val="center"/>
              <w:rPr>
                <w:rFonts w:cstheme="minorHAnsi"/>
                <w:sz w:val="14"/>
                <w:szCs w:val="14"/>
              </w:rPr>
            </w:pPr>
            <w:r w:rsidRPr="00312FD2">
              <w:rPr>
                <w:rFonts w:cstheme="minorHAnsi"/>
                <w:sz w:val="14"/>
                <w:szCs w:val="14"/>
              </w:rPr>
              <w:t>Unclear</w:t>
            </w:r>
          </w:p>
        </w:tc>
      </w:tr>
      <w:tr w:rsidR="009D75FF" w:rsidRPr="001823F1" w14:paraId="67754F88" w14:textId="77777777" w:rsidTr="00FB4580">
        <w:tc>
          <w:tcPr>
            <w:tcW w:w="13948" w:type="dxa"/>
            <w:gridSpan w:val="12"/>
            <w:tcBorders>
              <w:top w:val="single" w:sz="4" w:space="0" w:color="auto"/>
            </w:tcBorders>
            <w:noWrap/>
          </w:tcPr>
          <w:p w14:paraId="295CC81A" w14:textId="30F8A62F" w:rsidR="009D75FF" w:rsidRPr="001823F1" w:rsidRDefault="0080457D" w:rsidP="00C52A65">
            <w:pPr>
              <w:spacing w:line="240" w:lineRule="auto"/>
              <w:rPr>
                <w:rFonts w:cstheme="minorHAnsi"/>
                <w:sz w:val="16"/>
                <w:szCs w:val="16"/>
              </w:rPr>
            </w:pPr>
            <w:r w:rsidRPr="0080457D">
              <w:rPr>
                <w:rFonts w:cstheme="minorHAnsi"/>
                <w:sz w:val="16"/>
                <w:szCs w:val="16"/>
              </w:rPr>
              <w:t>Note: TPA=total physical activity, MVPA=moderate-to-vigorous physical activity</w:t>
            </w:r>
            <w:r w:rsidR="00C52A65">
              <w:rPr>
                <w:rFonts w:cstheme="minorHAnsi"/>
                <w:sz w:val="16"/>
                <w:szCs w:val="16"/>
              </w:rPr>
              <w:t xml:space="preserve">, </w:t>
            </w:r>
            <w:r w:rsidRPr="0080457D">
              <w:rPr>
                <w:rFonts w:cstheme="minorHAnsi"/>
                <w:sz w:val="16"/>
                <w:szCs w:val="16"/>
              </w:rPr>
              <w:t>1</w:t>
            </w:r>
            <w:r w:rsidR="00C52A65">
              <w:rPr>
                <w:rFonts w:cstheme="minorHAnsi"/>
                <w:sz w:val="16"/>
                <w:szCs w:val="16"/>
              </w:rPr>
              <w:t>)</w:t>
            </w:r>
            <w:r w:rsidRPr="0080457D">
              <w:rPr>
                <w:rFonts w:cstheme="minorHAnsi"/>
                <w:sz w:val="16"/>
                <w:szCs w:val="16"/>
              </w:rPr>
              <w:t xml:space="preserve"> Is it clear in the study what is the “cause” and what is the “effect” (i.e., there is no confusion about which variable comes first)?</w:t>
            </w:r>
            <w:r w:rsidR="00C52A65">
              <w:rPr>
                <w:rFonts w:cstheme="minorHAnsi"/>
                <w:sz w:val="16"/>
                <w:szCs w:val="16"/>
              </w:rPr>
              <w:t xml:space="preserve">, </w:t>
            </w:r>
            <w:r w:rsidRPr="0080457D">
              <w:rPr>
                <w:rFonts w:cstheme="minorHAnsi"/>
                <w:sz w:val="16"/>
                <w:szCs w:val="16"/>
              </w:rPr>
              <w:t>2</w:t>
            </w:r>
            <w:r w:rsidR="00C52A65">
              <w:rPr>
                <w:rFonts w:cstheme="minorHAnsi"/>
                <w:sz w:val="16"/>
                <w:szCs w:val="16"/>
              </w:rPr>
              <w:t>)</w:t>
            </w:r>
            <w:r w:rsidRPr="0080457D">
              <w:rPr>
                <w:rFonts w:cstheme="minorHAnsi"/>
                <w:sz w:val="16"/>
                <w:szCs w:val="16"/>
              </w:rPr>
              <w:t xml:space="preserve"> Was there a control group?</w:t>
            </w:r>
            <w:r w:rsidR="00C52A65">
              <w:rPr>
                <w:rFonts w:cstheme="minorHAnsi"/>
                <w:sz w:val="16"/>
                <w:szCs w:val="16"/>
              </w:rPr>
              <w:t xml:space="preserve">, </w:t>
            </w:r>
            <w:r w:rsidRPr="0080457D">
              <w:rPr>
                <w:rFonts w:cstheme="minorHAnsi"/>
                <w:sz w:val="16"/>
                <w:szCs w:val="16"/>
              </w:rPr>
              <w:t>3</w:t>
            </w:r>
            <w:r w:rsidR="00C52A65">
              <w:rPr>
                <w:rFonts w:cstheme="minorHAnsi"/>
                <w:sz w:val="16"/>
                <w:szCs w:val="16"/>
              </w:rPr>
              <w:t>)</w:t>
            </w:r>
            <w:r w:rsidRPr="0080457D">
              <w:rPr>
                <w:rFonts w:cstheme="minorHAnsi"/>
                <w:sz w:val="16"/>
                <w:szCs w:val="16"/>
              </w:rPr>
              <w:t xml:space="preserve"> Were the participants included in any comparisons similar?</w:t>
            </w:r>
            <w:r w:rsidR="00C52A65">
              <w:rPr>
                <w:rFonts w:cstheme="minorHAnsi"/>
                <w:sz w:val="16"/>
                <w:szCs w:val="16"/>
              </w:rPr>
              <w:t xml:space="preserve">, </w:t>
            </w:r>
            <w:r w:rsidRPr="0080457D">
              <w:rPr>
                <w:rFonts w:cstheme="minorHAnsi"/>
                <w:sz w:val="16"/>
                <w:szCs w:val="16"/>
              </w:rPr>
              <w:t>4</w:t>
            </w:r>
            <w:r w:rsidR="00C52A65">
              <w:rPr>
                <w:rFonts w:cstheme="minorHAnsi"/>
                <w:sz w:val="16"/>
                <w:szCs w:val="16"/>
              </w:rPr>
              <w:t>)</w:t>
            </w:r>
            <w:r w:rsidRPr="0080457D">
              <w:rPr>
                <w:rFonts w:cstheme="minorHAnsi"/>
                <w:sz w:val="16"/>
                <w:szCs w:val="16"/>
              </w:rPr>
              <w:t xml:space="preserve"> Were the participants included in any comparisons receiving similar treatment/care, other than the exposure or intervention of interest?</w:t>
            </w:r>
            <w:r w:rsidR="00C52A65">
              <w:rPr>
                <w:rFonts w:cstheme="minorHAnsi"/>
                <w:sz w:val="16"/>
                <w:szCs w:val="16"/>
              </w:rPr>
              <w:t xml:space="preserve">, </w:t>
            </w:r>
            <w:r w:rsidRPr="0080457D">
              <w:rPr>
                <w:rFonts w:cstheme="minorHAnsi"/>
                <w:sz w:val="16"/>
                <w:szCs w:val="16"/>
              </w:rPr>
              <w:t>5</w:t>
            </w:r>
            <w:r w:rsidR="00C52A65">
              <w:rPr>
                <w:rFonts w:cstheme="minorHAnsi"/>
                <w:sz w:val="16"/>
                <w:szCs w:val="16"/>
              </w:rPr>
              <w:t>)</w:t>
            </w:r>
            <w:r w:rsidRPr="0080457D">
              <w:rPr>
                <w:rFonts w:cstheme="minorHAnsi"/>
                <w:sz w:val="16"/>
                <w:szCs w:val="16"/>
              </w:rPr>
              <w:t xml:space="preserve"> Were there multiple measurements of the outcome both pre and post the intervention/exposure?</w:t>
            </w:r>
            <w:r w:rsidR="00C52A65">
              <w:rPr>
                <w:rFonts w:cstheme="minorHAnsi"/>
                <w:sz w:val="16"/>
                <w:szCs w:val="16"/>
              </w:rPr>
              <w:t xml:space="preserve">, </w:t>
            </w:r>
            <w:r w:rsidRPr="0080457D">
              <w:rPr>
                <w:rFonts w:cstheme="minorHAnsi"/>
                <w:sz w:val="16"/>
                <w:szCs w:val="16"/>
              </w:rPr>
              <w:t>6</w:t>
            </w:r>
            <w:r w:rsidR="00C52A65">
              <w:rPr>
                <w:rFonts w:cstheme="minorHAnsi"/>
                <w:sz w:val="16"/>
                <w:szCs w:val="16"/>
              </w:rPr>
              <w:t>)</w:t>
            </w:r>
            <w:r w:rsidRPr="0080457D">
              <w:rPr>
                <w:rFonts w:cstheme="minorHAnsi"/>
                <w:sz w:val="16"/>
                <w:szCs w:val="16"/>
              </w:rPr>
              <w:t xml:space="preserve"> Were the outcomes of participants included in any comparisons measured in the same way?</w:t>
            </w:r>
            <w:r w:rsidR="00C52A65">
              <w:rPr>
                <w:rFonts w:cstheme="minorHAnsi"/>
                <w:sz w:val="16"/>
                <w:szCs w:val="16"/>
              </w:rPr>
              <w:t xml:space="preserve">, </w:t>
            </w:r>
            <w:r w:rsidRPr="0080457D">
              <w:rPr>
                <w:rFonts w:cstheme="minorHAnsi"/>
                <w:sz w:val="16"/>
                <w:szCs w:val="16"/>
              </w:rPr>
              <w:t>7</w:t>
            </w:r>
            <w:r w:rsidR="00C52A65">
              <w:rPr>
                <w:rFonts w:cstheme="minorHAnsi"/>
                <w:sz w:val="16"/>
                <w:szCs w:val="16"/>
              </w:rPr>
              <w:t>)</w:t>
            </w:r>
            <w:r w:rsidRPr="0080457D">
              <w:rPr>
                <w:rFonts w:cstheme="minorHAnsi"/>
                <w:sz w:val="16"/>
                <w:szCs w:val="16"/>
              </w:rPr>
              <w:t xml:space="preserve"> Were outcomes measured in a reliable way?</w:t>
            </w:r>
            <w:r w:rsidR="00C52A65">
              <w:rPr>
                <w:rFonts w:cstheme="minorHAnsi"/>
                <w:sz w:val="16"/>
                <w:szCs w:val="16"/>
              </w:rPr>
              <w:t xml:space="preserve">, </w:t>
            </w:r>
            <w:r w:rsidRPr="0080457D">
              <w:rPr>
                <w:rFonts w:cstheme="minorHAnsi"/>
                <w:sz w:val="16"/>
                <w:szCs w:val="16"/>
              </w:rPr>
              <w:t>8</w:t>
            </w:r>
            <w:r w:rsidR="00C52A65">
              <w:rPr>
                <w:rFonts w:cstheme="minorHAnsi"/>
                <w:sz w:val="16"/>
                <w:szCs w:val="16"/>
              </w:rPr>
              <w:t>)</w:t>
            </w:r>
            <w:r w:rsidRPr="0080457D">
              <w:rPr>
                <w:rFonts w:cstheme="minorHAnsi"/>
                <w:sz w:val="16"/>
                <w:szCs w:val="16"/>
              </w:rPr>
              <w:t xml:space="preserve"> Was follow-up complete and, if not, were differences between groups in terms of their follow-up adequately described and analysed?</w:t>
            </w:r>
            <w:r w:rsidR="00C52A65">
              <w:rPr>
                <w:rFonts w:cstheme="minorHAnsi"/>
                <w:sz w:val="16"/>
                <w:szCs w:val="16"/>
              </w:rPr>
              <w:t xml:space="preserve">, </w:t>
            </w:r>
            <w:r w:rsidRPr="0080457D">
              <w:rPr>
                <w:rFonts w:cstheme="minorHAnsi"/>
                <w:sz w:val="16"/>
                <w:szCs w:val="16"/>
              </w:rPr>
              <w:t>9</w:t>
            </w:r>
            <w:r w:rsidR="00C52A65">
              <w:rPr>
                <w:rFonts w:cstheme="minorHAnsi"/>
                <w:sz w:val="16"/>
                <w:szCs w:val="16"/>
              </w:rPr>
              <w:t>)</w:t>
            </w:r>
            <w:r w:rsidRPr="0080457D">
              <w:rPr>
                <w:rFonts w:cstheme="minorHAnsi"/>
                <w:sz w:val="16"/>
                <w:szCs w:val="16"/>
              </w:rPr>
              <w:t xml:space="preserve"> Was appropriate statistical analysis used?</w:t>
            </w:r>
          </w:p>
        </w:tc>
      </w:tr>
    </w:tbl>
    <w:p w14:paraId="4537C1C7" w14:textId="2F1BC67A" w:rsidR="00AA3172" w:rsidRPr="00AA3172" w:rsidRDefault="00AA3172" w:rsidP="00D417B3">
      <w:pPr>
        <w:pStyle w:val="Caption"/>
      </w:pPr>
    </w:p>
    <w:sectPr w:rsidR="00AA3172" w:rsidRPr="00AA3172" w:rsidSect="00D417B3">
      <w:pgSz w:w="16840" w:h="11907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FABD30" w14:textId="77777777" w:rsidR="001D1414" w:rsidRDefault="001D1414" w:rsidP="00FC5424">
      <w:pPr>
        <w:spacing w:line="240" w:lineRule="auto"/>
      </w:pPr>
      <w:r>
        <w:separator/>
      </w:r>
    </w:p>
  </w:endnote>
  <w:endnote w:type="continuationSeparator" w:id="0">
    <w:p w14:paraId="7A6370BD" w14:textId="77777777" w:rsidR="001D1414" w:rsidRDefault="001D1414" w:rsidP="00FC542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2CD2C9" w14:textId="77777777" w:rsidR="001D1414" w:rsidRDefault="001D1414" w:rsidP="00FC5424">
      <w:pPr>
        <w:spacing w:line="240" w:lineRule="auto"/>
      </w:pPr>
      <w:r>
        <w:separator/>
      </w:r>
    </w:p>
  </w:footnote>
  <w:footnote w:type="continuationSeparator" w:id="0">
    <w:p w14:paraId="50C9F227" w14:textId="77777777" w:rsidR="001D1414" w:rsidRDefault="001D1414" w:rsidP="00FC542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pringer Vancouver - Modifi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EE448A"/>
    <w:rsid w:val="0000114C"/>
    <w:rsid w:val="000059F9"/>
    <w:rsid w:val="00011701"/>
    <w:rsid w:val="00024C2A"/>
    <w:rsid w:val="00025350"/>
    <w:rsid w:val="000317D4"/>
    <w:rsid w:val="000403DF"/>
    <w:rsid w:val="0004102B"/>
    <w:rsid w:val="00044036"/>
    <w:rsid w:val="00055278"/>
    <w:rsid w:val="000632BD"/>
    <w:rsid w:val="00065C5F"/>
    <w:rsid w:val="0008231C"/>
    <w:rsid w:val="000939A4"/>
    <w:rsid w:val="000A238D"/>
    <w:rsid w:val="000B1816"/>
    <w:rsid w:val="000B323F"/>
    <w:rsid w:val="000B62D5"/>
    <w:rsid w:val="000B6777"/>
    <w:rsid w:val="000C0EA5"/>
    <w:rsid w:val="000C7076"/>
    <w:rsid w:val="000D02D3"/>
    <w:rsid w:val="000D0FD3"/>
    <w:rsid w:val="000E56CB"/>
    <w:rsid w:val="000E5BA0"/>
    <w:rsid w:val="000E688C"/>
    <w:rsid w:val="00107B2A"/>
    <w:rsid w:val="00123B2D"/>
    <w:rsid w:val="0013584A"/>
    <w:rsid w:val="0015116F"/>
    <w:rsid w:val="00156ACA"/>
    <w:rsid w:val="00160F59"/>
    <w:rsid w:val="00161BE0"/>
    <w:rsid w:val="001636EB"/>
    <w:rsid w:val="00166CBE"/>
    <w:rsid w:val="001718CA"/>
    <w:rsid w:val="001725E6"/>
    <w:rsid w:val="00172E79"/>
    <w:rsid w:val="0017431C"/>
    <w:rsid w:val="00177B14"/>
    <w:rsid w:val="001823F1"/>
    <w:rsid w:val="00183F9D"/>
    <w:rsid w:val="001A093D"/>
    <w:rsid w:val="001A380D"/>
    <w:rsid w:val="001C2097"/>
    <w:rsid w:val="001C5F28"/>
    <w:rsid w:val="001D1414"/>
    <w:rsid w:val="001D3173"/>
    <w:rsid w:val="001E4950"/>
    <w:rsid w:val="001F481C"/>
    <w:rsid w:val="00207855"/>
    <w:rsid w:val="00213483"/>
    <w:rsid w:val="002134E3"/>
    <w:rsid w:val="00222C19"/>
    <w:rsid w:val="00225BF7"/>
    <w:rsid w:val="00230C7A"/>
    <w:rsid w:val="0023401E"/>
    <w:rsid w:val="00234C3C"/>
    <w:rsid w:val="002418D4"/>
    <w:rsid w:val="00252ABD"/>
    <w:rsid w:val="0026447F"/>
    <w:rsid w:val="00266312"/>
    <w:rsid w:val="00271F4D"/>
    <w:rsid w:val="00281410"/>
    <w:rsid w:val="00284DA7"/>
    <w:rsid w:val="00290F44"/>
    <w:rsid w:val="002910CF"/>
    <w:rsid w:val="00291263"/>
    <w:rsid w:val="0029153B"/>
    <w:rsid w:val="002922CE"/>
    <w:rsid w:val="002A2076"/>
    <w:rsid w:val="002A6C19"/>
    <w:rsid w:val="002B7364"/>
    <w:rsid w:val="002C52D6"/>
    <w:rsid w:val="002C52EE"/>
    <w:rsid w:val="002C6DAB"/>
    <w:rsid w:val="002C773E"/>
    <w:rsid w:val="002D5A70"/>
    <w:rsid w:val="002E10CC"/>
    <w:rsid w:val="002E6DAE"/>
    <w:rsid w:val="00302912"/>
    <w:rsid w:val="00304EF4"/>
    <w:rsid w:val="003076DF"/>
    <w:rsid w:val="00312FD2"/>
    <w:rsid w:val="0031728A"/>
    <w:rsid w:val="0033256A"/>
    <w:rsid w:val="00333941"/>
    <w:rsid w:val="00347035"/>
    <w:rsid w:val="003478E6"/>
    <w:rsid w:val="00352E80"/>
    <w:rsid w:val="0035707B"/>
    <w:rsid w:val="00362D0E"/>
    <w:rsid w:val="00366963"/>
    <w:rsid w:val="0038033C"/>
    <w:rsid w:val="00384AC8"/>
    <w:rsid w:val="00385E1E"/>
    <w:rsid w:val="00392504"/>
    <w:rsid w:val="003949F4"/>
    <w:rsid w:val="003B12C0"/>
    <w:rsid w:val="003B27E7"/>
    <w:rsid w:val="003B31E0"/>
    <w:rsid w:val="003B35A6"/>
    <w:rsid w:val="003B4CE9"/>
    <w:rsid w:val="003B6121"/>
    <w:rsid w:val="003C2537"/>
    <w:rsid w:val="003C365B"/>
    <w:rsid w:val="003C61CB"/>
    <w:rsid w:val="003D262B"/>
    <w:rsid w:val="003D3246"/>
    <w:rsid w:val="003E142A"/>
    <w:rsid w:val="00412EEC"/>
    <w:rsid w:val="00433ACC"/>
    <w:rsid w:val="004364F1"/>
    <w:rsid w:val="00437277"/>
    <w:rsid w:val="00441A51"/>
    <w:rsid w:val="00443CA8"/>
    <w:rsid w:val="0045044D"/>
    <w:rsid w:val="00454674"/>
    <w:rsid w:val="00465057"/>
    <w:rsid w:val="00493485"/>
    <w:rsid w:val="00493D78"/>
    <w:rsid w:val="004B0D68"/>
    <w:rsid w:val="004B7F5C"/>
    <w:rsid w:val="004C1C67"/>
    <w:rsid w:val="004D5A2C"/>
    <w:rsid w:val="004D5D7F"/>
    <w:rsid w:val="004D7A50"/>
    <w:rsid w:val="004D7AC4"/>
    <w:rsid w:val="004E06BD"/>
    <w:rsid w:val="004E61CF"/>
    <w:rsid w:val="004E6F92"/>
    <w:rsid w:val="004F12FE"/>
    <w:rsid w:val="004F6ED2"/>
    <w:rsid w:val="00505D26"/>
    <w:rsid w:val="00511BCE"/>
    <w:rsid w:val="00517904"/>
    <w:rsid w:val="0052291D"/>
    <w:rsid w:val="00523F24"/>
    <w:rsid w:val="00526C17"/>
    <w:rsid w:val="005308A7"/>
    <w:rsid w:val="00531BC5"/>
    <w:rsid w:val="00532526"/>
    <w:rsid w:val="005327F6"/>
    <w:rsid w:val="005455DE"/>
    <w:rsid w:val="0055640C"/>
    <w:rsid w:val="00557B14"/>
    <w:rsid w:val="0056062F"/>
    <w:rsid w:val="005615FA"/>
    <w:rsid w:val="005647DB"/>
    <w:rsid w:val="0057745B"/>
    <w:rsid w:val="00584899"/>
    <w:rsid w:val="00584FFA"/>
    <w:rsid w:val="00593FAB"/>
    <w:rsid w:val="005A496B"/>
    <w:rsid w:val="005A6D44"/>
    <w:rsid w:val="005A7537"/>
    <w:rsid w:val="005B553D"/>
    <w:rsid w:val="005C272E"/>
    <w:rsid w:val="005C3CA4"/>
    <w:rsid w:val="005C471B"/>
    <w:rsid w:val="005D2AF4"/>
    <w:rsid w:val="005D6C74"/>
    <w:rsid w:val="005E7DAD"/>
    <w:rsid w:val="005F105F"/>
    <w:rsid w:val="005F16B3"/>
    <w:rsid w:val="005F446F"/>
    <w:rsid w:val="00604E2D"/>
    <w:rsid w:val="00605FDA"/>
    <w:rsid w:val="0061384B"/>
    <w:rsid w:val="0062630C"/>
    <w:rsid w:val="00637824"/>
    <w:rsid w:val="00641317"/>
    <w:rsid w:val="00650AF1"/>
    <w:rsid w:val="00657B78"/>
    <w:rsid w:val="00661C6E"/>
    <w:rsid w:val="00662979"/>
    <w:rsid w:val="006640C5"/>
    <w:rsid w:val="00666620"/>
    <w:rsid w:val="00670114"/>
    <w:rsid w:val="00671428"/>
    <w:rsid w:val="00672C6B"/>
    <w:rsid w:val="00675114"/>
    <w:rsid w:val="006808E0"/>
    <w:rsid w:val="00686E20"/>
    <w:rsid w:val="00692AC3"/>
    <w:rsid w:val="00695ED0"/>
    <w:rsid w:val="006A3DFA"/>
    <w:rsid w:val="006A72F7"/>
    <w:rsid w:val="006B06C7"/>
    <w:rsid w:val="006B730B"/>
    <w:rsid w:val="006D1CDD"/>
    <w:rsid w:val="006D1ECB"/>
    <w:rsid w:val="006D23B1"/>
    <w:rsid w:val="006D3122"/>
    <w:rsid w:val="006E22FA"/>
    <w:rsid w:val="006F17D4"/>
    <w:rsid w:val="006F1C67"/>
    <w:rsid w:val="006F70C4"/>
    <w:rsid w:val="006F78D8"/>
    <w:rsid w:val="00700F34"/>
    <w:rsid w:val="00713657"/>
    <w:rsid w:val="00720007"/>
    <w:rsid w:val="0072200B"/>
    <w:rsid w:val="007227FB"/>
    <w:rsid w:val="00731EC7"/>
    <w:rsid w:val="0073359A"/>
    <w:rsid w:val="007379CA"/>
    <w:rsid w:val="00743C13"/>
    <w:rsid w:val="00744BB1"/>
    <w:rsid w:val="00750062"/>
    <w:rsid w:val="00755E7F"/>
    <w:rsid w:val="0076027A"/>
    <w:rsid w:val="00763AEC"/>
    <w:rsid w:val="00763C13"/>
    <w:rsid w:val="00766CD9"/>
    <w:rsid w:val="007679E8"/>
    <w:rsid w:val="00781066"/>
    <w:rsid w:val="0078215A"/>
    <w:rsid w:val="0078262E"/>
    <w:rsid w:val="0078327D"/>
    <w:rsid w:val="00796FBC"/>
    <w:rsid w:val="007B156C"/>
    <w:rsid w:val="007B6AB8"/>
    <w:rsid w:val="007C4F7E"/>
    <w:rsid w:val="007D1B1D"/>
    <w:rsid w:val="007D7A8C"/>
    <w:rsid w:val="007E4702"/>
    <w:rsid w:val="007E60B5"/>
    <w:rsid w:val="00804401"/>
    <w:rsid w:val="0080457D"/>
    <w:rsid w:val="00805A0E"/>
    <w:rsid w:val="00807BAA"/>
    <w:rsid w:val="00814D98"/>
    <w:rsid w:val="0082376F"/>
    <w:rsid w:val="00827D21"/>
    <w:rsid w:val="0085338D"/>
    <w:rsid w:val="00855327"/>
    <w:rsid w:val="0085639C"/>
    <w:rsid w:val="0086147F"/>
    <w:rsid w:val="00874E1D"/>
    <w:rsid w:val="00882902"/>
    <w:rsid w:val="008928AA"/>
    <w:rsid w:val="008A07A5"/>
    <w:rsid w:val="008A2407"/>
    <w:rsid w:val="008A40FA"/>
    <w:rsid w:val="008A6106"/>
    <w:rsid w:val="008B2185"/>
    <w:rsid w:val="008C0582"/>
    <w:rsid w:val="008C50F8"/>
    <w:rsid w:val="008C576C"/>
    <w:rsid w:val="008E3320"/>
    <w:rsid w:val="008F1C65"/>
    <w:rsid w:val="008F3AD7"/>
    <w:rsid w:val="00900C9C"/>
    <w:rsid w:val="00903EA9"/>
    <w:rsid w:val="009063D1"/>
    <w:rsid w:val="00906EA0"/>
    <w:rsid w:val="00910D65"/>
    <w:rsid w:val="00910D69"/>
    <w:rsid w:val="0091529F"/>
    <w:rsid w:val="00916F15"/>
    <w:rsid w:val="00922815"/>
    <w:rsid w:val="00923F7D"/>
    <w:rsid w:val="00924051"/>
    <w:rsid w:val="00927E41"/>
    <w:rsid w:val="00930E6A"/>
    <w:rsid w:val="00935576"/>
    <w:rsid w:val="0093634E"/>
    <w:rsid w:val="009413DA"/>
    <w:rsid w:val="009415C8"/>
    <w:rsid w:val="00942EEB"/>
    <w:rsid w:val="00944354"/>
    <w:rsid w:val="00957ECA"/>
    <w:rsid w:val="00961AB0"/>
    <w:rsid w:val="0096400C"/>
    <w:rsid w:val="009727F5"/>
    <w:rsid w:val="009738E5"/>
    <w:rsid w:val="00991CFC"/>
    <w:rsid w:val="00995368"/>
    <w:rsid w:val="009A1A08"/>
    <w:rsid w:val="009A5D95"/>
    <w:rsid w:val="009A6CA5"/>
    <w:rsid w:val="009A77A6"/>
    <w:rsid w:val="009B67F3"/>
    <w:rsid w:val="009C63F8"/>
    <w:rsid w:val="009D75FF"/>
    <w:rsid w:val="009E2CD8"/>
    <w:rsid w:val="009E5284"/>
    <w:rsid w:val="00A02D3D"/>
    <w:rsid w:val="00A03B29"/>
    <w:rsid w:val="00A03DFF"/>
    <w:rsid w:val="00A04926"/>
    <w:rsid w:val="00A07EC6"/>
    <w:rsid w:val="00A14536"/>
    <w:rsid w:val="00A16C4E"/>
    <w:rsid w:val="00A20CA8"/>
    <w:rsid w:val="00A309B3"/>
    <w:rsid w:val="00A320D7"/>
    <w:rsid w:val="00A35638"/>
    <w:rsid w:val="00A46C5B"/>
    <w:rsid w:val="00A52E44"/>
    <w:rsid w:val="00A560E6"/>
    <w:rsid w:val="00A66DE5"/>
    <w:rsid w:val="00A77108"/>
    <w:rsid w:val="00A7750D"/>
    <w:rsid w:val="00A86148"/>
    <w:rsid w:val="00A86286"/>
    <w:rsid w:val="00A876AE"/>
    <w:rsid w:val="00AA3172"/>
    <w:rsid w:val="00AB052F"/>
    <w:rsid w:val="00AB149D"/>
    <w:rsid w:val="00AB16C4"/>
    <w:rsid w:val="00AC1BD0"/>
    <w:rsid w:val="00AC459E"/>
    <w:rsid w:val="00AD2D0E"/>
    <w:rsid w:val="00AD6168"/>
    <w:rsid w:val="00AE2125"/>
    <w:rsid w:val="00AE76A9"/>
    <w:rsid w:val="00AF08C2"/>
    <w:rsid w:val="00AF0DD5"/>
    <w:rsid w:val="00AF7D01"/>
    <w:rsid w:val="00B005A1"/>
    <w:rsid w:val="00B06950"/>
    <w:rsid w:val="00B075C3"/>
    <w:rsid w:val="00B1097B"/>
    <w:rsid w:val="00B27923"/>
    <w:rsid w:val="00B324B6"/>
    <w:rsid w:val="00B3300F"/>
    <w:rsid w:val="00B33B03"/>
    <w:rsid w:val="00B366A6"/>
    <w:rsid w:val="00B41F4B"/>
    <w:rsid w:val="00B457D8"/>
    <w:rsid w:val="00B54BC1"/>
    <w:rsid w:val="00B803E5"/>
    <w:rsid w:val="00B82411"/>
    <w:rsid w:val="00B909C6"/>
    <w:rsid w:val="00B918B5"/>
    <w:rsid w:val="00B92770"/>
    <w:rsid w:val="00B94AE5"/>
    <w:rsid w:val="00BB3AA4"/>
    <w:rsid w:val="00BC09F8"/>
    <w:rsid w:val="00BD68D5"/>
    <w:rsid w:val="00BD69A9"/>
    <w:rsid w:val="00BF1875"/>
    <w:rsid w:val="00BF23B7"/>
    <w:rsid w:val="00BF2438"/>
    <w:rsid w:val="00BF69D0"/>
    <w:rsid w:val="00C00918"/>
    <w:rsid w:val="00C042B0"/>
    <w:rsid w:val="00C07298"/>
    <w:rsid w:val="00C077A8"/>
    <w:rsid w:val="00C1191C"/>
    <w:rsid w:val="00C11B61"/>
    <w:rsid w:val="00C13ED6"/>
    <w:rsid w:val="00C17270"/>
    <w:rsid w:val="00C21908"/>
    <w:rsid w:val="00C220F3"/>
    <w:rsid w:val="00C248EF"/>
    <w:rsid w:val="00C26C55"/>
    <w:rsid w:val="00C26F20"/>
    <w:rsid w:val="00C27C86"/>
    <w:rsid w:val="00C30454"/>
    <w:rsid w:val="00C324EB"/>
    <w:rsid w:val="00C36B69"/>
    <w:rsid w:val="00C40423"/>
    <w:rsid w:val="00C406B9"/>
    <w:rsid w:val="00C42B9E"/>
    <w:rsid w:val="00C458C7"/>
    <w:rsid w:val="00C52A65"/>
    <w:rsid w:val="00C53B37"/>
    <w:rsid w:val="00C60169"/>
    <w:rsid w:val="00C63C88"/>
    <w:rsid w:val="00C755E6"/>
    <w:rsid w:val="00C765CF"/>
    <w:rsid w:val="00C8617B"/>
    <w:rsid w:val="00CA6739"/>
    <w:rsid w:val="00CD200F"/>
    <w:rsid w:val="00CD2FD5"/>
    <w:rsid w:val="00CE24DF"/>
    <w:rsid w:val="00CE68E6"/>
    <w:rsid w:val="00CF48A0"/>
    <w:rsid w:val="00CF799B"/>
    <w:rsid w:val="00D11652"/>
    <w:rsid w:val="00D150B5"/>
    <w:rsid w:val="00D253D9"/>
    <w:rsid w:val="00D31432"/>
    <w:rsid w:val="00D417B3"/>
    <w:rsid w:val="00D45B3B"/>
    <w:rsid w:val="00D46731"/>
    <w:rsid w:val="00D52C7A"/>
    <w:rsid w:val="00D669E2"/>
    <w:rsid w:val="00D71324"/>
    <w:rsid w:val="00D7742D"/>
    <w:rsid w:val="00D82315"/>
    <w:rsid w:val="00D84270"/>
    <w:rsid w:val="00D97316"/>
    <w:rsid w:val="00DA1441"/>
    <w:rsid w:val="00DA3AB2"/>
    <w:rsid w:val="00DB55DD"/>
    <w:rsid w:val="00DC2786"/>
    <w:rsid w:val="00DD50FD"/>
    <w:rsid w:val="00DE2B2C"/>
    <w:rsid w:val="00DF0154"/>
    <w:rsid w:val="00DF1115"/>
    <w:rsid w:val="00DF4201"/>
    <w:rsid w:val="00E00286"/>
    <w:rsid w:val="00E008C4"/>
    <w:rsid w:val="00E049D6"/>
    <w:rsid w:val="00E16DD8"/>
    <w:rsid w:val="00E22471"/>
    <w:rsid w:val="00E22E05"/>
    <w:rsid w:val="00E23343"/>
    <w:rsid w:val="00E234F0"/>
    <w:rsid w:val="00E265A5"/>
    <w:rsid w:val="00E32C5B"/>
    <w:rsid w:val="00E34B24"/>
    <w:rsid w:val="00E35973"/>
    <w:rsid w:val="00E42704"/>
    <w:rsid w:val="00E708CA"/>
    <w:rsid w:val="00E75F72"/>
    <w:rsid w:val="00E76EC8"/>
    <w:rsid w:val="00E939FD"/>
    <w:rsid w:val="00E95CE2"/>
    <w:rsid w:val="00EA606D"/>
    <w:rsid w:val="00EB4859"/>
    <w:rsid w:val="00EC1069"/>
    <w:rsid w:val="00ED0600"/>
    <w:rsid w:val="00ED4BCC"/>
    <w:rsid w:val="00EE34EE"/>
    <w:rsid w:val="00EE448A"/>
    <w:rsid w:val="00EF778C"/>
    <w:rsid w:val="00F029C7"/>
    <w:rsid w:val="00F10A1F"/>
    <w:rsid w:val="00F10B92"/>
    <w:rsid w:val="00F14348"/>
    <w:rsid w:val="00F153F3"/>
    <w:rsid w:val="00F375ED"/>
    <w:rsid w:val="00F4271D"/>
    <w:rsid w:val="00F524AE"/>
    <w:rsid w:val="00F60BAD"/>
    <w:rsid w:val="00F61046"/>
    <w:rsid w:val="00F75B1C"/>
    <w:rsid w:val="00FA64F3"/>
    <w:rsid w:val="00FB4580"/>
    <w:rsid w:val="00FC5424"/>
    <w:rsid w:val="00FD541F"/>
    <w:rsid w:val="00FE2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068AF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59A"/>
    <w:pPr>
      <w:spacing w:after="0" w:line="360" w:lineRule="auto"/>
    </w:pPr>
    <w:rPr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3122"/>
    <w:pPr>
      <w:keepNext/>
      <w:keepLines/>
      <w:jc w:val="center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359A"/>
    <w:pPr>
      <w:keepNext/>
      <w:keepLines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359A"/>
    <w:pPr>
      <w:keepNext/>
      <w:keepLines/>
      <w:outlineLvl w:val="2"/>
    </w:pPr>
    <w:rPr>
      <w:rFonts w:eastAsiaTheme="majorEastAsia" w:cstheme="majorBidi"/>
      <w:b/>
      <w:i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44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448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448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448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448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448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122"/>
    <w:rPr>
      <w:rFonts w:eastAsiaTheme="majorEastAsia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59A"/>
    <w:rPr>
      <w:rFonts w:eastAsiaTheme="majorEastAsia" w:cstheme="majorBidi"/>
      <w:b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3359A"/>
    <w:rPr>
      <w:rFonts w:eastAsiaTheme="majorEastAsia" w:cstheme="majorBidi"/>
      <w:b/>
      <w:i/>
    </w:rPr>
  </w:style>
  <w:style w:type="paragraph" w:customStyle="1" w:styleId="EndNoteBibliography">
    <w:name w:val="EndNote Bibliography"/>
    <w:basedOn w:val="Normal"/>
    <w:link w:val="EndNoteBibliographyChar"/>
    <w:qFormat/>
    <w:rsid w:val="00670114"/>
    <w:rPr>
      <w:rFonts w:ascii="Calibri" w:hAnsi="Calibri" w:cs="Calibri"/>
      <w:noProof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0114"/>
    <w:rPr>
      <w:rFonts w:ascii="Calibri" w:hAnsi="Calibri" w:cs="Calibri"/>
      <w:noProof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448A"/>
    <w:rPr>
      <w:rFonts w:eastAsiaTheme="majorEastAsia" w:cstheme="majorBidi"/>
      <w:i/>
      <w:iCs/>
      <w:color w:val="2F5496" w:themeColor="accent1" w:themeShade="BF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448A"/>
    <w:rPr>
      <w:rFonts w:eastAsiaTheme="majorEastAsia" w:cstheme="majorBidi"/>
      <w:color w:val="2F5496" w:themeColor="accent1" w:themeShade="BF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448A"/>
    <w:rPr>
      <w:rFonts w:eastAsiaTheme="majorEastAsia" w:cstheme="majorBidi"/>
      <w:i/>
      <w:iCs/>
      <w:color w:val="595959" w:themeColor="text1" w:themeTint="A6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448A"/>
    <w:rPr>
      <w:rFonts w:eastAsiaTheme="majorEastAsia" w:cstheme="majorBidi"/>
      <w:color w:val="595959" w:themeColor="text1" w:themeTint="A6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448A"/>
    <w:rPr>
      <w:rFonts w:eastAsiaTheme="majorEastAsia" w:cstheme="majorBidi"/>
      <w:i/>
      <w:iCs/>
      <w:color w:val="272727" w:themeColor="text1" w:themeTint="D8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448A"/>
    <w:rPr>
      <w:rFonts w:eastAsiaTheme="majorEastAsia" w:cstheme="majorBidi"/>
      <w:color w:val="272727" w:themeColor="text1" w:themeTint="D8"/>
      <w:szCs w:val="24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E44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448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448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448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E448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448A"/>
    <w:rPr>
      <w:i/>
      <w:iCs/>
      <w:color w:val="404040" w:themeColor="text1" w:themeTint="BF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EE44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448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448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448A"/>
    <w:rPr>
      <w:i/>
      <w:iCs/>
      <w:color w:val="2F5496" w:themeColor="accent1" w:themeShade="BF"/>
      <w:szCs w:val="24"/>
      <w:lang w:val="en-GB"/>
    </w:rPr>
  </w:style>
  <w:style w:type="character" w:styleId="IntenseReference">
    <w:name w:val="Intense Reference"/>
    <w:basedOn w:val="DefaultParagraphFont"/>
    <w:uiPriority w:val="32"/>
    <w:qFormat/>
    <w:rsid w:val="00EE448A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718C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E06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C248E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248EF"/>
    <w:rPr>
      <w:color w:val="954F72"/>
      <w:u w:val="single"/>
    </w:rPr>
  </w:style>
  <w:style w:type="paragraph" w:customStyle="1" w:styleId="msonormal0">
    <w:name w:val="msonormal"/>
    <w:basedOn w:val="Normal"/>
    <w:rsid w:val="00C248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65">
    <w:name w:val="xl65"/>
    <w:basedOn w:val="Normal"/>
    <w:rsid w:val="00C248E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66">
    <w:name w:val="xl66"/>
    <w:basedOn w:val="Normal"/>
    <w:rsid w:val="00C248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67">
    <w:name w:val="xl67"/>
    <w:basedOn w:val="Normal"/>
    <w:rsid w:val="00C248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68">
    <w:name w:val="xl68"/>
    <w:basedOn w:val="Normal"/>
    <w:rsid w:val="00C248EF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69">
    <w:name w:val="xl69"/>
    <w:basedOn w:val="Normal"/>
    <w:rsid w:val="00C248EF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70">
    <w:name w:val="xl70"/>
    <w:basedOn w:val="Normal"/>
    <w:rsid w:val="00C248E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71">
    <w:name w:val="xl71"/>
    <w:basedOn w:val="Normal"/>
    <w:rsid w:val="00C248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lang w:eastAsia="en-AU"/>
      <w14:ligatures w14:val="none"/>
    </w:rPr>
  </w:style>
  <w:style w:type="paragraph" w:customStyle="1" w:styleId="xl72">
    <w:name w:val="xl72"/>
    <w:basedOn w:val="Normal"/>
    <w:rsid w:val="00C248E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73">
    <w:name w:val="xl73"/>
    <w:basedOn w:val="Normal"/>
    <w:rsid w:val="00C248E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74">
    <w:name w:val="xl74"/>
    <w:basedOn w:val="Normal"/>
    <w:rsid w:val="00C248E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75">
    <w:name w:val="xl75"/>
    <w:basedOn w:val="Normal"/>
    <w:rsid w:val="00C248EF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76">
    <w:name w:val="xl76"/>
    <w:basedOn w:val="Normal"/>
    <w:rsid w:val="00C248EF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77">
    <w:name w:val="xl77"/>
    <w:basedOn w:val="Normal"/>
    <w:rsid w:val="00C248E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78">
    <w:name w:val="xl78"/>
    <w:basedOn w:val="Normal"/>
    <w:rsid w:val="00C248EF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79">
    <w:name w:val="xl79"/>
    <w:basedOn w:val="Normal"/>
    <w:rsid w:val="00C248E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80">
    <w:name w:val="xl80"/>
    <w:basedOn w:val="Normal"/>
    <w:rsid w:val="00C248EF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81">
    <w:name w:val="xl81"/>
    <w:basedOn w:val="Normal"/>
    <w:rsid w:val="00C248E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82">
    <w:name w:val="xl82"/>
    <w:basedOn w:val="Normal"/>
    <w:rsid w:val="00C248EF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83">
    <w:name w:val="xl83"/>
    <w:basedOn w:val="Normal"/>
    <w:rsid w:val="00C248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thinDiagStripe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84">
    <w:name w:val="xl84"/>
    <w:basedOn w:val="Normal"/>
    <w:rsid w:val="00C248E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thinDiagStripe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85">
    <w:name w:val="xl85"/>
    <w:basedOn w:val="Normal"/>
    <w:rsid w:val="00C248E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86">
    <w:name w:val="xl86"/>
    <w:basedOn w:val="Normal"/>
    <w:rsid w:val="00C248E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87">
    <w:name w:val="xl87"/>
    <w:basedOn w:val="Normal"/>
    <w:rsid w:val="00C248E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88">
    <w:name w:val="xl88"/>
    <w:basedOn w:val="Normal"/>
    <w:rsid w:val="00C248E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89">
    <w:name w:val="xl89"/>
    <w:basedOn w:val="Normal"/>
    <w:rsid w:val="00C248E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90">
    <w:name w:val="xl90"/>
    <w:basedOn w:val="Normal"/>
    <w:rsid w:val="00C248EF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91">
    <w:name w:val="xl91"/>
    <w:basedOn w:val="Normal"/>
    <w:rsid w:val="00C248EF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thinDiagStripe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92">
    <w:name w:val="xl92"/>
    <w:basedOn w:val="Normal"/>
    <w:rsid w:val="00C248E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thinDiagStripe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93">
    <w:name w:val="xl93"/>
    <w:basedOn w:val="Normal"/>
    <w:rsid w:val="00C248E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94">
    <w:name w:val="xl94"/>
    <w:basedOn w:val="Normal"/>
    <w:rsid w:val="00C248EF"/>
    <w:pPr>
      <w:pBdr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95">
    <w:name w:val="xl95"/>
    <w:basedOn w:val="Normal"/>
    <w:rsid w:val="00C248EF"/>
    <w:pPr>
      <w:pBdr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96">
    <w:name w:val="xl96"/>
    <w:basedOn w:val="Normal"/>
    <w:rsid w:val="00C248EF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97">
    <w:name w:val="xl97"/>
    <w:basedOn w:val="Normal"/>
    <w:rsid w:val="00C248EF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98">
    <w:name w:val="xl98"/>
    <w:basedOn w:val="Normal"/>
    <w:rsid w:val="00C248EF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99">
    <w:name w:val="xl99"/>
    <w:basedOn w:val="Normal"/>
    <w:rsid w:val="00C248EF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100">
    <w:name w:val="xl100"/>
    <w:basedOn w:val="Normal"/>
    <w:rsid w:val="00C248EF"/>
    <w:pPr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101">
    <w:name w:val="xl101"/>
    <w:basedOn w:val="Normal"/>
    <w:rsid w:val="00C248EF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102">
    <w:name w:val="xl102"/>
    <w:basedOn w:val="Normal"/>
    <w:rsid w:val="00C248EF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103">
    <w:name w:val="xl103"/>
    <w:basedOn w:val="Normal"/>
    <w:rsid w:val="00C248EF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lang w:eastAsia="en-AU"/>
      <w14:ligatures w14:val="none"/>
    </w:rPr>
  </w:style>
  <w:style w:type="paragraph" w:customStyle="1" w:styleId="xl104">
    <w:name w:val="xl104"/>
    <w:basedOn w:val="Normal"/>
    <w:rsid w:val="00C248E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lang w:eastAsia="en-AU"/>
      <w14:ligatures w14:val="none"/>
    </w:rPr>
  </w:style>
  <w:style w:type="paragraph" w:customStyle="1" w:styleId="xl105">
    <w:name w:val="xl105"/>
    <w:basedOn w:val="Normal"/>
    <w:rsid w:val="00C248EF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lang w:eastAsia="en-AU"/>
      <w14:ligatures w14:val="none"/>
    </w:rPr>
  </w:style>
  <w:style w:type="paragraph" w:customStyle="1" w:styleId="xl106">
    <w:name w:val="xl106"/>
    <w:basedOn w:val="Normal"/>
    <w:rsid w:val="00C248EF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lang w:eastAsia="en-AU"/>
      <w14:ligatures w14:val="none"/>
    </w:rPr>
  </w:style>
  <w:style w:type="paragraph" w:customStyle="1" w:styleId="xl107">
    <w:name w:val="xl107"/>
    <w:basedOn w:val="Normal"/>
    <w:rsid w:val="00C248EF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lang w:eastAsia="en-AU"/>
      <w14:ligatures w14:val="none"/>
    </w:rPr>
  </w:style>
  <w:style w:type="paragraph" w:customStyle="1" w:styleId="xl108">
    <w:name w:val="xl108"/>
    <w:basedOn w:val="Normal"/>
    <w:rsid w:val="00C248EF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lang w:eastAsia="en-AU"/>
      <w14:ligatures w14:val="none"/>
    </w:rPr>
  </w:style>
  <w:style w:type="paragraph" w:customStyle="1" w:styleId="xl109">
    <w:name w:val="xl109"/>
    <w:basedOn w:val="Normal"/>
    <w:rsid w:val="00C248EF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110">
    <w:name w:val="xl110"/>
    <w:basedOn w:val="Normal"/>
    <w:rsid w:val="00C248EF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111">
    <w:name w:val="xl111"/>
    <w:basedOn w:val="Normal"/>
    <w:rsid w:val="00C248EF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112">
    <w:name w:val="xl112"/>
    <w:basedOn w:val="Normal"/>
    <w:rsid w:val="00C248EF"/>
    <w:pPr>
      <w:pBdr>
        <w:top w:val="single" w:sz="4" w:space="0" w:color="auto"/>
        <w:left w:val="single" w:sz="4" w:space="0" w:color="auto"/>
        <w:right w:val="single" w:sz="4" w:space="0" w:color="auto"/>
      </w:pBdr>
      <w:shd w:val="thinDiagStripe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113">
    <w:name w:val="xl113"/>
    <w:basedOn w:val="Normal"/>
    <w:rsid w:val="00C248EF"/>
    <w:pPr>
      <w:pBdr>
        <w:top w:val="single" w:sz="4" w:space="0" w:color="auto"/>
        <w:left w:val="single" w:sz="4" w:space="0" w:color="auto"/>
        <w:right w:val="single" w:sz="8" w:space="0" w:color="auto"/>
      </w:pBdr>
      <w:shd w:val="thinDiagStripe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114">
    <w:name w:val="xl114"/>
    <w:basedOn w:val="Normal"/>
    <w:rsid w:val="00C248EF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115">
    <w:name w:val="xl115"/>
    <w:basedOn w:val="Normal"/>
    <w:rsid w:val="00C248EF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116">
    <w:name w:val="xl116"/>
    <w:basedOn w:val="Normal"/>
    <w:rsid w:val="00C248EF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117">
    <w:name w:val="xl117"/>
    <w:basedOn w:val="Normal"/>
    <w:rsid w:val="00C248EF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118">
    <w:name w:val="xl118"/>
    <w:basedOn w:val="Normal"/>
    <w:rsid w:val="00C248EF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119">
    <w:name w:val="xl119"/>
    <w:basedOn w:val="Normal"/>
    <w:rsid w:val="00C248EF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120">
    <w:name w:val="xl120"/>
    <w:basedOn w:val="Normal"/>
    <w:rsid w:val="00C248EF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121">
    <w:name w:val="xl121"/>
    <w:basedOn w:val="Normal"/>
    <w:rsid w:val="00C248EF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122">
    <w:name w:val="xl122"/>
    <w:basedOn w:val="Normal"/>
    <w:rsid w:val="00C248EF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lang w:eastAsia="en-AU"/>
      <w14:ligatures w14:val="none"/>
    </w:rPr>
  </w:style>
  <w:style w:type="paragraph" w:customStyle="1" w:styleId="xl123">
    <w:name w:val="xl123"/>
    <w:basedOn w:val="Normal"/>
    <w:rsid w:val="00C248E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lang w:eastAsia="en-AU"/>
      <w14:ligatures w14:val="none"/>
    </w:rPr>
  </w:style>
  <w:style w:type="paragraph" w:customStyle="1" w:styleId="xl124">
    <w:name w:val="xl124"/>
    <w:basedOn w:val="Normal"/>
    <w:rsid w:val="00C248E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lang w:eastAsia="en-AU"/>
      <w14:ligatures w14:val="none"/>
    </w:rPr>
  </w:style>
  <w:style w:type="paragraph" w:customStyle="1" w:styleId="xl125">
    <w:name w:val="xl125"/>
    <w:basedOn w:val="Normal"/>
    <w:rsid w:val="00C248EF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126">
    <w:name w:val="xl126"/>
    <w:basedOn w:val="Normal"/>
    <w:rsid w:val="00C248EF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127">
    <w:name w:val="xl127"/>
    <w:basedOn w:val="Normal"/>
    <w:rsid w:val="00C248EF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128">
    <w:name w:val="xl128"/>
    <w:basedOn w:val="Normal"/>
    <w:rsid w:val="00C248EF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129">
    <w:name w:val="xl129"/>
    <w:basedOn w:val="Normal"/>
    <w:rsid w:val="00C248EF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130">
    <w:name w:val="xl130"/>
    <w:basedOn w:val="Normal"/>
    <w:rsid w:val="00C248EF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131">
    <w:name w:val="xl131"/>
    <w:basedOn w:val="Normal"/>
    <w:rsid w:val="00C248EF"/>
    <w:pPr>
      <w:pBdr>
        <w:top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paragraph" w:customStyle="1" w:styleId="xl132">
    <w:name w:val="xl132"/>
    <w:basedOn w:val="Normal"/>
    <w:rsid w:val="00C248EF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lang w:eastAsia="en-AU"/>
      <w14:ligatures w14:val="none"/>
    </w:rPr>
  </w:style>
  <w:style w:type="paragraph" w:customStyle="1" w:styleId="xl133">
    <w:name w:val="xl133"/>
    <w:basedOn w:val="Normal"/>
    <w:rsid w:val="00C248EF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lang w:eastAsia="en-AU"/>
      <w14:ligatures w14:val="none"/>
    </w:rPr>
  </w:style>
  <w:style w:type="paragraph" w:customStyle="1" w:styleId="xl134">
    <w:name w:val="xl134"/>
    <w:basedOn w:val="Normal"/>
    <w:rsid w:val="00C248EF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lang w:eastAsia="en-AU"/>
      <w14:ligatures w14:val="none"/>
    </w:rPr>
  </w:style>
  <w:style w:type="paragraph" w:customStyle="1" w:styleId="xl135">
    <w:name w:val="xl135"/>
    <w:basedOn w:val="Normal"/>
    <w:rsid w:val="00C248E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lang w:eastAsia="en-AU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E56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56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56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56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56C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075C3"/>
    <w:pPr>
      <w:spacing w:after="0" w:line="240" w:lineRule="auto"/>
    </w:pPr>
    <w:rPr>
      <w:szCs w:val="24"/>
    </w:rPr>
  </w:style>
  <w:style w:type="paragraph" w:styleId="Header">
    <w:name w:val="header"/>
    <w:basedOn w:val="Normal"/>
    <w:link w:val="HeaderChar"/>
    <w:uiPriority w:val="99"/>
    <w:unhideWhenUsed/>
    <w:rsid w:val="00FC542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5424"/>
    <w:rPr>
      <w:szCs w:val="24"/>
    </w:rPr>
  </w:style>
  <w:style w:type="paragraph" w:styleId="Footer">
    <w:name w:val="footer"/>
    <w:basedOn w:val="Normal"/>
    <w:link w:val="FooterChar"/>
    <w:uiPriority w:val="99"/>
    <w:unhideWhenUsed/>
    <w:rsid w:val="00FC542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5424"/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7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7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9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6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2013 - 2022 Theme">
  <a:themeElements>
    <a:clrScheme name="Office 2013 - 2022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2013 - 2022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 2013 - 2022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2013 - 2022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12</Words>
  <Characters>6436</Characters>
  <Application>Microsoft Office Word</Application>
  <DocSecurity>0</DocSecurity>
  <Lines>1830</Lines>
  <Paragraphs>1002</Paragraphs>
  <ScaleCrop>false</ScaleCrop>
  <Company/>
  <LinksUpToDate>false</LinksUpToDate>
  <CharactersWithSpaces>7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10-27T08:01:00Z</dcterms:created>
  <dcterms:modified xsi:type="dcterms:W3CDTF">2025-11-04T00:13:00Z</dcterms:modified>
</cp:coreProperties>
</file>